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eastAsia="Times New Roman" w:cs="Times New Roman"/>
          <w:sz w:val="24"/>
          <w:szCs w:val="24"/>
          <w:lang w:val="en-GB"/>
          <w14:ligatures w14:val="standardContextual"/>
        </w:rPr>
        <w:id w:val="194819379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E05CB34" w14:textId="76C68CAD" w:rsidR="00081AF5" w:rsidRPr="0069386C" w:rsidRDefault="00081AF5">
          <w:pPr>
            <w:pStyle w:val="TOCHeading"/>
            <w:rPr>
              <w:rFonts w:cs="Times New Roman"/>
              <w:sz w:val="24"/>
              <w:szCs w:val="24"/>
            </w:rPr>
          </w:pPr>
          <w:r w:rsidRPr="0069386C">
            <w:rPr>
              <w:rFonts w:cs="Times New Roman"/>
              <w:sz w:val="24"/>
              <w:szCs w:val="24"/>
            </w:rPr>
            <w:t>Contents</w:t>
          </w:r>
        </w:p>
        <w:p w14:paraId="1C5F3201" w14:textId="77777777" w:rsidR="00A208BD" w:rsidRPr="0069386C" w:rsidRDefault="00A208BD" w:rsidP="00A208BD">
          <w:pPr>
            <w:rPr>
              <w:lang w:val="en-US"/>
            </w:rPr>
          </w:pPr>
        </w:p>
        <w:p w14:paraId="59324504" w14:textId="71CC0C95" w:rsidR="0069386C" w:rsidRPr="0069386C" w:rsidRDefault="00081AF5">
          <w:pPr>
            <w:pStyle w:val="TOC1"/>
            <w:tabs>
              <w:tab w:val="right" w:leader="dot" w:pos="9010"/>
            </w:tabs>
            <w:rPr>
              <w:rFonts w:ascii="Times New Roman" w:hAnsi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r w:rsidRPr="0069386C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69386C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69386C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197960295" w:history="1">
            <w:r w:rsidR="0069386C" w:rsidRPr="0069386C">
              <w:rPr>
                <w:rStyle w:val="Hyperlink"/>
                <w:rFonts w:ascii="Times New Roman" w:hAnsi="Times New Roman"/>
                <w:b/>
                <w:bCs/>
                <w:noProof/>
                <w:sz w:val="24"/>
                <w:szCs w:val="24"/>
              </w:rPr>
              <w:t xml:space="preserve">Supplementary 1. </w:t>
            </w:r>
            <w:r w:rsidR="0069386C" w:rsidRPr="0069386C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>Summary of included comparator arm studies, with additional data column to table 1.</w:t>
            </w:r>
            <w:r w:rsidR="0069386C"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69386C"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69386C"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7960295 \h </w:instrText>
            </w:r>
            <w:r w:rsidR="0069386C"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69386C"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69386C"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</w:t>
            </w:r>
            <w:r w:rsidR="0069386C"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88E8424" w14:textId="0DB8480D" w:rsidR="0069386C" w:rsidRPr="0069386C" w:rsidRDefault="0069386C">
          <w:pPr>
            <w:pStyle w:val="TOC1"/>
            <w:tabs>
              <w:tab w:val="right" w:leader="dot" w:pos="9010"/>
            </w:tabs>
            <w:rPr>
              <w:rFonts w:ascii="Times New Roman" w:hAnsi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7960296" w:history="1">
            <w:r w:rsidRPr="0069386C">
              <w:rPr>
                <w:rStyle w:val="Hyperlink"/>
                <w:rFonts w:ascii="Times New Roman" w:hAnsi="Times New Roman"/>
                <w:b/>
                <w:bCs/>
                <w:noProof/>
                <w:sz w:val="24"/>
                <w:szCs w:val="24"/>
              </w:rPr>
              <w:t>Supplementary 2a.</w:t>
            </w:r>
            <w:r w:rsidRPr="0069386C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 xml:space="preserve"> Risk-of-bias assessment of the included comparator studies using Version 2 of the Cochrane risk-of-bias tool for randomised trials (RoB 2).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7960296 \h </w:instrTex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>5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E70432E" w14:textId="20AC82B1" w:rsidR="0069386C" w:rsidRPr="0069386C" w:rsidRDefault="0069386C">
          <w:pPr>
            <w:pStyle w:val="TOC1"/>
            <w:tabs>
              <w:tab w:val="right" w:leader="dot" w:pos="9010"/>
            </w:tabs>
            <w:rPr>
              <w:rFonts w:ascii="Times New Roman" w:hAnsi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7960297" w:history="1">
            <w:r w:rsidRPr="0069386C">
              <w:rPr>
                <w:rStyle w:val="Hyperlink"/>
                <w:rFonts w:ascii="Times New Roman" w:hAnsi="Times New Roman"/>
                <w:b/>
                <w:bCs/>
                <w:noProof/>
                <w:sz w:val="24"/>
                <w:szCs w:val="24"/>
              </w:rPr>
              <w:t>Supplementary 2b</w:t>
            </w:r>
            <w:r w:rsidRPr="0069386C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>. Risk-of-bias assessment of the included single armed studies using the Newcastle Ottawa Scale (NOS).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7960297 \h </w:instrTex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>6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3CDF6FC" w14:textId="533CA5FF" w:rsidR="0069386C" w:rsidRPr="0069386C" w:rsidRDefault="0069386C">
          <w:pPr>
            <w:pStyle w:val="TOC1"/>
            <w:tabs>
              <w:tab w:val="right" w:leader="dot" w:pos="9010"/>
            </w:tabs>
            <w:rPr>
              <w:rFonts w:ascii="Times New Roman" w:hAnsi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7960298" w:history="1">
            <w:r w:rsidRPr="0069386C">
              <w:rPr>
                <w:rStyle w:val="Hyperlink"/>
                <w:rFonts w:ascii="Times New Roman" w:hAnsi="Times New Roman"/>
                <w:b/>
                <w:bCs/>
                <w:noProof/>
                <w:sz w:val="24"/>
                <w:szCs w:val="24"/>
              </w:rPr>
              <w:t>Supplementary 3.</w:t>
            </w:r>
            <w:r w:rsidRPr="0069386C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 xml:space="preserve"> Vote counting data synthesis based on the direction of effect across outcomes, presented by drug, trial, and outcome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7960298 \h </w:instrTex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>7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F88C8AA" w14:textId="63FFECE9" w:rsidR="0069386C" w:rsidRPr="0069386C" w:rsidRDefault="0069386C">
          <w:pPr>
            <w:pStyle w:val="TOC1"/>
            <w:tabs>
              <w:tab w:val="right" w:leader="dot" w:pos="9010"/>
            </w:tabs>
            <w:rPr>
              <w:rFonts w:ascii="Times New Roman" w:hAnsi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7960299" w:history="1">
            <w:r w:rsidRPr="0069386C">
              <w:rPr>
                <w:rStyle w:val="Hyperlink"/>
                <w:rFonts w:ascii="Times New Roman" w:hAnsi="Times New Roman"/>
                <w:b/>
                <w:bCs/>
                <w:noProof/>
                <w:sz w:val="24"/>
                <w:szCs w:val="24"/>
              </w:rPr>
              <w:t xml:space="preserve">Supplementary 4. </w:t>
            </w:r>
            <w:r w:rsidRPr="0069386C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>Improvement in pulmonary function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7960299 \h </w:instrTex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0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D86CE32" w14:textId="45775F84" w:rsidR="0069386C" w:rsidRPr="0069386C" w:rsidRDefault="0069386C">
          <w:pPr>
            <w:pStyle w:val="TOC1"/>
            <w:tabs>
              <w:tab w:val="right" w:leader="dot" w:pos="9010"/>
            </w:tabs>
            <w:rPr>
              <w:rFonts w:ascii="Times New Roman" w:hAnsi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7960300" w:history="1">
            <w:r w:rsidRPr="0069386C">
              <w:rPr>
                <w:rStyle w:val="Hyperlink"/>
                <w:rFonts w:ascii="Times New Roman" w:hAnsi="Times New Roman"/>
                <w:b/>
                <w:bCs/>
                <w:noProof/>
                <w:sz w:val="24"/>
                <w:szCs w:val="24"/>
              </w:rPr>
              <w:t>Supplementary 5.</w:t>
            </w:r>
            <w:r w:rsidRPr="0069386C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 xml:space="preserve"> Leave one out analysis i) for all studies and ii) restricted to studies of anti-TNF class.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7960300 \h </w:instrTex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1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7A0FCA1" w14:textId="0EEEDC10" w:rsidR="0069386C" w:rsidRPr="0069386C" w:rsidRDefault="0069386C">
          <w:pPr>
            <w:pStyle w:val="TOC1"/>
            <w:tabs>
              <w:tab w:val="right" w:leader="dot" w:pos="9010"/>
            </w:tabs>
            <w:rPr>
              <w:rFonts w:ascii="Times New Roman" w:hAnsi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7960301" w:history="1">
            <w:r w:rsidRPr="0069386C">
              <w:rPr>
                <w:rStyle w:val="Hyperlink"/>
                <w:rFonts w:ascii="Times New Roman" w:hAnsi="Times New Roman"/>
                <w:b/>
                <w:bCs/>
                <w:noProof/>
                <w:sz w:val="24"/>
                <w:szCs w:val="24"/>
              </w:rPr>
              <w:t>Supplementary 6</w:t>
            </w:r>
            <w:r w:rsidRPr="0069386C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>. Sensitivity analysis restricting to studies without high risk of bias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7960301 \h </w:instrTex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2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6086343" w14:textId="3199F90F" w:rsidR="0069386C" w:rsidRPr="0069386C" w:rsidRDefault="0069386C">
          <w:pPr>
            <w:pStyle w:val="TOC1"/>
            <w:tabs>
              <w:tab w:val="right" w:leader="dot" w:pos="9010"/>
            </w:tabs>
            <w:rPr>
              <w:rFonts w:ascii="Times New Roman" w:hAnsi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7960302" w:history="1">
            <w:r w:rsidRPr="0069386C">
              <w:rPr>
                <w:rStyle w:val="Hyperlink"/>
                <w:rFonts w:ascii="Times New Roman" w:hAnsi="Times New Roman"/>
                <w:b/>
                <w:bCs/>
                <w:noProof/>
                <w:sz w:val="24"/>
                <w:szCs w:val="24"/>
              </w:rPr>
              <w:t>Supplementary 7</w:t>
            </w:r>
            <w:r w:rsidRPr="0069386C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>. Funnel plots, assessing potential publication bias in pairwise meta-analysis, primary outcome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7960302 \h </w:instrTex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3</w:t>
            </w:r>
            <w:r w:rsidRPr="0069386C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F517A35" w14:textId="4AD4D2B6" w:rsidR="00081AF5" w:rsidRDefault="00081AF5">
          <w:r w:rsidRPr="0069386C">
            <w:rPr>
              <w:b/>
              <w:bCs/>
              <w:noProof/>
            </w:rPr>
            <w:fldChar w:fldCharType="end"/>
          </w:r>
        </w:p>
      </w:sdtContent>
    </w:sdt>
    <w:p w14:paraId="531C287F" w14:textId="77777777" w:rsidR="00081AF5" w:rsidRDefault="00081AF5" w:rsidP="00B731C1">
      <w:pPr>
        <w:rPr>
          <w:b/>
          <w:bCs/>
          <w:sz w:val="22"/>
          <w:szCs w:val="22"/>
        </w:rPr>
      </w:pPr>
    </w:p>
    <w:p w14:paraId="14EA20D2" w14:textId="77777777" w:rsidR="00E92E47" w:rsidRDefault="00E92E47" w:rsidP="00B731C1">
      <w:pPr>
        <w:rPr>
          <w:b/>
          <w:bCs/>
          <w:sz w:val="22"/>
          <w:szCs w:val="22"/>
        </w:rPr>
      </w:pPr>
    </w:p>
    <w:p w14:paraId="30B1515B" w14:textId="77777777" w:rsidR="00E92E47" w:rsidRDefault="00E92E47" w:rsidP="00B731C1">
      <w:pPr>
        <w:rPr>
          <w:b/>
          <w:bCs/>
          <w:sz w:val="22"/>
          <w:szCs w:val="22"/>
        </w:rPr>
      </w:pPr>
    </w:p>
    <w:p w14:paraId="732B0605" w14:textId="77777777" w:rsidR="00E92E47" w:rsidRDefault="00E92E47" w:rsidP="00B731C1">
      <w:pPr>
        <w:rPr>
          <w:b/>
          <w:bCs/>
          <w:sz w:val="22"/>
          <w:szCs w:val="22"/>
        </w:rPr>
      </w:pPr>
    </w:p>
    <w:p w14:paraId="2257D7DC" w14:textId="77777777" w:rsidR="00E92E47" w:rsidRDefault="00E92E47" w:rsidP="00B731C1">
      <w:pPr>
        <w:rPr>
          <w:b/>
          <w:bCs/>
          <w:sz w:val="22"/>
          <w:szCs w:val="22"/>
        </w:rPr>
      </w:pPr>
    </w:p>
    <w:p w14:paraId="7FD5BA09" w14:textId="77777777" w:rsidR="00E92E47" w:rsidRDefault="00E92E47" w:rsidP="00B731C1">
      <w:pPr>
        <w:rPr>
          <w:b/>
          <w:bCs/>
          <w:sz w:val="22"/>
          <w:szCs w:val="22"/>
        </w:rPr>
      </w:pPr>
    </w:p>
    <w:p w14:paraId="00DFE4F2" w14:textId="77777777" w:rsidR="00E92E47" w:rsidRDefault="00E92E47" w:rsidP="00B731C1">
      <w:pPr>
        <w:rPr>
          <w:b/>
          <w:bCs/>
          <w:sz w:val="22"/>
          <w:szCs w:val="22"/>
        </w:rPr>
      </w:pPr>
    </w:p>
    <w:p w14:paraId="56DBB671" w14:textId="77777777" w:rsidR="00E92E47" w:rsidRDefault="00E92E47" w:rsidP="00B731C1">
      <w:pPr>
        <w:rPr>
          <w:b/>
          <w:bCs/>
          <w:sz w:val="22"/>
          <w:szCs w:val="22"/>
        </w:rPr>
      </w:pPr>
    </w:p>
    <w:p w14:paraId="134FB1DE" w14:textId="77777777" w:rsidR="00E92E47" w:rsidRDefault="00E92E47" w:rsidP="00B731C1">
      <w:pPr>
        <w:rPr>
          <w:b/>
          <w:bCs/>
          <w:sz w:val="22"/>
          <w:szCs w:val="22"/>
        </w:rPr>
      </w:pPr>
    </w:p>
    <w:p w14:paraId="5A697E97" w14:textId="77777777" w:rsidR="00E92E47" w:rsidRDefault="00E92E47" w:rsidP="00B731C1">
      <w:pPr>
        <w:rPr>
          <w:b/>
          <w:bCs/>
          <w:sz w:val="22"/>
          <w:szCs w:val="22"/>
        </w:rPr>
      </w:pPr>
    </w:p>
    <w:p w14:paraId="1F031BAE" w14:textId="77777777" w:rsidR="00E92E47" w:rsidRDefault="00E92E47" w:rsidP="00B731C1">
      <w:pPr>
        <w:rPr>
          <w:b/>
          <w:bCs/>
          <w:sz w:val="22"/>
          <w:szCs w:val="22"/>
        </w:rPr>
      </w:pPr>
    </w:p>
    <w:p w14:paraId="0425856C" w14:textId="77777777" w:rsidR="00E92E47" w:rsidRDefault="00E92E47" w:rsidP="00B731C1">
      <w:pPr>
        <w:rPr>
          <w:b/>
          <w:bCs/>
          <w:sz w:val="22"/>
          <w:szCs w:val="22"/>
        </w:rPr>
      </w:pPr>
    </w:p>
    <w:p w14:paraId="6E069CB8" w14:textId="77777777" w:rsidR="00E92E47" w:rsidRDefault="00E92E47" w:rsidP="00B731C1">
      <w:pPr>
        <w:rPr>
          <w:b/>
          <w:bCs/>
          <w:sz w:val="22"/>
          <w:szCs w:val="22"/>
        </w:rPr>
      </w:pPr>
    </w:p>
    <w:p w14:paraId="22C7717A" w14:textId="77777777" w:rsidR="00E92E47" w:rsidRDefault="00E92E47" w:rsidP="00B731C1">
      <w:pPr>
        <w:rPr>
          <w:b/>
          <w:bCs/>
          <w:sz w:val="22"/>
          <w:szCs w:val="22"/>
        </w:rPr>
      </w:pPr>
    </w:p>
    <w:p w14:paraId="6CB014E3" w14:textId="77777777" w:rsidR="00E92E47" w:rsidRDefault="00E92E47" w:rsidP="00B731C1">
      <w:pPr>
        <w:rPr>
          <w:b/>
          <w:bCs/>
          <w:sz w:val="22"/>
          <w:szCs w:val="22"/>
        </w:rPr>
      </w:pPr>
    </w:p>
    <w:p w14:paraId="36B13BA0" w14:textId="77777777" w:rsidR="00E92E47" w:rsidRDefault="00E92E47" w:rsidP="00B731C1">
      <w:pPr>
        <w:rPr>
          <w:b/>
          <w:bCs/>
          <w:sz w:val="22"/>
          <w:szCs w:val="22"/>
        </w:rPr>
      </w:pPr>
    </w:p>
    <w:p w14:paraId="3C280016" w14:textId="77777777" w:rsidR="00E92E47" w:rsidRDefault="00E92E47" w:rsidP="00B731C1">
      <w:pPr>
        <w:rPr>
          <w:b/>
          <w:bCs/>
          <w:sz w:val="22"/>
          <w:szCs w:val="22"/>
        </w:rPr>
      </w:pPr>
    </w:p>
    <w:p w14:paraId="180D1845" w14:textId="77777777" w:rsidR="00E92E47" w:rsidRDefault="00E92E47" w:rsidP="00B731C1">
      <w:pPr>
        <w:rPr>
          <w:b/>
          <w:bCs/>
          <w:sz w:val="22"/>
          <w:szCs w:val="22"/>
        </w:rPr>
      </w:pPr>
    </w:p>
    <w:p w14:paraId="55B6A0BE" w14:textId="77777777" w:rsidR="00E92E47" w:rsidRDefault="00E92E47" w:rsidP="00B731C1">
      <w:pPr>
        <w:rPr>
          <w:b/>
          <w:bCs/>
          <w:sz w:val="22"/>
          <w:szCs w:val="22"/>
        </w:rPr>
      </w:pPr>
    </w:p>
    <w:p w14:paraId="1B36C197" w14:textId="77777777" w:rsidR="00E92E47" w:rsidRDefault="00E92E47" w:rsidP="00B731C1">
      <w:pPr>
        <w:rPr>
          <w:b/>
          <w:bCs/>
          <w:sz w:val="22"/>
          <w:szCs w:val="22"/>
        </w:rPr>
      </w:pPr>
    </w:p>
    <w:p w14:paraId="00C1A5F5" w14:textId="77777777" w:rsidR="00E92E47" w:rsidRDefault="00E92E47" w:rsidP="00B731C1">
      <w:pPr>
        <w:rPr>
          <w:b/>
          <w:bCs/>
          <w:sz w:val="22"/>
          <w:szCs w:val="22"/>
        </w:rPr>
      </w:pPr>
    </w:p>
    <w:p w14:paraId="7BF22C1F" w14:textId="77777777" w:rsidR="00E92E47" w:rsidRDefault="00E92E47" w:rsidP="00B731C1">
      <w:pPr>
        <w:rPr>
          <w:b/>
          <w:bCs/>
          <w:sz w:val="22"/>
          <w:szCs w:val="22"/>
        </w:rPr>
      </w:pPr>
    </w:p>
    <w:p w14:paraId="7C5D2E41" w14:textId="77777777" w:rsidR="00E92E47" w:rsidRDefault="00E92E47" w:rsidP="00B731C1">
      <w:pPr>
        <w:rPr>
          <w:b/>
          <w:bCs/>
          <w:sz w:val="22"/>
          <w:szCs w:val="22"/>
        </w:rPr>
      </w:pPr>
    </w:p>
    <w:p w14:paraId="07B91F24" w14:textId="77777777" w:rsidR="00E92E47" w:rsidRDefault="00E92E47" w:rsidP="00B731C1">
      <w:pPr>
        <w:rPr>
          <w:b/>
          <w:bCs/>
          <w:sz w:val="22"/>
          <w:szCs w:val="22"/>
        </w:rPr>
        <w:sectPr w:rsidR="00E92E47" w:rsidSect="00B731C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ListTable2"/>
        <w:tblpPr w:leftFromText="180" w:rightFromText="180" w:vertAnchor="page" w:horzAnchor="margin" w:tblpXSpec="center" w:tblpY="1876"/>
        <w:tblW w:w="1576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27"/>
        <w:gridCol w:w="1066"/>
        <w:gridCol w:w="992"/>
        <w:gridCol w:w="709"/>
        <w:gridCol w:w="1276"/>
        <w:gridCol w:w="708"/>
        <w:gridCol w:w="993"/>
        <w:gridCol w:w="1060"/>
        <w:gridCol w:w="850"/>
        <w:gridCol w:w="709"/>
        <w:gridCol w:w="709"/>
        <w:gridCol w:w="924"/>
        <w:gridCol w:w="1769"/>
        <w:gridCol w:w="1134"/>
        <w:gridCol w:w="1843"/>
      </w:tblGrid>
      <w:tr w:rsidR="00A208BD" w14:paraId="48B4319E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E34CF" w14:textId="23D8166F" w:rsidR="00A208BD" w:rsidRPr="0069386C" w:rsidRDefault="00A208BD" w:rsidP="0069386C">
            <w:pPr>
              <w:pStyle w:val="Heading1"/>
            </w:pPr>
            <w:bookmarkStart w:id="0" w:name="_Toc197960295"/>
            <w:r w:rsidRPr="0069386C">
              <w:lastRenderedPageBreak/>
              <w:t xml:space="preserve">Supplementary 1. </w:t>
            </w:r>
            <w:r w:rsidRPr="0069386C">
              <w:rPr>
                <w:b w:val="0"/>
                <w:bCs w:val="0"/>
              </w:rPr>
              <w:t>Summary of included comparator arm studies</w:t>
            </w:r>
            <w:r w:rsidR="0069386C">
              <w:rPr>
                <w:b w:val="0"/>
                <w:bCs w:val="0"/>
              </w:rPr>
              <w:t>, with additional data column to table 1.</w:t>
            </w:r>
            <w:bookmarkEnd w:id="0"/>
            <w:r w:rsidR="0069386C">
              <w:rPr>
                <w:b w:val="0"/>
                <w:bCs w:val="0"/>
              </w:rPr>
              <w:t xml:space="preserve"> </w:t>
            </w:r>
          </w:p>
          <w:p w14:paraId="4A6CBDA5" w14:textId="77777777" w:rsidR="00A208BD" w:rsidRDefault="00A208BD" w:rsidP="0052240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208BD" w:rsidRPr="00B41463" w14:paraId="0E744C33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3E04999" w14:textId="77777777" w:rsidR="00A208BD" w:rsidRPr="00B41463" w:rsidRDefault="00A208BD" w:rsidP="0052240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andomised control trials</w:t>
            </w:r>
          </w:p>
        </w:tc>
      </w:tr>
      <w:tr w:rsidR="003130C6" w:rsidRPr="00102B02" w14:paraId="0E3821EF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9BFD4C" w14:textId="77777777" w:rsidR="00A208BD" w:rsidRPr="00102B02" w:rsidRDefault="00A208BD" w:rsidP="00522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Stud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1510BFF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esig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D462919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uration (week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7A3A0C4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. in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B5B3C45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r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623FE54" w14:textId="77777777" w:rsidR="00A208BD" w:rsidRPr="00102B02" w:rsidRDefault="00A208BD" w:rsidP="00522403">
            <w:pPr>
              <w:tabs>
                <w:tab w:val="center" w:pos="24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ab/>
              <w:t>No. on d</w:t>
            </w: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rug</w:t>
            </w:r>
          </w:p>
          <w:p w14:paraId="0DE0BF80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21F42F5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4585FFD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Age</w:t>
            </w:r>
          </w:p>
          <w:p w14:paraId="4D671C1E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7AE8601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D579A1F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Blac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4C07539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Whit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65DDD01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uration diseas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9F44C46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Concomitant med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C1EFC42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</w:t>
            </w: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 xml:space="preserve">redicted FVC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BC06038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Primary Outcome</w:t>
            </w:r>
          </w:p>
        </w:tc>
      </w:tr>
      <w:tr w:rsidR="003130C6" w:rsidRPr="00B41463" w14:paraId="02EC8F6A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A7A7C48" w14:textId="77777777" w:rsidR="00A208BD" w:rsidRPr="00B41463" w:rsidRDefault="00A208BD" w:rsidP="00522403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Culver et al., 2023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7FEA14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RC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E7F34A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113EC8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4657BD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Efzofitimo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44CB28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D6AEE6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mg/k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A4949E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0.8 ± 9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8A3E96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5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33DAB6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6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FE61F0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33.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A40623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.9 ± NR^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304FE0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 (100), MTX (33.3), AZA (1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191F37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83.8 ± 16.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734DF8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EAE-free survival at </w:t>
            </w:r>
            <w:proofErr w:type="spellStart"/>
            <w:r w:rsidRPr="00B4146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k</w:t>
            </w:r>
            <w:proofErr w:type="spellEnd"/>
            <w:r w:rsidRPr="00B4146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24</w:t>
            </w:r>
          </w:p>
          <w:p w14:paraId="727162E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6F640436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48469845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574C62D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28789F6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36892A2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4724242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Efzofitimod</w:t>
            </w:r>
            <w:proofErr w:type="spellEnd"/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08B557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C5A8EA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3mg/kg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91F36A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1.8 ± 11.4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D81191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CAC281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38B2F6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DA5967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.3  ±</w:t>
            </w:r>
            <w:proofErr w:type="gram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NR^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489771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 (100), LEF (12.5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8A9B77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83.8  ±</w:t>
            </w:r>
            <w:proofErr w:type="gram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7.3</w:t>
            </w:r>
          </w:p>
        </w:tc>
        <w:tc>
          <w:tcPr>
            <w:tcW w:w="1843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11F1415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7FD9DB5C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6B027D82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5995C1A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61335DB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0A9F0FD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32FAD8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Efzofitimod</w:t>
            </w:r>
            <w:proofErr w:type="spellEnd"/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722037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EECC99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1mg/kg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3CFFB23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4.5 ± 11.3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38653044" w14:textId="77777777" w:rsidR="00A208BD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  <w:p w14:paraId="1CF9685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724779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37.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3D0CDF9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2.5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31EA170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.3  ±</w:t>
            </w:r>
            <w:proofErr w:type="gram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NR^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7C82D88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 (100), MTX (25), HCQ (12.5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42B8F96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8.3  ±</w:t>
            </w:r>
            <w:proofErr w:type="gram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9.7</w:t>
            </w:r>
          </w:p>
        </w:tc>
        <w:tc>
          <w:tcPr>
            <w:tcW w:w="1843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4D458A5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2E7AF613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63C166DC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0D93EB4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7EB6B99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42FAE72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E8231B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3B9E09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CE9FA0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7293A4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2.5 ± 10.2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3AD92E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8.3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4EA85D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41D204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C6B62A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.9 ± NR^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EB5C43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 (100), MTX (33.3), AZA (16.7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4E3465F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77.3 ± 11.5</w:t>
            </w:r>
          </w:p>
        </w:tc>
        <w:tc>
          <w:tcPr>
            <w:tcW w:w="1843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4B3795C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4778FF4C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E3F0281" w14:textId="77777777" w:rsidR="00A208BD" w:rsidRPr="00B41463" w:rsidRDefault="00A208BD" w:rsidP="00522403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Judson et al., 2014</w:t>
            </w:r>
          </w:p>
        </w:tc>
        <w:tc>
          <w:tcPr>
            <w:tcW w:w="1066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124FF34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RCT</w:t>
            </w:r>
          </w:p>
        </w:tc>
        <w:tc>
          <w:tcPr>
            <w:tcW w:w="992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203460D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709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147378C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173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2CED93B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Ustekinumab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14854A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EE56D7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180mg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-&gt;</w:t>
            </w: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90mg 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02A4D79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9.8 ± 10.2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08F00E5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8.3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7C628F1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31.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6C198A9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3.3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2AE6BAF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709F762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 (76.7), MTX (20), AZA (1.7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084FA5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4.3 ± NR</w:t>
            </w:r>
          </w:p>
        </w:tc>
        <w:tc>
          <w:tcPr>
            <w:tcW w:w="1843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7884570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Change </w:t>
            </w:r>
            <w:proofErr w:type="gramStart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at </w:t>
            </w: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wk</w:t>
            </w:r>
            <w:proofErr w:type="spellEnd"/>
            <w:proofErr w:type="gram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16 in % predicted FVC</w:t>
            </w:r>
          </w:p>
          <w:p w14:paraId="080BCB0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2DA5D160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E6D716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D61D9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3AF9D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8F4C8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4B76A87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Golimumab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2229882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2E59902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200mg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-&gt;</w:t>
            </w: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100mg 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CFCA47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0.0 ± 9.4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433DC00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9.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2FC5D6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9.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16980D3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5.5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6240A85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6585E60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 (80), MTX (21.8), AZA (7.3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5CD6294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8.0 ± NR</w:t>
            </w:r>
          </w:p>
        </w:tc>
        <w:tc>
          <w:tcPr>
            <w:tcW w:w="1843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FB66D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5EBFFFB8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5E2657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F1C8F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B7CB7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05EB0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D17227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B9334A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1957042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3A47ACE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9.5 ± 9.5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6AC0039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635769A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39.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2B7C769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5.2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60DF748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77860C7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  <w:r w:rsidRPr="004C711B">
              <w:rPr>
                <w:rFonts w:asciiTheme="majorHAnsi" w:hAnsiTheme="majorHAnsi" w:cstheme="majorHAnsi"/>
                <w:sz w:val="18"/>
                <w:szCs w:val="18"/>
              </w:rPr>
              <w:t>CS (70.7), MTX (18.9), AZA (5.2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hideMark/>
          </w:tcPr>
          <w:p w14:paraId="6C98747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8.4 ± NR</w:t>
            </w:r>
          </w:p>
        </w:tc>
        <w:tc>
          <w:tcPr>
            <w:tcW w:w="1843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B8C73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13D7C8EF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6C21528" w14:textId="77777777" w:rsidR="00A208BD" w:rsidRPr="00B41463" w:rsidRDefault="00A208BD" w:rsidP="00522403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Pariser et al., 2013</w:t>
            </w:r>
          </w:p>
        </w:tc>
        <w:tc>
          <w:tcPr>
            <w:tcW w:w="1066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EB254C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RCT</w:t>
            </w:r>
          </w:p>
        </w:tc>
        <w:tc>
          <w:tcPr>
            <w:tcW w:w="992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7A6C424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12 </w:t>
            </w:r>
          </w:p>
        </w:tc>
        <w:tc>
          <w:tcPr>
            <w:tcW w:w="709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63820D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24FEF9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Adalimumab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5FA6F20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2A0F58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80mg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-&gt;</w:t>
            </w: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40mg  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3F7175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6.0 ± N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947A81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D0876B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8BFF83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7A241B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9.8 ± NR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6C05E0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CE4FE9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843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28091B2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PGA score of 2 or less </w:t>
            </w:r>
          </w:p>
          <w:p w14:paraId="0063E86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32C38754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5844228F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48EEB6D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08E897C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5E130F3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C3CC3F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235EF8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4A322AD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01A2411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2.6 ± N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48A6DD2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447FE37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794507B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6845007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.6 ± NR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3A30D0E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7DCAA2F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843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61DB3D1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09318024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2B718B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Baughman et al., 2006</w:t>
            </w:r>
          </w:p>
        </w:tc>
        <w:tc>
          <w:tcPr>
            <w:tcW w:w="1066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F94A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RCT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E766A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9B1D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138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31076BA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Infliximab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04B9BF8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64F4AFE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5mg/kg 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1A0CE3F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6.5 ± 8.7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7B91892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0.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1946F5D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36.2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5251B86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9.6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241D3BD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5.8 ± 6.1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108C6AF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CS only (51.1), csDMARD only (8.5), </w:t>
            </w:r>
            <w:proofErr w:type="spell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+csDMARD</w:t>
            </w:r>
            <w:proofErr w:type="spell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(40.4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75F0356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9.5 ± 8.6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1B3CDE8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Change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at</w:t>
            </w: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wk</w:t>
            </w:r>
            <w:proofErr w:type="spell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24 in % predicted FVC</w:t>
            </w:r>
          </w:p>
        </w:tc>
      </w:tr>
      <w:tr w:rsidR="003130C6" w:rsidRPr="00B41463" w14:paraId="5BEF8A95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DA72A" w14:textId="77777777" w:rsidR="00A208BD" w:rsidRPr="00B41463" w:rsidRDefault="00A208BD" w:rsidP="00522403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65D2D80A" w14:textId="77777777" w:rsidR="00A208BD" w:rsidRPr="00B41463" w:rsidRDefault="00A208BD" w:rsidP="00522403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64B6D30B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CB3DE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13099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636F3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36AEAC3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infliximab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66123B0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6470904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3mg/kg 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4D5CE2B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9.3 ± 9.4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7F72734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7.8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64BD3AB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17.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4A835DA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78.3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2CAD506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8.0 ± 6.2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0FF131E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CS only (43.5), csDMARD only (8.7), </w:t>
            </w:r>
            <w:proofErr w:type="spell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+</w:t>
            </w: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DMARD</w:t>
            </w:r>
            <w:proofErr w:type="spell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(47.8) 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3313C87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7.7 ± 9.6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  <w:vAlign w:val="center"/>
          </w:tcPr>
          <w:p w14:paraId="18FDCEB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004BCB3F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A46301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  <w:p w14:paraId="3076CDEB" w14:textId="77777777" w:rsidR="00A208BD" w:rsidRPr="00B41463" w:rsidRDefault="00A208BD" w:rsidP="00522403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C67ED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FC1EF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3C0FE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3A7FD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46FEB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A5D73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3E503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5.3 ± 9.4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97414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42.2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AFA2E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35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09193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4.4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1812C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7.0 ± 6.2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95ACB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CS only (57.8), csDMARD only (4.4), </w:t>
            </w:r>
            <w:proofErr w:type="spellStart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CS+csDMARD</w:t>
            </w:r>
            <w:proofErr w:type="spellEnd"/>
            <w:r w:rsidRPr="00B41463">
              <w:rPr>
                <w:rFonts w:asciiTheme="majorHAnsi" w:hAnsiTheme="majorHAnsi" w:cstheme="majorHAnsi"/>
                <w:sz w:val="18"/>
                <w:szCs w:val="18"/>
              </w:rPr>
              <w:t xml:space="preserve"> (37.8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10DB4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41463">
              <w:rPr>
                <w:rFonts w:asciiTheme="majorHAnsi" w:hAnsiTheme="majorHAnsi" w:cstheme="majorHAnsi"/>
                <w:sz w:val="18"/>
                <w:szCs w:val="18"/>
              </w:rPr>
              <w:t>68.8 ± 11.1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B9F07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587A60" w14:paraId="4261B9F3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0EF93" w14:textId="77777777" w:rsidR="00A208BD" w:rsidRPr="00587A60" w:rsidRDefault="00A208BD" w:rsidP="00522403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lastRenderedPageBreak/>
              <w:t>Judson et al., 2008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2B3C360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nalysis Baughman 2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B3489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B2C82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1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CE74EAB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Inflixim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0C1CEFD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62E83B9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3mg/kg or 5mg/k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1801272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47.8 ± 9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95068C4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44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CD020BD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26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784BE1C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68.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A7E3501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6.9 ± 6.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6C43285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FD2D2E8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68.6 ± 9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5F21022" w14:textId="77777777" w:rsidR="00A208BD" w:rsidRPr="00587A60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 xml:space="preserve">Change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at</w:t>
            </w:r>
            <w:r w:rsidRPr="00587A6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wk</w:t>
            </w:r>
            <w:proofErr w:type="spellEnd"/>
            <w:r w:rsidRPr="00587A60">
              <w:rPr>
                <w:rFonts w:asciiTheme="majorHAnsi" w:hAnsiTheme="majorHAnsi" w:cstheme="majorHAnsi"/>
                <w:sz w:val="18"/>
                <w:szCs w:val="18"/>
              </w:rPr>
              <w:t xml:space="preserve"> 24 in </w:t>
            </w:r>
            <w:proofErr w:type="spellStart"/>
            <w:r w:rsidRPr="00587A60">
              <w:rPr>
                <w:rFonts w:asciiTheme="majorHAnsi" w:hAnsiTheme="majorHAnsi" w:cstheme="majorHAnsi"/>
                <w:sz w:val="18"/>
                <w:szCs w:val="18"/>
              </w:rPr>
              <w:t>ePOST</w:t>
            </w:r>
            <w:proofErr w:type="spellEnd"/>
          </w:p>
        </w:tc>
      </w:tr>
      <w:tr w:rsidR="003130C6" w:rsidRPr="00B41463" w14:paraId="1C4CD52D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2771B3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41B26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64D84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C9051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D5F8B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B41DE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EC56C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C9CFA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5.3 ± 9.4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3139A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2.2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7E782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35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D4C6B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4.4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D7293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7.0 ± 6.2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546C8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D38F0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8.8 ± 11.1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236E5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20678" w14:paraId="40A128CD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9AE375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Baughman et al., 200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4DD9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6AF4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EBEB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1EE815E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Etanercep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489C1B9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27DAB12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25mg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0BCA8AA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7435AA3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88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49D0DF3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77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6D113BB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492DC94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7C8FA04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55.6), MTX (100), AZA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2D059F5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8 ± 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4BBD84EC" w14:textId="77777777" w:rsidR="00A208BD" w:rsidRPr="00B20678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O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phthalmologist exam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at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r</w:t>
            </w:r>
            <w:proofErr w:type="spell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6m</w:t>
            </w:r>
          </w:p>
        </w:tc>
      </w:tr>
      <w:tr w:rsidR="003130C6" w:rsidRPr="00B41463" w14:paraId="36984D4B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A71CDD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0AFC5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7F55F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11F18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6CB9B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1E69B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CB6EF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6C1A5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3B996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78F2C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5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06F83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6D35B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B372B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22.2), MTX (100), AZA (0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45D01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92 ± NR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4DFAB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2210C083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A1808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Rossman et al., 2006*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89FF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D448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BF18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62D77C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Inflixim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958B57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B360AC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mg/k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4347E32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6.77 ± 2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7E178B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1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FE053B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38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BF7F0B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1.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1DA6B8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235C0C1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69.2), MTX (NR), AZA (N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D486D01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0.6 ± 4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E8A7E0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Change </w:t>
            </w:r>
            <w:proofErr w:type="gramStart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at 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wk</w:t>
            </w:r>
            <w:proofErr w:type="spellEnd"/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6 in</w:t>
            </w:r>
            <w:r w:rsidRPr="00523B92">
              <w:rPr>
                <w:rFonts w:asciiTheme="majorHAnsi" w:hAnsiTheme="majorHAnsi" w:cstheme="majorHAnsi"/>
                <w:color w:val="212121"/>
                <w:sz w:val="18"/>
                <w:szCs w:val="18"/>
                <w:shd w:val="clear" w:color="auto" w:fill="FFFFFF"/>
                <w14:ligatures w14:val="none"/>
              </w:rPr>
              <w:t xml:space="preserve"> 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% predicted FVC</w:t>
            </w:r>
          </w:p>
        </w:tc>
      </w:tr>
      <w:tr w:rsidR="003130C6" w:rsidRPr="00B41463" w14:paraId="3349593E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B61477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3BFFE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D4553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D72B0C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9B716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5A7AF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2C744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75AF1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9.33 ± 4.92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CBFE3E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6.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E591C7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163F8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8F2B40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7B2BF6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66.7), MTX (NR), AZA (NR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5263F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6.8 ± 5.2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D2E935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B41463" w14:paraId="0587D180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161D6" w14:textId="77777777" w:rsidR="00A208BD" w:rsidRPr="00B41463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Kron et al., 202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431F1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0B9E3A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C1E2B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4D24A4C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Anakinra + SO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11D18B8F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2EE3A1B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00mg per da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6DBF2512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58FE0399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23DCD954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6A8A2FB3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5254CB1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1A00A5ED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25EA23C8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666666" w:themeColor="text1" w:themeTint="99"/>
              <w:right w:val="nil"/>
            </w:tcBorders>
            <w:shd w:val="clear" w:color="auto" w:fill="F2F2F2" w:themeFill="background1" w:themeFillShade="F2"/>
          </w:tcPr>
          <w:p w14:paraId="226B695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hange in </w:t>
            </w:r>
            <w:proofErr w:type="spell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hs</w:t>
            </w:r>
            <w:proofErr w:type="spell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-CRP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at 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days</w:t>
            </w:r>
          </w:p>
          <w:p w14:paraId="0DB5764B" w14:textId="77777777" w:rsidR="00A208BD" w:rsidRPr="00B41463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523B92" w14:paraId="47277B0D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7CBC18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48BF1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D764B8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3FA363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6BDDD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SOC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294E0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A337BD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06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9E154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A3AA99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D48CF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2FDFD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92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AA9F88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B7043D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2A7E3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38C698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SOC</w:t>
            </w:r>
          </w:p>
        </w:tc>
      </w:tr>
      <w:tr w:rsidR="00A208BD" w:rsidRPr="00B20678" w14:paraId="6C4281D7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A886A6" w14:textId="77777777" w:rsidR="00A208BD" w:rsidRPr="00B20678" w:rsidRDefault="00A208BD" w:rsidP="0052240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0678">
              <w:rPr>
                <w:rFonts w:asciiTheme="majorHAnsi" w:hAnsiTheme="majorHAnsi" w:cstheme="majorHAnsi"/>
                <w:sz w:val="18"/>
                <w:szCs w:val="18"/>
              </w:rPr>
              <w:t>Single arm trials</w:t>
            </w:r>
          </w:p>
        </w:tc>
      </w:tr>
      <w:tr w:rsidR="003130C6" w:rsidRPr="00523B92" w14:paraId="1934CC63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E7C18C1" w14:textId="77777777" w:rsidR="00A208BD" w:rsidRPr="00523B92" w:rsidRDefault="00A208BD" w:rsidP="0052240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Stud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9CE838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esig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29781B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uration (week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959315D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Total 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DC7806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r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9949035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rug</w:t>
            </w:r>
          </w:p>
          <w:p w14:paraId="136D16FA" w14:textId="77777777" w:rsidR="00A208BD" w:rsidRPr="00523B9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B17208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146CABC" w14:textId="77777777" w:rsidR="00A208BD" w:rsidRPr="00102B0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Age</w:t>
            </w:r>
          </w:p>
          <w:p w14:paraId="33DC47EB" w14:textId="77777777" w:rsidR="00A208BD" w:rsidRPr="00523B9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4BFD00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D9B4A5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Blac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980E51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Whit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0E1A7C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Duration diseas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BED6F74" w14:textId="77777777" w:rsidR="00A208BD" w:rsidRPr="00523B92" w:rsidRDefault="00A208BD" w:rsidP="00522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Concomitant med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ED994E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</w:t>
            </w: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 xml:space="preserve">redicted FVC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C321AA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102B02">
              <w:rPr>
                <w:rFonts w:asciiTheme="majorHAnsi" w:hAnsiTheme="majorHAnsi" w:cstheme="majorHAnsi"/>
                <w:sz w:val="18"/>
                <w:szCs w:val="18"/>
              </w:rPr>
              <w:t>Primary Outcome</w:t>
            </w:r>
          </w:p>
        </w:tc>
      </w:tr>
      <w:tr w:rsidR="003130C6" w:rsidRPr="00523B92" w14:paraId="4717CEF9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91BE65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Friedman et al., 202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41E6A9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Open-label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3A9D3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AD125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A4FCD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Tofacitinib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842276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2AF3B8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5mg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B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D48E1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0.8 ± 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5B132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FB2F2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4D303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40165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.75 ± NR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A59EF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100), MTX (NR), AZA (N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D0F6CD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86.6 ± 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98D45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≥</w:t>
            </w:r>
            <w:r w:rsidRPr="00523B92">
              <w:rPr>
                <w:rFonts w:ascii="Arial" w:hAnsi="Arial" w:cs="Arial"/>
                <w:sz w:val="18"/>
                <w:szCs w:val="18"/>
              </w:rPr>
              <w:t> 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50% reduction in CS at </w:t>
            </w:r>
            <w:proofErr w:type="spell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wk</w:t>
            </w:r>
            <w:proofErr w:type="spell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16 </w:t>
            </w:r>
          </w:p>
        </w:tc>
      </w:tr>
      <w:tr w:rsidR="003130C6" w:rsidRPr="00523B92" w14:paraId="367D23AD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6C0277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Damsky et al., 20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A79189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Open-label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86E37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D092D6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9DF05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Tofacitini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19EFD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136B8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5mg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B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510816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6 ± 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40BC6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87DA6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D1D92F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85DC6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3.2 ± NR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645C3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50), MTX (40), AZA (0), HCQ (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318D4F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06CA7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hange in CSAMI activity score at 6 months</w:t>
            </w:r>
          </w:p>
          <w:p w14:paraId="38913A7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30C6" w:rsidRPr="00523B92" w14:paraId="570F3906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CE7704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Utz et al., 200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B8C62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Open-label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955BD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F22DDD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D650E6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Etanercep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EA6AAF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0BA15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5mg twice w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ee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k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l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38E09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9.4 ± 1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0DE3B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8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E5C6E9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1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0CB3E8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88.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5EAE43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50182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BB8BDF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91.1 ± 16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F1E5F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</w:tr>
      <w:tr w:rsidR="003130C6" w:rsidRPr="00523B92" w14:paraId="16DC49FD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0B7949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Sweiss et al., 201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38EB1F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Open-label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A0B2A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F2282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FA38B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Adalimum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5E2C8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DE25E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0mg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week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l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611558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5.3 ± 12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7C7F5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90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2E63E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BA93D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C5940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CD18A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45.5), MTX (36.4), AZA (9.1), LEF (9.1), MMF (36.4), CYC (9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3884E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1 ± 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4F8CE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Change from baseline to Week 24 in % </w:t>
            </w: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predicted  FVC</w:t>
            </w:r>
            <w:proofErr w:type="gramEnd"/>
          </w:p>
        </w:tc>
      </w:tr>
      <w:tr w:rsidR="003130C6" w:rsidRPr="00523B92" w14:paraId="53AB65A8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0F35DF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Kullberg et al., 20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92600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Open-label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7A2F2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70B44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BFF27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Inflixim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C5725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BFFC1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3-5m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362C9C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7.6 ± 5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5A301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5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F2DC63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FD7E2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DCB2B8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4.94 </w:t>
            </w: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±  5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.0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C12AE9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92), MTX (</w:t>
            </w: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6.7)</w:t>
            </w:r>
            <w:r w:rsidRPr="00523B9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#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, AZA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98266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70 ± 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061DA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</w:tr>
      <w:tr w:rsidR="003130C6" w:rsidRPr="00523B92" w14:paraId="578B8D8B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67B266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proofErr w:type="spellStart"/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Vorselaars</w:t>
            </w:r>
            <w:proofErr w:type="spellEnd"/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 xml:space="preserve"> et al., 20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33E12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Open-label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505C06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E70C0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C524B6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Inflixim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1E2E7C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EA391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5mg/kg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9E074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8.7 ± 10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8AA874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35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6D4CAD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2336D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87.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FC3743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.8 ± 7.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E0FF05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42.9), MTX (82.1), AZA (7.1), LEF (1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A4626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78.8 ± 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60899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</w:tr>
      <w:tr w:rsidR="003130C6" w:rsidRPr="00523B92" w14:paraId="5F937445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C1FAF8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t>Sweiss et al., 201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C5BE0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Open-label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180CC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AE057C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151076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Rituxim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252B0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EF785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g weeks 0 and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E79053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49 ± NR^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986BE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70A67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AF988D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7C010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3F94DF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3F2579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7.3 ± 14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8D737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Safety</w:t>
            </w:r>
          </w:p>
        </w:tc>
      </w:tr>
      <w:tr w:rsidR="003130C6" w:rsidRPr="00523B92" w14:paraId="46FD371F" w14:textId="77777777" w:rsidTr="0052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E06551" w14:textId="77777777" w:rsidR="00A208BD" w:rsidRPr="00523B92" w:rsidRDefault="00A208BD" w:rsidP="0052240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  <w:lastRenderedPageBreak/>
              <w:t>Baker et al., 2023*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9B9DA1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Open-label</w:t>
            </w:r>
            <w:proofErr w:type="gramEnd"/>
            <w:r w:rsidRPr="00523B92">
              <w:rPr>
                <w:rFonts w:asciiTheme="majorHAnsi" w:hAnsiTheme="majorHAnsi" w:cstheme="majorHAnsi"/>
                <w:sz w:val="18"/>
                <w:szCs w:val="18"/>
              </w:rPr>
              <w:t xml:space="preserve"> prior to R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FB1516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64C089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3B35EA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Sarilum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902C4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0034B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00m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F3AA98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7.0 ± NR^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E4800E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117612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EB7A57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73.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C1215C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5.17 ± NR^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29CAC0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CS (100), DMARDs (33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53D2D6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sz w:val="18"/>
                <w:szCs w:val="18"/>
              </w:rPr>
              <w:t>92.0 ± NR^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CC203B" w14:textId="77777777" w:rsidR="00A208BD" w:rsidRPr="00523B92" w:rsidRDefault="00A208BD" w:rsidP="00522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23B9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are-free survival on CS taper.  Flare was defined as the need for rescue, significant worsening of disease, or cessation of study intervention.</w:t>
            </w:r>
          </w:p>
        </w:tc>
      </w:tr>
    </w:tbl>
    <w:p w14:paraId="64E3D2B1" w14:textId="05F1C1E6" w:rsidR="00E9032C" w:rsidRDefault="00E9032C" w:rsidP="00E9032C"/>
    <w:p w14:paraId="4D605A42" w14:textId="77777777" w:rsidR="00CB6B39" w:rsidRDefault="00CB6B39" w:rsidP="00CB6B39"/>
    <w:p w14:paraId="6B0ACA12" w14:textId="77777777" w:rsidR="00CB6B39" w:rsidRDefault="00CB6B39" w:rsidP="00CB6B39"/>
    <w:p w14:paraId="644C6C4C" w14:textId="3163D2ED" w:rsidR="00CB6B39" w:rsidRPr="00CB6B39" w:rsidRDefault="00CB6B39" w:rsidP="00CB6B39">
      <w:pPr>
        <w:sectPr w:rsidR="00CB6B39" w:rsidRPr="00CB6B39" w:rsidSect="00A208BD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094FAE" w14:textId="195B615B" w:rsidR="00781238" w:rsidRPr="00781238" w:rsidRDefault="00B731C1" w:rsidP="00781238">
      <w:pPr>
        <w:pStyle w:val="Heading1"/>
      </w:pPr>
      <w:bookmarkStart w:id="1" w:name="_Toc197960296"/>
      <w:r w:rsidRPr="00081AF5">
        <w:rPr>
          <w:b/>
          <w:bCs/>
        </w:rPr>
        <w:lastRenderedPageBreak/>
        <w:t xml:space="preserve">Supplementary </w:t>
      </w:r>
      <w:r w:rsidR="0001705D">
        <w:rPr>
          <w:b/>
          <w:bCs/>
        </w:rPr>
        <w:t>2</w:t>
      </w:r>
      <w:r w:rsidRPr="00081AF5">
        <w:rPr>
          <w:b/>
          <w:bCs/>
        </w:rPr>
        <w:t>a.</w:t>
      </w:r>
      <w:r w:rsidRPr="00781238">
        <w:t xml:space="preserve"> Risk-of-bias assessment of the included comparator studies using Version 2 of the Cochrane risk-of-bias tool for randomised trials (</w:t>
      </w:r>
      <w:proofErr w:type="spellStart"/>
      <w:r w:rsidRPr="00781238">
        <w:t>RoB</w:t>
      </w:r>
      <w:proofErr w:type="spellEnd"/>
      <w:r w:rsidRPr="00781238">
        <w:t xml:space="preserve"> 2).</w:t>
      </w:r>
      <w:bookmarkEnd w:id="1"/>
      <w:r w:rsidRPr="00781238">
        <w:t xml:space="preserve"> </w:t>
      </w:r>
    </w:p>
    <w:p w14:paraId="790017A6" w14:textId="77777777" w:rsidR="00B731C1" w:rsidRPr="00F00825" w:rsidRDefault="00B731C1" w:rsidP="00B731C1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"/>
        <w:gridCol w:w="1440"/>
        <w:gridCol w:w="1300"/>
        <w:gridCol w:w="1222"/>
        <w:gridCol w:w="1367"/>
        <w:gridCol w:w="1227"/>
        <w:gridCol w:w="1195"/>
      </w:tblGrid>
      <w:tr w:rsidR="00B731C1" w:rsidRPr="00F00825" w14:paraId="50C2AC52" w14:textId="77777777" w:rsidTr="00081AF5">
        <w:tc>
          <w:tcPr>
            <w:tcW w:w="9010" w:type="dxa"/>
            <w:gridSpan w:val="7"/>
          </w:tcPr>
          <w:p w14:paraId="139831FE" w14:textId="77777777" w:rsidR="00B731C1" w:rsidRPr="00F00825" w:rsidRDefault="00B731C1" w:rsidP="00922E24">
            <w:pPr>
              <w:jc w:val="center"/>
              <w:rPr>
                <w:sz w:val="20"/>
                <w:szCs w:val="20"/>
              </w:rPr>
            </w:pPr>
            <w:r w:rsidRPr="00F00825">
              <w:rPr>
                <w:sz w:val="20"/>
                <w:szCs w:val="20"/>
              </w:rPr>
              <w:t>Bias</w:t>
            </w:r>
          </w:p>
        </w:tc>
      </w:tr>
      <w:tr w:rsidR="00B731C1" w:rsidRPr="00F00825" w14:paraId="7E2072F9" w14:textId="77777777" w:rsidTr="00081AF5">
        <w:tc>
          <w:tcPr>
            <w:tcW w:w="1259" w:type="dxa"/>
          </w:tcPr>
          <w:p w14:paraId="5759B7D4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sz w:val="20"/>
                <w:szCs w:val="20"/>
              </w:rPr>
              <w:t>Study</w:t>
            </w:r>
          </w:p>
        </w:tc>
        <w:tc>
          <w:tcPr>
            <w:tcW w:w="1440" w:type="dxa"/>
          </w:tcPr>
          <w:p w14:paraId="27EE2B64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proofErr w:type="spellStart"/>
            <w:r w:rsidRPr="00F00825">
              <w:rPr>
                <w:sz w:val="20"/>
                <w:szCs w:val="20"/>
              </w:rPr>
              <w:t>Randomisation</w:t>
            </w:r>
            <w:proofErr w:type="spellEnd"/>
            <w:r w:rsidRPr="00F00825">
              <w:rPr>
                <w:sz w:val="20"/>
                <w:szCs w:val="20"/>
              </w:rPr>
              <w:t xml:space="preserve"> Process</w:t>
            </w:r>
          </w:p>
        </w:tc>
        <w:tc>
          <w:tcPr>
            <w:tcW w:w="1300" w:type="dxa"/>
          </w:tcPr>
          <w:p w14:paraId="770359F7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sz w:val="20"/>
                <w:szCs w:val="20"/>
              </w:rPr>
              <w:t>Deviations from intended interventions</w:t>
            </w:r>
          </w:p>
        </w:tc>
        <w:tc>
          <w:tcPr>
            <w:tcW w:w="1222" w:type="dxa"/>
          </w:tcPr>
          <w:p w14:paraId="569F533D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sz w:val="20"/>
                <w:szCs w:val="20"/>
              </w:rPr>
              <w:t>Missing outcome data</w:t>
            </w:r>
          </w:p>
        </w:tc>
        <w:tc>
          <w:tcPr>
            <w:tcW w:w="1367" w:type="dxa"/>
          </w:tcPr>
          <w:p w14:paraId="39492467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sz w:val="20"/>
                <w:szCs w:val="20"/>
              </w:rPr>
              <w:t>Measurement of the outcome</w:t>
            </w:r>
          </w:p>
        </w:tc>
        <w:tc>
          <w:tcPr>
            <w:tcW w:w="1227" w:type="dxa"/>
          </w:tcPr>
          <w:p w14:paraId="460643B5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sz w:val="20"/>
                <w:szCs w:val="20"/>
              </w:rPr>
              <w:t>Selection of the reported results</w:t>
            </w:r>
          </w:p>
        </w:tc>
        <w:tc>
          <w:tcPr>
            <w:tcW w:w="1195" w:type="dxa"/>
          </w:tcPr>
          <w:p w14:paraId="79604ABF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sz w:val="20"/>
                <w:szCs w:val="20"/>
              </w:rPr>
              <w:t>Overall</w:t>
            </w:r>
          </w:p>
        </w:tc>
      </w:tr>
      <w:tr w:rsidR="00B731C1" w:rsidRPr="00F00825" w14:paraId="4E26E073" w14:textId="77777777" w:rsidTr="00081AF5">
        <w:tc>
          <w:tcPr>
            <w:tcW w:w="1259" w:type="dxa"/>
          </w:tcPr>
          <w:p w14:paraId="3DE7C8BF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sz w:val="20"/>
                <w:szCs w:val="20"/>
              </w:rPr>
              <w:t>Culver, 2023</w:t>
            </w:r>
          </w:p>
        </w:tc>
        <w:tc>
          <w:tcPr>
            <w:tcW w:w="1440" w:type="dxa"/>
            <w:shd w:val="clear" w:color="auto" w:fill="4EA72E" w:themeFill="accent6"/>
          </w:tcPr>
          <w:p w14:paraId="000D1ED5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4EA72E" w:themeFill="accent6"/>
          </w:tcPr>
          <w:p w14:paraId="126483E2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4EA72E" w:themeFill="accent6"/>
          </w:tcPr>
          <w:p w14:paraId="352438EA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4EA72E" w:themeFill="accent6"/>
          </w:tcPr>
          <w:p w14:paraId="49A838E6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4EA72E" w:themeFill="accent6"/>
          </w:tcPr>
          <w:p w14:paraId="559BB9A7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4EA72E" w:themeFill="accent6"/>
          </w:tcPr>
          <w:p w14:paraId="522E1D4C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F00825" w14:paraId="3CC51698" w14:textId="77777777" w:rsidTr="00081AF5">
        <w:trPr>
          <w:trHeight w:val="215"/>
        </w:trPr>
        <w:tc>
          <w:tcPr>
            <w:tcW w:w="1259" w:type="dxa"/>
          </w:tcPr>
          <w:p w14:paraId="447D6E93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color w:val="000000"/>
                <w:sz w:val="20"/>
                <w:szCs w:val="20"/>
                <w:lang w:eastAsia="en-GB"/>
              </w:rPr>
              <w:t>Judson, 2014</w:t>
            </w:r>
          </w:p>
        </w:tc>
        <w:tc>
          <w:tcPr>
            <w:tcW w:w="1440" w:type="dxa"/>
            <w:shd w:val="clear" w:color="auto" w:fill="4EA72E" w:themeFill="accent6"/>
          </w:tcPr>
          <w:p w14:paraId="1B07CC3B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F0000"/>
          </w:tcPr>
          <w:p w14:paraId="1532AA36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4EA72E" w:themeFill="accent6"/>
          </w:tcPr>
          <w:p w14:paraId="53B884A0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4EA72E" w:themeFill="accent6"/>
          </w:tcPr>
          <w:p w14:paraId="68C4D201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4EA72E" w:themeFill="accent6"/>
          </w:tcPr>
          <w:p w14:paraId="61B94F12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0000"/>
          </w:tcPr>
          <w:p w14:paraId="1D1B5629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F00825" w14:paraId="0A4D8C20" w14:textId="77777777" w:rsidTr="00081AF5">
        <w:tc>
          <w:tcPr>
            <w:tcW w:w="1259" w:type="dxa"/>
          </w:tcPr>
          <w:p w14:paraId="7000ABCB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proofErr w:type="spellStart"/>
            <w:r w:rsidRPr="00F00825">
              <w:rPr>
                <w:color w:val="000000"/>
                <w:sz w:val="20"/>
                <w:szCs w:val="20"/>
                <w:lang w:eastAsia="en-GB"/>
              </w:rPr>
              <w:t>Parisier</w:t>
            </w:r>
            <w:proofErr w:type="spellEnd"/>
            <w:r w:rsidRPr="00F00825">
              <w:rPr>
                <w:color w:val="000000"/>
                <w:sz w:val="20"/>
                <w:szCs w:val="20"/>
                <w:lang w:eastAsia="en-GB"/>
              </w:rPr>
              <w:t>, 2013</w:t>
            </w:r>
          </w:p>
        </w:tc>
        <w:tc>
          <w:tcPr>
            <w:tcW w:w="1440" w:type="dxa"/>
            <w:shd w:val="clear" w:color="auto" w:fill="4EA72E" w:themeFill="accent6"/>
          </w:tcPr>
          <w:p w14:paraId="64CB7E22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FFF00"/>
          </w:tcPr>
          <w:p w14:paraId="6DB2D410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4EA72E" w:themeFill="accent6"/>
          </w:tcPr>
          <w:p w14:paraId="007E515E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4EA72E" w:themeFill="accent6"/>
          </w:tcPr>
          <w:p w14:paraId="090437D4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4EA72E" w:themeFill="accent6"/>
          </w:tcPr>
          <w:p w14:paraId="01DE67BC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00"/>
          </w:tcPr>
          <w:p w14:paraId="4C3E3A40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F00825" w14:paraId="41635175" w14:textId="77777777" w:rsidTr="00081AF5">
        <w:tc>
          <w:tcPr>
            <w:tcW w:w="1259" w:type="dxa"/>
          </w:tcPr>
          <w:p w14:paraId="5C055268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color w:val="000000"/>
                <w:sz w:val="20"/>
                <w:szCs w:val="20"/>
                <w:lang w:eastAsia="en-GB"/>
              </w:rPr>
              <w:t>Baughman, 2006</w:t>
            </w:r>
          </w:p>
        </w:tc>
        <w:tc>
          <w:tcPr>
            <w:tcW w:w="1440" w:type="dxa"/>
            <w:shd w:val="clear" w:color="auto" w:fill="4EA72E" w:themeFill="accent6"/>
          </w:tcPr>
          <w:p w14:paraId="5337551E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FFF00"/>
          </w:tcPr>
          <w:p w14:paraId="0CC94AF9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4EA72E" w:themeFill="accent6"/>
          </w:tcPr>
          <w:p w14:paraId="214DFB97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4EA72E" w:themeFill="accent6"/>
          </w:tcPr>
          <w:p w14:paraId="47B98E1F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4EA72E" w:themeFill="accent6"/>
          </w:tcPr>
          <w:p w14:paraId="348E12EE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00"/>
          </w:tcPr>
          <w:p w14:paraId="4978FBDE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F00825" w14:paraId="63D6F536" w14:textId="77777777" w:rsidTr="00081AF5">
        <w:tc>
          <w:tcPr>
            <w:tcW w:w="1259" w:type="dxa"/>
          </w:tcPr>
          <w:p w14:paraId="1A38DF3B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color w:val="000000"/>
                <w:sz w:val="20"/>
                <w:szCs w:val="20"/>
                <w:lang w:eastAsia="en-GB"/>
              </w:rPr>
              <w:t>Baughman, 2005</w:t>
            </w:r>
          </w:p>
        </w:tc>
        <w:tc>
          <w:tcPr>
            <w:tcW w:w="1440" w:type="dxa"/>
            <w:shd w:val="clear" w:color="auto" w:fill="4EA72E" w:themeFill="accent6"/>
          </w:tcPr>
          <w:p w14:paraId="12D8993A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FFF00"/>
          </w:tcPr>
          <w:p w14:paraId="1A7B01CA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4EA72E" w:themeFill="accent6"/>
          </w:tcPr>
          <w:p w14:paraId="7C00734D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FF0000"/>
          </w:tcPr>
          <w:p w14:paraId="385457C5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4EA72E" w:themeFill="accent6"/>
          </w:tcPr>
          <w:p w14:paraId="16B7F1B7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0000"/>
          </w:tcPr>
          <w:p w14:paraId="29C0C875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F00825" w14:paraId="20871185" w14:textId="77777777" w:rsidTr="00081AF5">
        <w:tc>
          <w:tcPr>
            <w:tcW w:w="1259" w:type="dxa"/>
          </w:tcPr>
          <w:p w14:paraId="488A081C" w14:textId="77777777" w:rsidR="00B731C1" w:rsidRPr="00F00825" w:rsidRDefault="00B731C1" w:rsidP="00922E24">
            <w:pPr>
              <w:rPr>
                <w:sz w:val="20"/>
                <w:szCs w:val="20"/>
              </w:rPr>
            </w:pPr>
            <w:r w:rsidRPr="00F00825">
              <w:rPr>
                <w:color w:val="000000"/>
                <w:sz w:val="20"/>
                <w:szCs w:val="20"/>
                <w:lang w:eastAsia="en-GB"/>
              </w:rPr>
              <w:t>Rossman, 2006</w:t>
            </w:r>
          </w:p>
        </w:tc>
        <w:tc>
          <w:tcPr>
            <w:tcW w:w="1440" w:type="dxa"/>
            <w:shd w:val="clear" w:color="auto" w:fill="4EA72E" w:themeFill="accent6"/>
          </w:tcPr>
          <w:p w14:paraId="7265FECC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F0000"/>
          </w:tcPr>
          <w:p w14:paraId="4DECD623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4EA72E" w:themeFill="accent6"/>
          </w:tcPr>
          <w:p w14:paraId="11DFEAA3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4EA72E" w:themeFill="accent6"/>
          </w:tcPr>
          <w:p w14:paraId="56393499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4EA72E" w:themeFill="accent6"/>
          </w:tcPr>
          <w:p w14:paraId="6BA3B310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0000"/>
          </w:tcPr>
          <w:p w14:paraId="021952B8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F00825" w14:paraId="70933AD6" w14:textId="77777777" w:rsidTr="00081AF5">
        <w:tc>
          <w:tcPr>
            <w:tcW w:w="1259" w:type="dxa"/>
          </w:tcPr>
          <w:p w14:paraId="78B7E964" w14:textId="77777777" w:rsidR="00B731C1" w:rsidRPr="00F00825" w:rsidRDefault="00B731C1" w:rsidP="00922E24">
            <w:pPr>
              <w:rPr>
                <w:color w:val="000000"/>
                <w:sz w:val="20"/>
                <w:szCs w:val="20"/>
                <w:lang w:eastAsia="en-GB"/>
              </w:rPr>
            </w:pPr>
            <w:r w:rsidRPr="00F00825">
              <w:rPr>
                <w:color w:val="000000"/>
                <w:sz w:val="20"/>
                <w:szCs w:val="20"/>
                <w:lang w:eastAsia="en-GB"/>
              </w:rPr>
              <w:t>Baker, 2023</w:t>
            </w:r>
          </w:p>
          <w:p w14:paraId="42819C83" w14:textId="77777777" w:rsidR="00B731C1" w:rsidRPr="00F00825" w:rsidRDefault="00B731C1" w:rsidP="00922E2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FF0000"/>
          </w:tcPr>
          <w:p w14:paraId="015E18BF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4EA72E" w:themeFill="accent6"/>
          </w:tcPr>
          <w:p w14:paraId="11E811FC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4EA72E" w:themeFill="accent6"/>
          </w:tcPr>
          <w:p w14:paraId="0F06A5AD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4EA72E" w:themeFill="accent6"/>
          </w:tcPr>
          <w:p w14:paraId="0D0E9483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4EA72E" w:themeFill="accent6"/>
          </w:tcPr>
          <w:p w14:paraId="03641955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0000"/>
          </w:tcPr>
          <w:p w14:paraId="322C8265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F00825" w14:paraId="479EF8E1" w14:textId="77777777" w:rsidTr="00081AF5">
        <w:tc>
          <w:tcPr>
            <w:tcW w:w="1259" w:type="dxa"/>
          </w:tcPr>
          <w:p w14:paraId="5B4519A4" w14:textId="77777777" w:rsidR="00B731C1" w:rsidRPr="00F00825" w:rsidRDefault="00B731C1" w:rsidP="00922E24">
            <w:pPr>
              <w:rPr>
                <w:color w:val="000000"/>
                <w:sz w:val="20"/>
                <w:szCs w:val="20"/>
                <w:lang w:eastAsia="en-GB"/>
              </w:rPr>
            </w:pPr>
            <w:r w:rsidRPr="00F00825">
              <w:rPr>
                <w:color w:val="000000"/>
                <w:sz w:val="20"/>
                <w:szCs w:val="20"/>
                <w:lang w:eastAsia="en-GB"/>
              </w:rPr>
              <w:t>Kron, 2023</w:t>
            </w:r>
          </w:p>
          <w:p w14:paraId="04F58E69" w14:textId="77777777" w:rsidR="00B731C1" w:rsidRPr="00F00825" w:rsidRDefault="00B731C1" w:rsidP="00922E2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FF0000"/>
          </w:tcPr>
          <w:p w14:paraId="5B64FFD9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F0000"/>
          </w:tcPr>
          <w:p w14:paraId="4CB82064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FF0000"/>
          </w:tcPr>
          <w:p w14:paraId="4EBF8022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4EA72E" w:themeFill="accent6"/>
          </w:tcPr>
          <w:p w14:paraId="23A37018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4EA72E" w:themeFill="accent6"/>
          </w:tcPr>
          <w:p w14:paraId="50101718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0000"/>
          </w:tcPr>
          <w:p w14:paraId="1452CD69" w14:textId="77777777" w:rsidR="00B731C1" w:rsidRPr="00F00825" w:rsidRDefault="00B731C1" w:rsidP="00922E24">
            <w:pPr>
              <w:rPr>
                <w:sz w:val="20"/>
                <w:szCs w:val="20"/>
              </w:rPr>
            </w:pPr>
          </w:p>
        </w:tc>
      </w:tr>
    </w:tbl>
    <w:p w14:paraId="3085E8AD" w14:textId="77777777" w:rsidR="00081AF5" w:rsidRDefault="00081AF5" w:rsidP="00081AF5">
      <w:pPr>
        <w:rPr>
          <w:rFonts w:cstheme="minorHAnsi"/>
          <w:sz w:val="18"/>
          <w:szCs w:val="18"/>
        </w:rPr>
      </w:pPr>
    </w:p>
    <w:p w14:paraId="67A8AA5A" w14:textId="77777777" w:rsidR="00081AF5" w:rsidRDefault="00081AF5" w:rsidP="00081AF5">
      <w:pPr>
        <w:rPr>
          <w:rFonts w:cstheme="minorHAnsi"/>
          <w:sz w:val="20"/>
          <w:szCs w:val="20"/>
        </w:rPr>
      </w:pPr>
      <w:r w:rsidRPr="00081AF5">
        <w:rPr>
          <w:rFonts w:cstheme="minorHAnsi"/>
          <w:sz w:val="20"/>
          <w:szCs w:val="20"/>
        </w:rPr>
        <w:t>Green, low risk of bias.</w:t>
      </w:r>
    </w:p>
    <w:p w14:paraId="1EE6E918" w14:textId="77777777" w:rsidR="00081AF5" w:rsidRDefault="00081AF5" w:rsidP="00081AF5">
      <w:pPr>
        <w:rPr>
          <w:rFonts w:cstheme="minorHAnsi"/>
          <w:sz w:val="20"/>
          <w:szCs w:val="20"/>
        </w:rPr>
      </w:pPr>
      <w:r w:rsidRPr="00081AF5">
        <w:rPr>
          <w:rFonts w:cstheme="minorHAnsi"/>
          <w:sz w:val="20"/>
          <w:szCs w:val="20"/>
        </w:rPr>
        <w:t>Yellow, some concerns of risk of bias.</w:t>
      </w:r>
    </w:p>
    <w:p w14:paraId="79934F90" w14:textId="4C9C2FE9" w:rsidR="00081AF5" w:rsidRPr="00081AF5" w:rsidRDefault="00081AF5" w:rsidP="00081AF5">
      <w:pPr>
        <w:rPr>
          <w:sz w:val="20"/>
          <w:szCs w:val="20"/>
        </w:rPr>
      </w:pPr>
      <w:r w:rsidRPr="00081AF5">
        <w:rPr>
          <w:sz w:val="20"/>
          <w:szCs w:val="20"/>
        </w:rPr>
        <w:t>Red, high risk of bias</w:t>
      </w:r>
    </w:p>
    <w:p w14:paraId="72517D89" w14:textId="77777777" w:rsidR="00081AF5" w:rsidRDefault="00081AF5" w:rsidP="00081AF5">
      <w:pPr>
        <w:pStyle w:val="NoSpacing"/>
        <w:rPr>
          <w:sz w:val="20"/>
          <w:szCs w:val="20"/>
        </w:rPr>
      </w:pPr>
    </w:p>
    <w:p w14:paraId="414811D2" w14:textId="1B890354" w:rsidR="00081AF5" w:rsidRDefault="00081AF5" w:rsidP="00081AF5">
      <w:pPr>
        <w:pStyle w:val="NoSpacing"/>
        <w:rPr>
          <w:sz w:val="20"/>
          <w:szCs w:val="20"/>
        </w:rPr>
        <w:sectPr w:rsidR="00081AF5" w:rsidSect="00B731C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081AF5">
        <w:rPr>
          <w:sz w:val="20"/>
          <w:szCs w:val="20"/>
        </w:rPr>
        <w:t xml:space="preserve">Although Kron et al is not a randomised study, it was analysed using the </w:t>
      </w:r>
      <w:proofErr w:type="spellStart"/>
      <w:r w:rsidRPr="00081AF5">
        <w:rPr>
          <w:sz w:val="20"/>
          <w:szCs w:val="20"/>
        </w:rPr>
        <w:t>RoB</w:t>
      </w:r>
      <w:proofErr w:type="spellEnd"/>
      <w:r w:rsidRPr="00081AF5">
        <w:rPr>
          <w:sz w:val="20"/>
          <w:szCs w:val="20"/>
        </w:rPr>
        <w:t xml:space="preserve"> to allow comparison</w:t>
      </w:r>
    </w:p>
    <w:p w14:paraId="4A8399A5" w14:textId="37714727" w:rsidR="00081AF5" w:rsidRPr="00081AF5" w:rsidRDefault="00081AF5" w:rsidP="00081AF5">
      <w:pPr>
        <w:pStyle w:val="NoSpacing"/>
        <w:rPr>
          <w:sz w:val="20"/>
          <w:szCs w:val="20"/>
        </w:rPr>
      </w:pPr>
    </w:p>
    <w:p w14:paraId="2A8EC7A2" w14:textId="2D1F3254" w:rsidR="00B731C1" w:rsidRDefault="00B731C1" w:rsidP="00081AF5">
      <w:pPr>
        <w:pStyle w:val="Heading1"/>
        <w:rPr>
          <w:rFonts w:cstheme="minorHAnsi"/>
          <w:sz w:val="22"/>
          <w:szCs w:val="22"/>
        </w:rPr>
      </w:pPr>
      <w:bookmarkStart w:id="2" w:name="_Toc197960297"/>
      <w:r w:rsidRPr="00014D24">
        <w:rPr>
          <w:b/>
          <w:bCs/>
        </w:rPr>
        <w:t xml:space="preserve">Supplementary </w:t>
      </w:r>
      <w:r w:rsidR="0001705D">
        <w:rPr>
          <w:b/>
          <w:bCs/>
        </w:rPr>
        <w:t>2</w:t>
      </w:r>
      <w:r w:rsidRPr="00014D24">
        <w:rPr>
          <w:b/>
          <w:bCs/>
        </w:rPr>
        <w:t>b</w:t>
      </w:r>
      <w:r w:rsidRPr="00014D24">
        <w:t>. Risk-of-bias assessment of the included single armed studies using the Newcastle Ottawa Scale (NOS).</w:t>
      </w:r>
      <w:bookmarkEnd w:id="2"/>
      <w:r w:rsidRPr="00014D24"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338"/>
        <w:gridCol w:w="1749"/>
        <w:gridCol w:w="1403"/>
        <w:gridCol w:w="1414"/>
        <w:gridCol w:w="1294"/>
        <w:gridCol w:w="1207"/>
        <w:gridCol w:w="1229"/>
      </w:tblGrid>
      <w:tr w:rsidR="00B731C1" w:rsidRPr="00C6542E" w14:paraId="4685F5AE" w14:textId="77777777" w:rsidTr="00922E24">
        <w:trPr>
          <w:trHeight w:val="79"/>
        </w:trPr>
        <w:tc>
          <w:tcPr>
            <w:tcW w:w="9634" w:type="dxa"/>
            <w:gridSpan w:val="7"/>
          </w:tcPr>
          <w:p w14:paraId="428D6C71" w14:textId="77777777" w:rsidR="00B731C1" w:rsidRPr="003C2465" w:rsidRDefault="00B731C1" w:rsidP="00922E24">
            <w:pPr>
              <w:jc w:val="center"/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Bias</w:t>
            </w:r>
          </w:p>
        </w:tc>
      </w:tr>
      <w:tr w:rsidR="00B731C1" w:rsidRPr="00C6542E" w14:paraId="5A0DFEDB" w14:textId="77777777" w:rsidTr="00922E24">
        <w:trPr>
          <w:trHeight w:val="79"/>
        </w:trPr>
        <w:tc>
          <w:tcPr>
            <w:tcW w:w="1101" w:type="dxa"/>
          </w:tcPr>
          <w:p w14:paraId="1C2EEAC1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Study</w:t>
            </w:r>
          </w:p>
        </w:tc>
        <w:tc>
          <w:tcPr>
            <w:tcW w:w="1422" w:type="dxa"/>
          </w:tcPr>
          <w:p w14:paraId="4EF0C016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Representativeness of the cohort</w:t>
            </w:r>
          </w:p>
        </w:tc>
        <w:tc>
          <w:tcPr>
            <w:tcW w:w="1422" w:type="dxa"/>
          </w:tcPr>
          <w:p w14:paraId="0505DAE5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Ascertainment of the exposure</w:t>
            </w:r>
          </w:p>
        </w:tc>
        <w:tc>
          <w:tcPr>
            <w:tcW w:w="1422" w:type="dxa"/>
          </w:tcPr>
          <w:p w14:paraId="4CAB40EF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Demonstration that the outcome of interest was not present at start of the study</w:t>
            </w:r>
          </w:p>
        </w:tc>
        <w:tc>
          <w:tcPr>
            <w:tcW w:w="1422" w:type="dxa"/>
          </w:tcPr>
          <w:p w14:paraId="60E6DE13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Assessment of outcome</w:t>
            </w:r>
          </w:p>
        </w:tc>
        <w:tc>
          <w:tcPr>
            <w:tcW w:w="1422" w:type="dxa"/>
          </w:tcPr>
          <w:p w14:paraId="13E26329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23" w:type="dxa"/>
          </w:tcPr>
          <w:p w14:paraId="6F02D0B7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Adequacy of follow-up</w:t>
            </w:r>
          </w:p>
        </w:tc>
      </w:tr>
      <w:tr w:rsidR="00B731C1" w:rsidRPr="00C6542E" w14:paraId="2A675E9F" w14:textId="77777777" w:rsidTr="00922E24">
        <w:trPr>
          <w:trHeight w:val="508"/>
        </w:trPr>
        <w:tc>
          <w:tcPr>
            <w:tcW w:w="1101" w:type="dxa"/>
          </w:tcPr>
          <w:p w14:paraId="65F6F37E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Friedman et al., 2021</w:t>
            </w:r>
          </w:p>
        </w:tc>
        <w:tc>
          <w:tcPr>
            <w:tcW w:w="1422" w:type="dxa"/>
            <w:shd w:val="clear" w:color="auto" w:fill="FF0000"/>
          </w:tcPr>
          <w:p w14:paraId="4DE8241B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5DBDF8E6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5C026845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6366FB4D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FF0000"/>
          </w:tcPr>
          <w:p w14:paraId="00C3A9D2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FF0000"/>
          </w:tcPr>
          <w:p w14:paraId="6D567F87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C6542E" w14:paraId="5D56156A" w14:textId="77777777" w:rsidTr="00922E24">
        <w:trPr>
          <w:trHeight w:val="339"/>
        </w:trPr>
        <w:tc>
          <w:tcPr>
            <w:tcW w:w="1101" w:type="dxa"/>
          </w:tcPr>
          <w:p w14:paraId="5AA5D373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Damsky et al., 2022</w:t>
            </w:r>
          </w:p>
        </w:tc>
        <w:tc>
          <w:tcPr>
            <w:tcW w:w="1422" w:type="dxa"/>
            <w:shd w:val="clear" w:color="auto" w:fill="FF0000"/>
          </w:tcPr>
          <w:p w14:paraId="26ADCCE1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74998F01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42100D34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7CD756D5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6C2B2C80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4EA72E" w:themeFill="accent6"/>
          </w:tcPr>
          <w:p w14:paraId="4F5725E8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C6542E" w14:paraId="1BBBA9B9" w14:textId="77777777" w:rsidTr="00922E24">
        <w:trPr>
          <w:trHeight w:val="339"/>
        </w:trPr>
        <w:tc>
          <w:tcPr>
            <w:tcW w:w="1101" w:type="dxa"/>
          </w:tcPr>
          <w:p w14:paraId="4A805F12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Utz et al., 2003</w:t>
            </w:r>
          </w:p>
        </w:tc>
        <w:tc>
          <w:tcPr>
            <w:tcW w:w="1422" w:type="dxa"/>
            <w:shd w:val="clear" w:color="auto" w:fill="FF0000"/>
          </w:tcPr>
          <w:p w14:paraId="39CC0E08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6443103C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7BD2CB00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FF0000"/>
          </w:tcPr>
          <w:p w14:paraId="60C2ACD8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276DBF66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4EA72E" w:themeFill="accent6"/>
          </w:tcPr>
          <w:p w14:paraId="3854793B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C6542E" w14:paraId="5C60B125" w14:textId="77777777" w:rsidTr="00922E24">
        <w:trPr>
          <w:trHeight w:val="339"/>
        </w:trPr>
        <w:tc>
          <w:tcPr>
            <w:tcW w:w="1101" w:type="dxa"/>
          </w:tcPr>
          <w:p w14:paraId="096AD728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Sweiss et al., 2014a (adalimumab)</w:t>
            </w:r>
          </w:p>
        </w:tc>
        <w:tc>
          <w:tcPr>
            <w:tcW w:w="1422" w:type="dxa"/>
            <w:shd w:val="clear" w:color="auto" w:fill="FF0000"/>
          </w:tcPr>
          <w:p w14:paraId="62CCCECE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6626944B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7113EAD1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24245182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2057AC30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4EA72E" w:themeFill="accent6"/>
          </w:tcPr>
          <w:p w14:paraId="5E757D9C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C6542E" w14:paraId="185E8105" w14:textId="77777777" w:rsidTr="00922E24">
        <w:trPr>
          <w:trHeight w:val="508"/>
        </w:trPr>
        <w:tc>
          <w:tcPr>
            <w:tcW w:w="1101" w:type="dxa"/>
          </w:tcPr>
          <w:p w14:paraId="0478D2BA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Kullberg et al., 2020</w:t>
            </w:r>
          </w:p>
        </w:tc>
        <w:tc>
          <w:tcPr>
            <w:tcW w:w="1422" w:type="dxa"/>
            <w:shd w:val="clear" w:color="auto" w:fill="FF0000"/>
          </w:tcPr>
          <w:p w14:paraId="2A38EDD5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6508CA0F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1D3C9ECF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39A51A41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0DED0C27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4EA72E" w:themeFill="accent6"/>
          </w:tcPr>
          <w:p w14:paraId="59F7F428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C6542E" w14:paraId="67540E9D" w14:textId="77777777" w:rsidTr="00922E24">
        <w:trPr>
          <w:trHeight w:val="508"/>
        </w:trPr>
        <w:tc>
          <w:tcPr>
            <w:tcW w:w="1101" w:type="dxa"/>
          </w:tcPr>
          <w:p w14:paraId="7C885229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Vorselaars et al., 2015</w:t>
            </w:r>
          </w:p>
        </w:tc>
        <w:tc>
          <w:tcPr>
            <w:tcW w:w="1422" w:type="dxa"/>
            <w:shd w:val="clear" w:color="auto" w:fill="FF0000"/>
          </w:tcPr>
          <w:p w14:paraId="14C4FBB0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63F84E1A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47D91A01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6EC77B0B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75C8374D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FF0000"/>
          </w:tcPr>
          <w:p w14:paraId="1CFE6ACD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</w:tr>
      <w:tr w:rsidR="00B731C1" w:rsidRPr="00C6542E" w14:paraId="5F4AD21A" w14:textId="77777777" w:rsidTr="00922E24">
        <w:trPr>
          <w:trHeight w:val="353"/>
        </w:trPr>
        <w:tc>
          <w:tcPr>
            <w:tcW w:w="1101" w:type="dxa"/>
          </w:tcPr>
          <w:p w14:paraId="1EC19C91" w14:textId="77777777" w:rsidR="00B731C1" w:rsidRPr="003C2465" w:rsidRDefault="00B731C1" w:rsidP="00922E24">
            <w:pPr>
              <w:rPr>
                <w:sz w:val="20"/>
                <w:szCs w:val="20"/>
              </w:rPr>
            </w:pPr>
            <w:r w:rsidRPr="003C2465">
              <w:rPr>
                <w:sz w:val="20"/>
                <w:szCs w:val="20"/>
              </w:rPr>
              <w:t>Sweiss et al., 2014b (rituximab)</w:t>
            </w:r>
          </w:p>
        </w:tc>
        <w:tc>
          <w:tcPr>
            <w:tcW w:w="1422" w:type="dxa"/>
            <w:shd w:val="clear" w:color="auto" w:fill="FF0000"/>
          </w:tcPr>
          <w:p w14:paraId="04A02000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0DF851C1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0A6523F8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FF0000"/>
          </w:tcPr>
          <w:p w14:paraId="6521A62D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4EA72E" w:themeFill="accent6"/>
          </w:tcPr>
          <w:p w14:paraId="56F0F851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FF0000"/>
          </w:tcPr>
          <w:p w14:paraId="757331CF" w14:textId="77777777" w:rsidR="00B731C1" w:rsidRPr="003C2465" w:rsidRDefault="00B731C1" w:rsidP="00922E24">
            <w:pPr>
              <w:rPr>
                <w:sz w:val="20"/>
                <w:szCs w:val="20"/>
              </w:rPr>
            </w:pPr>
          </w:p>
        </w:tc>
      </w:tr>
    </w:tbl>
    <w:p w14:paraId="123892D7" w14:textId="77777777" w:rsidR="00B731C1" w:rsidRDefault="00B731C1" w:rsidP="00B731C1">
      <w:pPr>
        <w:spacing w:after="20"/>
        <w:rPr>
          <w:sz w:val="15"/>
          <w:szCs w:val="15"/>
        </w:rPr>
      </w:pPr>
    </w:p>
    <w:p w14:paraId="6D31A18A" w14:textId="77777777" w:rsidR="00081AF5" w:rsidRDefault="00081AF5" w:rsidP="00081AF5">
      <w:pPr>
        <w:rPr>
          <w:rFonts w:cstheme="minorHAnsi"/>
          <w:sz w:val="20"/>
          <w:szCs w:val="20"/>
        </w:rPr>
      </w:pPr>
      <w:r w:rsidRPr="00081AF5">
        <w:rPr>
          <w:rFonts w:cstheme="minorHAnsi"/>
          <w:sz w:val="20"/>
          <w:szCs w:val="20"/>
        </w:rPr>
        <w:t>Green, low risk of bias.</w:t>
      </w:r>
    </w:p>
    <w:p w14:paraId="240F2BB6" w14:textId="77777777" w:rsidR="00081AF5" w:rsidRDefault="00081AF5" w:rsidP="00081AF5">
      <w:pPr>
        <w:rPr>
          <w:rFonts w:cstheme="minorHAnsi"/>
          <w:sz w:val="20"/>
          <w:szCs w:val="20"/>
        </w:rPr>
      </w:pPr>
      <w:r w:rsidRPr="00081AF5">
        <w:rPr>
          <w:rFonts w:cstheme="minorHAnsi"/>
          <w:sz w:val="20"/>
          <w:szCs w:val="20"/>
        </w:rPr>
        <w:t>Yellow, some concerns of risk of bias.</w:t>
      </w:r>
    </w:p>
    <w:p w14:paraId="750CB344" w14:textId="77777777" w:rsidR="00081AF5" w:rsidRPr="00081AF5" w:rsidRDefault="00081AF5" w:rsidP="00081AF5">
      <w:pPr>
        <w:rPr>
          <w:sz w:val="20"/>
          <w:szCs w:val="20"/>
        </w:rPr>
      </w:pPr>
      <w:r w:rsidRPr="00081AF5">
        <w:rPr>
          <w:sz w:val="20"/>
          <w:szCs w:val="20"/>
        </w:rPr>
        <w:t>Red, high risk of bias</w:t>
      </w:r>
    </w:p>
    <w:p w14:paraId="622FA66E" w14:textId="77777777" w:rsidR="00081AF5" w:rsidRDefault="00081AF5" w:rsidP="00081AF5">
      <w:pPr>
        <w:rPr>
          <w:sz w:val="20"/>
          <w:szCs w:val="20"/>
        </w:rPr>
      </w:pPr>
    </w:p>
    <w:p w14:paraId="29AC030E" w14:textId="318F5153" w:rsidR="00081AF5" w:rsidRPr="00081AF5" w:rsidRDefault="00081AF5" w:rsidP="00081AF5">
      <w:pPr>
        <w:rPr>
          <w:b/>
          <w:bCs/>
          <w:sz w:val="14"/>
          <w:szCs w:val="14"/>
        </w:rPr>
        <w:sectPr w:rsidR="00081AF5" w:rsidRPr="00081AF5" w:rsidSect="00B731C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081AF5">
        <w:rPr>
          <w:sz w:val="20"/>
          <w:szCs w:val="20"/>
        </w:rPr>
        <w:t>Two NOS criteria were excluded as studies did not include a control arm; selection of the non-exposed cohort and comparability of cohorts.</w:t>
      </w:r>
    </w:p>
    <w:p w14:paraId="46FDF8B1" w14:textId="7BF07748" w:rsidR="00B731C1" w:rsidRPr="0001705D" w:rsidRDefault="00B731C1" w:rsidP="0001705D">
      <w:pPr>
        <w:pStyle w:val="Heading1"/>
      </w:pPr>
      <w:bookmarkStart w:id="3" w:name="_Toc197960298"/>
      <w:r w:rsidRPr="0001705D">
        <w:rPr>
          <w:b/>
          <w:bCs/>
        </w:rPr>
        <w:lastRenderedPageBreak/>
        <w:t xml:space="preserve">Supplementary </w:t>
      </w:r>
      <w:r w:rsidR="0001705D" w:rsidRPr="0001705D">
        <w:rPr>
          <w:b/>
          <w:bCs/>
        </w:rPr>
        <w:t>3</w:t>
      </w:r>
      <w:r w:rsidRPr="0001705D">
        <w:rPr>
          <w:b/>
          <w:bCs/>
        </w:rPr>
        <w:t>.</w:t>
      </w:r>
      <w:r w:rsidRPr="0001705D">
        <w:t xml:space="preserve"> Vote counting data synthesis based on the direction of effect across outcomes, presented by drug, trial, and outcome</w:t>
      </w:r>
      <w:bookmarkEnd w:id="3"/>
    </w:p>
    <w:p w14:paraId="183A7884" w14:textId="77777777" w:rsidR="00B731C1" w:rsidRPr="00B731C1" w:rsidRDefault="00B731C1" w:rsidP="00B731C1">
      <w:pPr>
        <w:pStyle w:val="Normal1"/>
        <w:spacing w:beforeAutospacing="0" w:afterAutospacing="0" w:line="240" w:lineRule="auto"/>
        <w:rPr>
          <w:rFonts w:cs="Times New Roman"/>
          <w:sz w:val="16"/>
          <w:szCs w:val="16"/>
        </w:rPr>
      </w:pPr>
    </w:p>
    <w:tbl>
      <w:tblPr>
        <w:tblpPr w:leftFromText="181" w:rightFromText="181" w:vertAnchor="text" w:horzAnchor="margin" w:tblpXSpec="center" w:tblpY="1"/>
        <w:tblOverlap w:val="never"/>
        <w:tblW w:w="16316" w:type="dxa"/>
        <w:tblBorders>
          <w:left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993"/>
        <w:gridCol w:w="425"/>
        <w:gridCol w:w="2150"/>
        <w:gridCol w:w="1984"/>
        <w:gridCol w:w="1356"/>
        <w:gridCol w:w="1701"/>
        <w:gridCol w:w="2126"/>
        <w:gridCol w:w="2066"/>
        <w:gridCol w:w="2268"/>
      </w:tblGrid>
      <w:tr w:rsidR="00B731C1" w:rsidRPr="004A6AC7" w14:paraId="6DF421E0" w14:textId="77777777" w:rsidTr="006E4A75">
        <w:trPr>
          <w:trHeight w:val="255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E2E1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B869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Study typ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7455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B14F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Pulmonar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EECD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Cutaneou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1C48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 xml:space="preserve">Cardiac/Ocula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D852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e-PO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8EFC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IS dos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306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18F-FDG-PE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21B0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PRO</w:t>
            </w:r>
          </w:p>
        </w:tc>
      </w:tr>
      <w:tr w:rsidR="00B731C1" w:rsidRPr="004A6AC7" w14:paraId="7C865D46" w14:textId="77777777" w:rsidTr="006E4A75">
        <w:trPr>
          <w:trHeight w:val="255"/>
        </w:trPr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4870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Inflixima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C42A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5BBD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4D3C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DE9A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89ED3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DEAE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9D2C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E7BF8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AC64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67D8F727" w14:textId="77777777" w:rsidTr="006E4A75">
        <w:trPr>
          <w:trHeight w:val="260"/>
        </w:trPr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B5367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ossma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6A28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6238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2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  <w:hideMark/>
          </w:tcPr>
          <w:p w14:paraId="5B4EEAD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VC:              15.2± 9.9, NS</w:t>
            </w:r>
          </w:p>
          <w:p w14:paraId="7D94BF7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CXR:            31%, NS</w:t>
            </w:r>
          </w:p>
          <w:p w14:paraId="4E81B48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Dyspnoea: 0.38±0.21, N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8AFA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78AF5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B12C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CB11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</w:tcPr>
          <w:p w14:paraId="7F6293C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66"/>
            <w:noWrap/>
            <w:hideMark/>
          </w:tcPr>
          <w:p w14:paraId="03CCEE2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SF36:   0.39, NS </w:t>
            </w:r>
          </w:p>
        </w:tc>
      </w:tr>
      <w:tr w:rsidR="00B731C1" w:rsidRPr="004A6AC7" w14:paraId="52C1E91A" w14:textId="77777777" w:rsidTr="006E4A75">
        <w:trPr>
          <w:trHeight w:val="255"/>
        </w:trPr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98E7AB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Baughman/</w:t>
            </w:r>
          </w:p>
          <w:p w14:paraId="3A06BFB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Judson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64F7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241C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2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49B10FDB" w14:textId="14060D6E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FVC:       </w:t>
            </w:r>
            <w:r w:rsidR="004A6AC7">
              <w:rPr>
                <w:rFonts w:cs="Times New Roman"/>
                <w:sz w:val="16"/>
                <w:szCs w:val="16"/>
              </w:rPr>
              <w:t xml:space="preserve"> </w:t>
            </w:r>
            <w:r w:rsidRPr="004A6AC7">
              <w:rPr>
                <w:rFonts w:cs="Times New Roman"/>
                <w:sz w:val="16"/>
                <w:szCs w:val="16"/>
              </w:rPr>
              <w:t>2.5^, p=0.038</w:t>
            </w:r>
          </w:p>
          <w:p w14:paraId="28BA2BBD" w14:textId="473E0343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6WMD: </w:t>
            </w:r>
            <w:r w:rsidR="004A6AC7">
              <w:rPr>
                <w:rFonts w:cs="Times New Roman"/>
                <w:sz w:val="16"/>
                <w:szCs w:val="16"/>
              </w:rPr>
              <w:t xml:space="preserve">  </w:t>
            </w:r>
            <w:r w:rsidRPr="004A6AC7">
              <w:rPr>
                <w:rFonts w:cs="Times New Roman"/>
                <w:sz w:val="16"/>
                <w:szCs w:val="16"/>
              </w:rPr>
              <w:t>7.6±6.6</w:t>
            </w:r>
          </w:p>
          <w:p w14:paraId="092CA9B6" w14:textId="310FF410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Borg's:   </w:t>
            </w:r>
            <w:r w:rsidR="004A6AC7">
              <w:rPr>
                <w:rFonts w:cs="Times New Roman"/>
                <w:sz w:val="16"/>
                <w:szCs w:val="16"/>
              </w:rPr>
              <w:t xml:space="preserve">  </w:t>
            </w:r>
            <w:r w:rsidRPr="004A6AC7">
              <w:rPr>
                <w:rFonts w:cs="Times New Roman"/>
                <w:sz w:val="16"/>
                <w:szCs w:val="16"/>
              </w:rPr>
              <w:t>0.1±1.8, NS</w:t>
            </w:r>
          </w:p>
          <w:p w14:paraId="1177598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CXR:       0.9±2.9, p=0.00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147B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17E9A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266B86C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 2.09±0.32, p=0.00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E7BB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</w:tcPr>
          <w:p w14:paraId="5A7C621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70CBBA9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GRQ:  3.7±1.5, NS</w:t>
            </w:r>
          </w:p>
        </w:tc>
      </w:tr>
      <w:tr w:rsidR="00B731C1" w:rsidRPr="004A6AC7" w14:paraId="6E366A76" w14:textId="77777777" w:rsidTr="006E4A75">
        <w:trPr>
          <w:trHeight w:val="260"/>
        </w:trPr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1877C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Vorselaar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7749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ingle arm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BAE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2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  <w:hideMark/>
          </w:tcPr>
          <w:p w14:paraId="16B26D7D" w14:textId="6CAAA123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PFT:  </w:t>
            </w:r>
            <w:r w:rsidR="004A6AC7">
              <w:rPr>
                <w:rFonts w:cs="Times New Roman"/>
                <w:sz w:val="16"/>
                <w:szCs w:val="16"/>
              </w:rPr>
              <w:t xml:space="preserve">      </w:t>
            </w:r>
            <w:r w:rsidRPr="004A6AC7">
              <w:rPr>
                <w:rFonts w:cs="Times New Roman"/>
                <w:sz w:val="16"/>
                <w:szCs w:val="16"/>
              </w:rPr>
              <w:t>6.6^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  <w:hideMark/>
          </w:tcPr>
          <w:p w14:paraId="561F1D0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kin lesion: 4 of 4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A8FCA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1FA4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  <w:hideMark/>
          </w:tcPr>
          <w:p w14:paraId="091B143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educe GC: 8.8mg, p=0.001</w:t>
            </w: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</w:tcPr>
          <w:p w14:paraId="6EE3691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UV 3.93, p&lt;0.000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  <w:hideMark/>
          </w:tcPr>
          <w:p w14:paraId="2543221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PGA:   8.2, p=0.009</w:t>
            </w:r>
          </w:p>
          <w:p w14:paraId="1B7EE57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F36:  14.6, p&lt;0.0001</w:t>
            </w:r>
          </w:p>
        </w:tc>
      </w:tr>
      <w:tr w:rsidR="00B731C1" w:rsidRPr="004A6AC7" w14:paraId="2DD7A96C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F155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Kullberg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2C12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ingle arm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8325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436FBFD2" w14:textId="040D9E46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FVC: </w:t>
            </w:r>
            <w:r w:rsidR="004A6AC7">
              <w:rPr>
                <w:rFonts w:cs="Times New Roman"/>
                <w:sz w:val="16"/>
                <w:szCs w:val="16"/>
              </w:rPr>
              <w:t xml:space="preserve">    </w:t>
            </w:r>
            <w:r w:rsidRPr="004A6AC7">
              <w:rPr>
                <w:rFonts w:cs="Times New Roman"/>
                <w:sz w:val="16"/>
                <w:szCs w:val="16"/>
              </w:rPr>
              <w:t xml:space="preserve">0.07 (-0.01 to </w:t>
            </w:r>
            <w:proofErr w:type="gramStart"/>
            <w:r w:rsidRPr="004A6AC7">
              <w:rPr>
                <w:rFonts w:cs="Times New Roman"/>
                <w:sz w:val="16"/>
                <w:szCs w:val="16"/>
              </w:rPr>
              <w:t>0.15)*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EA61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5BEA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FFCC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0890947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educe IS: 7 of 13</w:t>
            </w: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5C7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1585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5CA055FF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B729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dalimuma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718D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FD23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1062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54B5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287EF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C415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4995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FBE23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3487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3C1F5F97" w14:textId="77777777" w:rsidTr="006E4A75">
        <w:trPr>
          <w:trHeight w:val="260"/>
        </w:trPr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E100423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Sweiss</w:t>
            </w:r>
          </w:p>
          <w:p w14:paraId="177B66C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3366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Single arm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C457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54320441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FVC:       3 (-3 to 13)</w:t>
            </w:r>
          </w:p>
          <w:p w14:paraId="1DDA0E87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 xml:space="preserve">6WMD: 20 (-90 to </w:t>
            </w:r>
            <w:proofErr w:type="gramStart"/>
            <w:r w:rsidRPr="004A6AC7">
              <w:rPr>
                <w:color w:val="000000"/>
                <w:sz w:val="16"/>
                <w:szCs w:val="16"/>
                <w:lang w:eastAsia="en-GB"/>
              </w:rPr>
              <w:t>124)*</w:t>
            </w:r>
            <w:proofErr w:type="gramEnd"/>
          </w:p>
          <w:p w14:paraId="516C0D82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 xml:space="preserve">Borg:      0.5 (0 to </w:t>
            </w:r>
            <w:proofErr w:type="gramStart"/>
            <w:r w:rsidRPr="004A6AC7">
              <w:rPr>
                <w:color w:val="000000"/>
                <w:sz w:val="16"/>
                <w:szCs w:val="16"/>
                <w:lang w:eastAsia="en-GB"/>
              </w:rPr>
              <w:t>1)*</w:t>
            </w:r>
            <w:proofErr w:type="gramEnd"/>
          </w:p>
          <w:p w14:paraId="394F247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CXR:       2 of 6 improved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6ED2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5D28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A768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32CE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</w:tcPr>
          <w:p w14:paraId="69DE9BE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1C1065D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PGA:  25 (10-</w:t>
            </w:r>
            <w:proofErr w:type="gramStart"/>
            <w:r w:rsidRPr="004A6AC7">
              <w:rPr>
                <w:rFonts w:cs="Times New Roman"/>
                <w:color w:val="000000"/>
                <w:sz w:val="16"/>
                <w:szCs w:val="16"/>
              </w:rPr>
              <w:t>42)*</w:t>
            </w:r>
            <w:proofErr w:type="gramEnd"/>
          </w:p>
        </w:tc>
      </w:tr>
      <w:tr w:rsidR="00B731C1" w:rsidRPr="004A6AC7" w14:paraId="0F606743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2FB13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Pariser</w:t>
            </w:r>
          </w:p>
          <w:p w14:paraId="7986CBD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7AD7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6492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4AC058D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FVC:       0.09^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501D38D9" w14:textId="35BDB5E2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PGA ≤</w:t>
            </w:r>
            <w:proofErr w:type="gramStart"/>
            <w:r w:rsidRPr="004A6AC7">
              <w:rPr>
                <w:color w:val="000000"/>
                <w:sz w:val="16"/>
                <w:szCs w:val="16"/>
                <w:lang w:eastAsia="en-GB"/>
              </w:rPr>
              <w:t>2:OR</w:t>
            </w:r>
            <w:proofErr w:type="gramEnd"/>
            <w:r w:rsidR="004A6AC7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A6AC7">
              <w:rPr>
                <w:color w:val="000000"/>
                <w:sz w:val="16"/>
                <w:szCs w:val="16"/>
                <w:lang w:eastAsia="en-GB"/>
              </w:rPr>
              <w:t>2.5(0.2,</w:t>
            </w:r>
            <w:proofErr w:type="gramStart"/>
            <w:r w:rsidRPr="004A6AC7">
              <w:rPr>
                <w:color w:val="000000"/>
                <w:sz w:val="16"/>
                <w:szCs w:val="16"/>
                <w:lang w:eastAsia="en-GB"/>
              </w:rPr>
              <w:t>141)*</w:t>
            </w:r>
            <w:proofErr w:type="gramEnd"/>
          </w:p>
          <w:p w14:paraId="0C1AC9A2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TL area:   32%, p=0.023</w:t>
            </w:r>
          </w:p>
          <w:p w14:paraId="7AB5F56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TL vol:      59%, NS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59C4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8706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D3D3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5559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30512687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SHQ:    0.47</w:t>
            </w:r>
          </w:p>
          <w:p w14:paraId="343FD1C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DLQI:  3.08, NS</w:t>
            </w:r>
          </w:p>
        </w:tc>
      </w:tr>
      <w:tr w:rsidR="00B731C1" w:rsidRPr="004A6AC7" w14:paraId="6489513A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63B4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tanercep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BCBC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5A71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7700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1742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15A6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4F1C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C8ED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C10B1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2B57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2E6DF534" w14:textId="77777777" w:rsidTr="006E4A75">
        <w:trPr>
          <w:trHeight w:val="260"/>
        </w:trPr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2FE0F97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Utz</w:t>
            </w:r>
          </w:p>
          <w:p w14:paraId="67A8CE7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4ED4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Single arm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F323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3C06C3D2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FVC:     4 of 17</w:t>
            </w:r>
          </w:p>
          <w:p w14:paraId="6A932694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CXR:     2 of 17</w:t>
            </w:r>
          </w:p>
          <w:p w14:paraId="2A3BED0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4A6AC7">
              <w:rPr>
                <w:rFonts w:cs="Times New Roman"/>
                <w:color w:val="000000"/>
                <w:sz w:val="16"/>
                <w:szCs w:val="16"/>
              </w:rPr>
              <w:t>mMRC</w:t>
            </w:r>
            <w:proofErr w:type="spellEnd"/>
            <w:r w:rsidRPr="004A6AC7">
              <w:rPr>
                <w:rFonts w:cs="Times New Roman"/>
                <w:color w:val="000000"/>
                <w:sz w:val="16"/>
                <w:szCs w:val="16"/>
              </w:rPr>
              <w:t xml:space="preserve"> dyspnoea:  5 of 1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2248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3F2A5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88F1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661B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</w:tcPr>
          <w:p w14:paraId="7700573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631EC4B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SF36:  NR, NS</w:t>
            </w:r>
          </w:p>
        </w:tc>
      </w:tr>
      <w:tr w:rsidR="00B731C1" w:rsidRPr="004A6AC7" w14:paraId="762F4F07" w14:textId="77777777" w:rsidTr="006E4A75">
        <w:trPr>
          <w:trHeight w:val="211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4995E" w14:textId="77777777" w:rsidR="00B731C1" w:rsidRPr="004A6AC7" w:rsidRDefault="00B731C1" w:rsidP="00922E24">
            <w:pPr>
              <w:rPr>
                <w:sz w:val="16"/>
                <w:szCs w:val="16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Baughman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C7DF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87BB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FDEC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3097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</w:tcPr>
          <w:p w14:paraId="096F979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OGA: 2 of 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64E0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07BC067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Reduce GC: 2 of 9</w:t>
            </w:r>
          </w:p>
          <w:p w14:paraId="534FAA6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7E8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B678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63FE1383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7A71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Golimuma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21EC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2C68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7F36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18AA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306F5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C84E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31DD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CC49A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233E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2EEAECE7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F6654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Judson</w:t>
            </w:r>
          </w:p>
          <w:p w14:paraId="0C4560E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38D8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A624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3719ABB1" w14:textId="4C584549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FVC:       1.15 ± 1.41^, NS</w:t>
            </w:r>
            <w:r w:rsidRPr="004A6AC7">
              <w:rPr>
                <w:rFonts w:cs="Times New Roman"/>
                <w:color w:val="000000"/>
                <w:sz w:val="16"/>
                <w:szCs w:val="16"/>
              </w:rPr>
              <w:t xml:space="preserve"> 6MWD: </w:t>
            </w:r>
            <w:r w:rsidR="004A6AC7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4A6AC7">
              <w:rPr>
                <w:rFonts w:cs="Times New Roman"/>
                <w:color w:val="000000"/>
                <w:sz w:val="16"/>
                <w:szCs w:val="16"/>
              </w:rPr>
              <w:t>12.5 ± 14.9^, NS</w:t>
            </w:r>
          </w:p>
          <w:p w14:paraId="6EDC73F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  <w:p w14:paraId="1A5A0D0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0BB25282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SPGA:       9 of 17</w:t>
            </w:r>
          </w:p>
          <w:p w14:paraId="531408F6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SASI:         2.57, NS</w:t>
            </w:r>
          </w:p>
          <w:p w14:paraId="42A8A70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TL score:  2.3, NS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B787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47E9B31E" w14:textId="77777777" w:rsidR="00B731C1" w:rsidRPr="004A6AC7" w:rsidRDefault="00B731C1" w:rsidP="00922E24">
            <w:pPr>
              <w:tabs>
                <w:tab w:val="left" w:pos="664"/>
              </w:tabs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 xml:space="preserve"> 3^, p=0.004</w:t>
            </w:r>
          </w:p>
          <w:p w14:paraId="6B8954B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0E841A5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Reduce GC: 34 of 42, p=0.01</w:t>
            </w: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3736A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229F945C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PGA:   NR, NS</w:t>
            </w:r>
          </w:p>
          <w:p w14:paraId="5F0B41CC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SAT:    NR, NS</w:t>
            </w:r>
          </w:p>
          <w:p w14:paraId="4DE807AD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FAS:    NR, NS</w:t>
            </w:r>
          </w:p>
          <w:p w14:paraId="597B4626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SGRQ: NR, NS</w:t>
            </w:r>
          </w:p>
          <w:p w14:paraId="693EF28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SF36:   NR, NS</w:t>
            </w:r>
          </w:p>
        </w:tc>
      </w:tr>
      <w:tr w:rsidR="00B731C1" w:rsidRPr="004A6AC7" w14:paraId="38EED42D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F14D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Rituxima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E408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F955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16AA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52AC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D6471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3204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AA14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FA1E4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92CF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339D7871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E910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weis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626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0FCD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hideMark/>
          </w:tcPr>
          <w:p w14:paraId="02E11A54" w14:textId="7166D2F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FVC: </w:t>
            </w:r>
            <w:r w:rsidR="004A6AC7">
              <w:rPr>
                <w:rFonts w:cs="Times New Roman"/>
                <w:sz w:val="16"/>
                <w:szCs w:val="16"/>
              </w:rPr>
              <w:t xml:space="preserve"> </w:t>
            </w:r>
            <w:r w:rsidRPr="004A6AC7">
              <w:rPr>
                <w:rFonts w:cs="Times New Roman"/>
                <w:sz w:val="16"/>
                <w:szCs w:val="16"/>
              </w:rPr>
              <w:t xml:space="preserve">2.9 (-4.9 to </w:t>
            </w:r>
            <w:proofErr w:type="gramStart"/>
            <w:r w:rsidRPr="004A6AC7">
              <w:rPr>
                <w:rFonts w:cs="Times New Roman"/>
                <w:sz w:val="16"/>
                <w:szCs w:val="16"/>
              </w:rPr>
              <w:t>14)*</w:t>
            </w:r>
            <w:proofErr w:type="gramEnd"/>
            <w:r w:rsidRPr="004A6AC7">
              <w:rPr>
                <w:rFonts w:cs="Times New Roman"/>
                <w:sz w:val="16"/>
                <w:szCs w:val="16"/>
              </w:rPr>
              <w:t>, NS</w:t>
            </w:r>
          </w:p>
          <w:p w14:paraId="10BBC7E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CXR: NR </w:t>
            </w:r>
          </w:p>
          <w:p w14:paraId="0EF0DC6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6MWD: 19 (-38 to </w:t>
            </w:r>
            <w:proofErr w:type="gramStart"/>
            <w:r w:rsidRPr="004A6AC7">
              <w:rPr>
                <w:rFonts w:cs="Times New Roman"/>
                <w:sz w:val="16"/>
                <w:szCs w:val="16"/>
              </w:rPr>
              <w:t>80)*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388E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8A01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2BB2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3438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262E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89E4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0D57F7DD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24EA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Ustekinuma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15BE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0707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71EC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4B62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3D95D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958F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757C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FF2F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7EC7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470AAC81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C903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Judson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5208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F0FF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7293D3B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FVC        -0.15±1.30, NS</w:t>
            </w:r>
          </w:p>
          <w:p w14:paraId="2C2EDA2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6MWD: -13.2±13.6, N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1C747BA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4A6AC7">
              <w:rPr>
                <w:rFonts w:cs="Times New Roman"/>
                <w:sz w:val="16"/>
                <w:szCs w:val="16"/>
              </w:rPr>
              <w:t>sPGA</w:t>
            </w:r>
            <w:proofErr w:type="spellEnd"/>
            <w:r w:rsidRPr="004A6AC7">
              <w:rPr>
                <w:rFonts w:cs="Times New Roman"/>
                <w:sz w:val="16"/>
                <w:szCs w:val="16"/>
              </w:rPr>
              <w:t>:        3 of 21</w:t>
            </w:r>
          </w:p>
          <w:p w14:paraId="3BB8ECA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TL score:  1.2, NS </w:t>
            </w:r>
          </w:p>
          <w:p w14:paraId="405B3F2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ASI:         0.5, NS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25A0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1495052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1^, N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33F47D7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educe GC: 27 of 46, NS</w:t>
            </w: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7F251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39BDABE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4A6AC7">
              <w:rPr>
                <w:rFonts w:cs="Times New Roman"/>
                <w:sz w:val="16"/>
                <w:szCs w:val="16"/>
              </w:rPr>
              <w:t xml:space="preserve">PGA,   </w:t>
            </w:r>
            <w:proofErr w:type="gramEnd"/>
            <w:r w:rsidRPr="004A6AC7">
              <w:rPr>
                <w:rFonts w:cs="Times New Roman"/>
                <w:sz w:val="16"/>
                <w:szCs w:val="16"/>
              </w:rPr>
              <w:t>NR, NS</w:t>
            </w:r>
          </w:p>
          <w:p w14:paraId="3C79B07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F</w:t>
            </w:r>
            <w:proofErr w:type="gramStart"/>
            <w:r w:rsidRPr="004A6AC7">
              <w:rPr>
                <w:rFonts w:cs="Times New Roman"/>
                <w:sz w:val="16"/>
                <w:szCs w:val="16"/>
              </w:rPr>
              <w:t>36 ,</w:t>
            </w:r>
            <w:proofErr w:type="gramEnd"/>
            <w:r w:rsidRPr="004A6AC7">
              <w:rPr>
                <w:rFonts w:cs="Times New Roman"/>
                <w:sz w:val="16"/>
                <w:szCs w:val="16"/>
              </w:rPr>
              <w:t xml:space="preserve"> NR, NS</w:t>
            </w:r>
          </w:p>
          <w:p w14:paraId="23747BE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4A6AC7">
              <w:rPr>
                <w:rFonts w:cs="Times New Roman"/>
                <w:sz w:val="16"/>
                <w:szCs w:val="16"/>
              </w:rPr>
              <w:t xml:space="preserve">SAT,   </w:t>
            </w:r>
            <w:proofErr w:type="gramEnd"/>
            <w:r w:rsidRPr="004A6AC7">
              <w:rPr>
                <w:rFonts w:cs="Times New Roman"/>
                <w:sz w:val="16"/>
                <w:szCs w:val="16"/>
              </w:rPr>
              <w:t xml:space="preserve"> NR, NS</w:t>
            </w:r>
          </w:p>
          <w:p w14:paraId="46C16A1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4A6AC7">
              <w:rPr>
                <w:rFonts w:cs="Times New Roman"/>
                <w:sz w:val="16"/>
                <w:szCs w:val="16"/>
              </w:rPr>
              <w:lastRenderedPageBreak/>
              <w:t xml:space="preserve">FAS,   </w:t>
            </w:r>
            <w:proofErr w:type="gramEnd"/>
            <w:r w:rsidRPr="004A6AC7">
              <w:rPr>
                <w:rFonts w:cs="Times New Roman"/>
                <w:sz w:val="16"/>
                <w:szCs w:val="16"/>
              </w:rPr>
              <w:t xml:space="preserve"> NR, NS</w:t>
            </w:r>
          </w:p>
          <w:p w14:paraId="050FB7C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GRQ, NR, NS</w:t>
            </w:r>
          </w:p>
        </w:tc>
      </w:tr>
      <w:tr w:rsidR="00B731C1" w:rsidRPr="004A6AC7" w14:paraId="396589B6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8AED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lastRenderedPageBreak/>
              <w:t>Sariluma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7A5F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6384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94C2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AC6D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DADDC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AF38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E8DB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F06ED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A010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39EEDCAC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0D8B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Baker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7D1C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6C61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46490B5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FVC:   -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7B44AC9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 xml:space="preserve">SASI:   0 (-13 to </w:t>
            </w:r>
            <w:proofErr w:type="gramStart"/>
            <w:r w:rsidRPr="004A6AC7">
              <w:rPr>
                <w:rFonts w:cs="Times New Roman"/>
                <w:sz w:val="16"/>
                <w:szCs w:val="16"/>
              </w:rPr>
              <w:t>1)*</w:t>
            </w:r>
            <w:proofErr w:type="gramEnd"/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D3E1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6F631B1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255E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938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noWrap/>
          </w:tcPr>
          <w:p w14:paraId="1A0576C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PGA:      -2.5</w:t>
            </w:r>
          </w:p>
          <w:p w14:paraId="5EA9C17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HAQ:        0</w:t>
            </w:r>
          </w:p>
          <w:p w14:paraId="31703D5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FACIT-F:   1</w:t>
            </w:r>
          </w:p>
        </w:tc>
      </w:tr>
      <w:tr w:rsidR="00B731C1" w:rsidRPr="004A6AC7" w14:paraId="55847284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47BB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nakinr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9FA8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D2D5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0443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57F8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AACC9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88A0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5584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28C58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DCFA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16DA1217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A0FEA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Kron</w:t>
            </w:r>
          </w:p>
          <w:p w14:paraId="49B160C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A3A7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Single arm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192F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0D0B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50B4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</w:tcPr>
          <w:p w14:paraId="418D6440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LVEF: 5 (-3.4 to 14.7), NS</w:t>
            </w:r>
          </w:p>
          <w:p w14:paraId="684BC87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62F3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DE40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</w:tcPr>
          <w:p w14:paraId="2C01262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Cardiac PET: 17%, NS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2531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3F7B6479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F4BE7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4A6AC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fzofitimo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3AD6D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5084C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032A4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7A9B8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AE1FF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0CA22A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B60CE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191BF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52686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505E6E26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A4CDF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Culver</w:t>
            </w:r>
          </w:p>
          <w:p w14:paraId="1AF3FBD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0AE6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ED28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01E022C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FVC:      2.5^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1C3B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E248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BAF0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35E74A2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>Reduce GC:  58.1%</w:t>
            </w: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13CDFA" w14:textId="77777777" w:rsidR="00B731C1" w:rsidRPr="004A6AC7" w:rsidRDefault="00B731C1" w:rsidP="00922E24">
            <w:pPr>
              <w:tabs>
                <w:tab w:val="left" w:pos="664"/>
              </w:tabs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63D19834" w14:textId="77777777" w:rsidR="00B731C1" w:rsidRPr="004A6AC7" w:rsidRDefault="00B731C1" w:rsidP="00922E24">
            <w:pPr>
              <w:tabs>
                <w:tab w:val="left" w:pos="664"/>
              </w:tabs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SAT:   7.77,   p=0.01</w:t>
            </w:r>
          </w:p>
          <w:p w14:paraId="7AC8FF6B" w14:textId="77777777" w:rsidR="00B731C1" w:rsidRPr="004A6AC7" w:rsidRDefault="00B731C1" w:rsidP="00922E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4A6AC7">
              <w:rPr>
                <w:color w:val="000000"/>
                <w:sz w:val="16"/>
                <w:szCs w:val="16"/>
                <w:lang w:eastAsia="en-GB"/>
              </w:rPr>
              <w:t>FAS:</w:t>
            </w:r>
            <w:r w:rsidRPr="004A6AC7">
              <w:rPr>
                <w:sz w:val="16"/>
                <w:szCs w:val="16"/>
              </w:rPr>
              <w:t xml:space="preserve">  </w:t>
            </w:r>
            <w:r w:rsidRPr="004A6AC7">
              <w:rPr>
                <w:color w:val="000000"/>
                <w:sz w:val="16"/>
                <w:szCs w:val="16"/>
                <w:lang w:eastAsia="en-GB"/>
              </w:rPr>
              <w:t>16.17, p=0.022</w:t>
            </w:r>
          </w:p>
          <w:p w14:paraId="0BFBA7B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color w:val="000000"/>
                <w:sz w:val="16"/>
                <w:szCs w:val="16"/>
              </w:rPr>
              <w:t xml:space="preserve">KSQ: </w:t>
            </w:r>
            <w:r w:rsidRPr="004A6AC7">
              <w:rPr>
                <w:rFonts w:cs="Times New Roman"/>
                <w:sz w:val="16"/>
                <w:szCs w:val="16"/>
              </w:rPr>
              <w:t xml:space="preserve"> </w:t>
            </w:r>
            <w:r w:rsidRPr="004A6AC7">
              <w:rPr>
                <w:rFonts w:cs="Times New Roman"/>
                <w:color w:val="000000"/>
                <w:sz w:val="16"/>
                <w:szCs w:val="16"/>
              </w:rPr>
              <w:t xml:space="preserve">6.42,   p=0.018 </w:t>
            </w:r>
          </w:p>
        </w:tc>
      </w:tr>
      <w:tr w:rsidR="00B731C1" w:rsidRPr="004A6AC7" w14:paraId="5A74990C" w14:textId="77777777" w:rsidTr="006E4A75">
        <w:trPr>
          <w:trHeight w:val="260"/>
        </w:trPr>
        <w:tc>
          <w:tcPr>
            <w:tcW w:w="12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B4910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A6AC7">
              <w:rPr>
                <w:rFonts w:cs="Times New Roman"/>
                <w:b/>
                <w:bCs/>
                <w:sz w:val="16"/>
                <w:szCs w:val="16"/>
              </w:rPr>
              <w:t>Tofacitini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2BAE1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C2F40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17E564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C8000D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B6D19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93195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3F309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38B80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F79DF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731C1" w:rsidRPr="004A6AC7" w14:paraId="4F1838DA" w14:textId="77777777" w:rsidTr="006E4A75">
        <w:trPr>
          <w:trHeight w:val="260"/>
        </w:trPr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204CBB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Friedma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C86E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CT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17955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66"/>
            <w:noWrap/>
          </w:tcPr>
          <w:p w14:paraId="15D88B0C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FVC:   1^*</w:t>
            </w:r>
          </w:p>
          <w:p w14:paraId="2F5B04A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CXR:   2 of 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F5F53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88E45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DD598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40E8143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educe GC:  3 of 5</w:t>
            </w: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5B6BE7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2847371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GRQ:  18.5</w:t>
            </w:r>
          </w:p>
        </w:tc>
      </w:tr>
      <w:tr w:rsidR="00B731C1" w:rsidRPr="004A6AC7" w14:paraId="0642F82B" w14:textId="77777777" w:rsidTr="006E4A75">
        <w:trPr>
          <w:trHeight w:val="260"/>
        </w:trPr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9ED7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Damsky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6F7A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Single arm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6541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2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4110F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4B0F20C0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CSAMI: 83% (40%–100%)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83759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023C1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</w:tcPr>
          <w:p w14:paraId="2F087576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Reduce GC:  4 of 5</w:t>
            </w: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</w:tcPr>
          <w:p w14:paraId="728EFB3E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4A6AC7">
              <w:rPr>
                <w:rFonts w:cs="Times New Roman"/>
                <w:sz w:val="16"/>
                <w:szCs w:val="16"/>
              </w:rPr>
              <w:t>5 of 8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96F62" w14:textId="77777777" w:rsidR="00B731C1" w:rsidRPr="004A6AC7" w:rsidRDefault="00B731C1" w:rsidP="00922E24">
            <w:pPr>
              <w:pStyle w:val="Normal1"/>
              <w:spacing w:beforeAutospacing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</w:tr>
    </w:tbl>
    <w:p w14:paraId="52373CF2" w14:textId="77777777" w:rsidR="00B731C1" w:rsidRPr="00B731C1" w:rsidRDefault="00B731C1" w:rsidP="00B731C1">
      <w:pPr>
        <w:rPr>
          <w:b/>
          <w:bCs/>
          <w:sz w:val="16"/>
          <w:szCs w:val="16"/>
        </w:rPr>
      </w:pPr>
    </w:p>
    <w:p w14:paraId="2C29FA04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b/>
          <w:bCs/>
          <w:sz w:val="18"/>
          <w:szCs w:val="18"/>
        </w:rPr>
        <w:t>Legend:</w:t>
      </w:r>
      <w:r w:rsidRPr="00B731C1">
        <w:rPr>
          <w:sz w:val="18"/>
          <w:szCs w:val="18"/>
        </w:rPr>
        <w:t xml:space="preserve">  </w:t>
      </w:r>
    </w:p>
    <w:p w14:paraId="616926B8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Red box: unsupportive; Yellow box: Uncertain; Green box: supportive. FVC: % Force vital capacity ; CXR: Chest X-ray; 6MWD: 6-min walking distance ; Borg: Borg </w:t>
      </w:r>
      <w:proofErr w:type="spellStart"/>
      <w:r w:rsidRPr="00B731C1">
        <w:rPr>
          <w:sz w:val="18"/>
          <w:szCs w:val="18"/>
        </w:rPr>
        <w:t>Dyspnea</w:t>
      </w:r>
      <w:proofErr w:type="spellEnd"/>
      <w:r w:rsidRPr="00B731C1">
        <w:rPr>
          <w:sz w:val="18"/>
          <w:szCs w:val="18"/>
        </w:rPr>
        <w:t xml:space="preserve"> Scale; DLQI: Dermatology Life Quality Index questionnaire; CSAMI: Cutaneous Sarcoidosis Activity and Morphology Instrument; </w:t>
      </w:r>
      <w:proofErr w:type="spellStart"/>
      <w:r w:rsidRPr="00B731C1">
        <w:rPr>
          <w:sz w:val="18"/>
          <w:szCs w:val="18"/>
        </w:rPr>
        <w:t>sGPA</w:t>
      </w:r>
      <w:proofErr w:type="spellEnd"/>
      <w:r w:rsidRPr="00B731C1">
        <w:rPr>
          <w:sz w:val="18"/>
          <w:szCs w:val="18"/>
        </w:rPr>
        <w:t xml:space="preserve">: Static Physician's Global Assessment; SASI: Sarcoidosis Activity and Severity Index; </w:t>
      </w:r>
      <w:proofErr w:type="spellStart"/>
      <w:r w:rsidRPr="00B731C1">
        <w:rPr>
          <w:sz w:val="18"/>
          <w:szCs w:val="18"/>
        </w:rPr>
        <w:t>ePOST</w:t>
      </w:r>
      <w:proofErr w:type="spellEnd"/>
      <w:r w:rsidRPr="00B731C1">
        <w:rPr>
          <w:sz w:val="18"/>
          <w:szCs w:val="18"/>
        </w:rPr>
        <w:t>: extrapulmonary physician organ severity tool; IS: immunosuppression; GC: Glucocorticoid; PGA: Patient global assessment; HAQ: Health Assessment Questionnaire; FAS: Fatigue Assessment Scale; SHQ: Sarcoidosis Health Questionnaire; KSQ: King’s Sarcoidosis Questionnaire;</w:t>
      </w:r>
    </w:p>
    <w:p w14:paraId="19FF54AF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>SAT: Sarcoidosis Assessment Tool; FACIT: Functional Assessment of Chronic Illness Therapy; SF36: 36-Item Short Form Health Survey; St Georges Respiratory Questionnaire.</w:t>
      </w:r>
    </w:p>
    <w:p w14:paraId="7360905E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Median and IQR presented unless specified. # = mean value presented with SD. * = value calculated using data in text, table or figure </w:t>
      </w:r>
    </w:p>
    <w:p w14:paraId="5A8F5B56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>P value = statistically significance when compared with placebo in RCT, and statistically significance when compared with baseline in single arm studies</w:t>
      </w:r>
    </w:p>
    <w:p w14:paraId="48AFCF61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For scores when a negative value indicates improvement, this was converted to a positive value </w:t>
      </w:r>
      <w:proofErr w:type="spellStart"/>
      <w:r w:rsidRPr="00B731C1">
        <w:rPr>
          <w:sz w:val="18"/>
          <w:szCs w:val="18"/>
        </w:rPr>
        <w:t>e.g</w:t>
      </w:r>
      <w:proofErr w:type="spellEnd"/>
      <w:r w:rsidRPr="00B731C1">
        <w:rPr>
          <w:sz w:val="18"/>
          <w:szCs w:val="18"/>
        </w:rPr>
        <w:t xml:space="preserve"> Borg </w:t>
      </w:r>
      <w:proofErr w:type="spellStart"/>
      <w:r w:rsidRPr="00B731C1">
        <w:rPr>
          <w:sz w:val="18"/>
          <w:szCs w:val="18"/>
        </w:rPr>
        <w:t>Dyspnea</w:t>
      </w:r>
      <w:proofErr w:type="spellEnd"/>
      <w:r w:rsidRPr="00B731C1">
        <w:rPr>
          <w:sz w:val="18"/>
          <w:szCs w:val="18"/>
        </w:rPr>
        <w:t xml:space="preserve"> Scale</w:t>
      </w:r>
    </w:p>
    <w:p w14:paraId="1BB38D9D" w14:textId="77777777" w:rsidR="00B731C1" w:rsidRPr="00B731C1" w:rsidRDefault="00B731C1" w:rsidP="00B731C1">
      <w:pPr>
        <w:rPr>
          <w:b/>
          <w:bCs/>
          <w:sz w:val="18"/>
          <w:szCs w:val="18"/>
        </w:rPr>
      </w:pPr>
    </w:p>
    <w:p w14:paraId="524C7D8D" w14:textId="77777777" w:rsidR="00B731C1" w:rsidRPr="00B731C1" w:rsidRDefault="00B731C1" w:rsidP="00B731C1">
      <w:pPr>
        <w:rPr>
          <w:b/>
          <w:bCs/>
          <w:sz w:val="18"/>
          <w:szCs w:val="18"/>
        </w:rPr>
      </w:pPr>
      <w:r w:rsidRPr="00B731C1">
        <w:rPr>
          <w:b/>
          <w:bCs/>
          <w:sz w:val="18"/>
          <w:szCs w:val="18"/>
        </w:rPr>
        <w:t>Outcomes and MCID:</w:t>
      </w:r>
    </w:p>
    <w:p w14:paraId="5B7968EE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FVC: % Force vital capacity, MCID: 3-5.2% in Scleroderma </w:t>
      </w:r>
      <w:r w:rsidRPr="00B731C1">
        <w:rPr>
          <w:sz w:val="18"/>
          <w:szCs w:val="18"/>
        </w:rPr>
        <w:fldChar w:fldCharType="begin">
          <w:fldData xml:space="preserve">PEVuZE5vdGU+PENpdGU+PEF1dGhvcj5LYWZhamE8L0F1dGhvcj48WWVhcj4yMDE4PC9ZZWFyPjxS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==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LYWZhamE8L0F1dGhvcj48WWVhcj4yMDE4PC9ZZWFyPjxS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==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32)</w:t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  <w:t xml:space="preserve">, 2-6 in PFT </w:t>
      </w:r>
      <w:r w:rsidRPr="00B731C1">
        <w:rPr>
          <w:sz w:val="18"/>
          <w:szCs w:val="18"/>
        </w:rPr>
        <w:fldChar w:fldCharType="begin"/>
      </w:r>
      <w:r w:rsidRPr="00B731C1">
        <w:rPr>
          <w:sz w:val="18"/>
          <w:szCs w:val="18"/>
        </w:rPr>
        <w:instrText xml:space="preserve"> ADDIN EN.CITE &lt;EndNote&gt;&lt;Cite&gt;&lt;Author&gt;du Bois&lt;/Author&gt;&lt;Year&gt;2011&lt;/Year&gt;&lt;RecNum&gt;413&lt;/RecNum&gt;&lt;DisplayText&gt;(31)&lt;/DisplayText&gt;&lt;record&gt;&lt;rec-number&gt;413&lt;/rec-number&gt;&lt;foreign-keys&gt;&lt;key app="EN" db-id="25xzrsfv1d55e1e5v0r5v0ssrest9xwpprzp" timestamp="1725998590"&gt;413&lt;/key&gt;&lt;/foreign-keys&gt;&lt;ref-type name="Journal Article"&gt;17&lt;/ref-type&gt;&lt;contributors&gt;&lt;authors&gt;&lt;author&gt;du Bois, Roland M.&lt;/author&gt;&lt;author&gt;Weycker, Derek&lt;/author&gt;&lt;author&gt;Albera, Carlo&lt;/author&gt;&lt;author&gt;Bradford, Williamson Z.&lt;/author&gt;&lt;author&gt;Costabel, Ulrich&lt;/author&gt;&lt;author&gt;Kartashov, Alex&lt;/author&gt;&lt;author&gt;King, Talmadge E.&lt;/author&gt;&lt;author&gt;Lancaster, Lisa&lt;/author&gt;&lt;author&gt;Noble, Paul W.&lt;/author&gt;&lt;author&gt;Sahn, Steven A.&lt;/author&gt;&lt;author&gt;Thomeer, Michiel&lt;/author&gt;&lt;author&gt;Valeyre, Dominique&lt;/author&gt;&lt;author&gt;Wells, Athol U.&lt;/author&gt;&lt;/authors&gt;&lt;/contributors&gt;&lt;titles&gt;&lt;title&gt;Forced Vital Capacity in Patients with Idiopathic Pulmonary Fibrosis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382-1389&lt;/pages&gt;&lt;volume&gt;184&lt;/volume&gt;&lt;number&gt;12&lt;/number&gt;&lt;keywords&gt;&lt;keyword&gt;interstitial lung disease,idiopathic pulmonary fibrosis,forced vital capacity,minimal clinically important difference,mortality prediction&lt;/keyword&gt;&lt;/keywords&gt;&lt;dates&gt;&lt;year&gt;2011&lt;/year&gt;&lt;/dates&gt;&lt;accession-num&gt;21940789&lt;/accession-num&gt;&lt;urls&gt;&lt;related-urls&gt;&lt;url&gt;https://www.atsjournals.org/doi/abs/10.1164/rccm.201105-0840OC&lt;/url&gt;&lt;/related-urls&gt;&lt;/urls&gt;&lt;electronic-resource-num&gt;10.1164/rccm.201105-0840OC&lt;/electronic-resource-num&gt;&lt;/record&gt;&lt;/Cite&gt;&lt;/EndNote&gt;</w:instrText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31)</w:t>
      </w:r>
      <w:r w:rsidRPr="00B731C1">
        <w:rPr>
          <w:sz w:val="18"/>
          <w:szCs w:val="18"/>
        </w:rPr>
        <w:fldChar w:fldCharType="end"/>
      </w:r>
    </w:p>
    <w:p w14:paraId="5BBB6314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6MWD: 6-min walking distance; MCID: 14-30.5m </w:t>
      </w:r>
      <w:r w:rsidRPr="00B731C1">
        <w:rPr>
          <w:sz w:val="18"/>
          <w:szCs w:val="18"/>
        </w:rPr>
        <w:fldChar w:fldCharType="begin"/>
      </w:r>
      <w:r w:rsidRPr="00B731C1">
        <w:rPr>
          <w:sz w:val="18"/>
          <w:szCs w:val="18"/>
        </w:rPr>
        <w:instrText xml:space="preserve"> ADDIN EN.CITE &lt;EndNote&gt;&lt;Cite&gt;&lt;Author&gt;Bohannon&lt;/Author&gt;&lt;Year&gt;2017&lt;/Year&gt;&lt;RecNum&gt;395&lt;/RecNum&gt;&lt;DisplayText&gt;(41)&lt;/DisplayText&gt;&lt;record&gt;&lt;rec-number&gt;395&lt;/rec-number&gt;&lt;foreign-keys&gt;&lt;key app="EN" db-id="25xzrsfv1d55e1e5v0r5v0ssrest9xwpprzp" timestamp="1725997164"&gt;395&lt;/key&gt;&lt;/foreign-keys&gt;&lt;ref-type name="Journal Article"&gt;17&lt;/ref-type&gt;&lt;contributors&gt;&lt;authors&gt;&lt;author&gt;Bohannon, R. W.&lt;/author&gt;&lt;author&gt;Crouch, R.&lt;/author&gt;&lt;/authors&gt;&lt;/contributors&gt;&lt;auth-address&gt;Department of Physical Therapy, College of Pharmacy and Health Sciences, Campbell University, Lillington, North Carolina, USA.&lt;/auth-address&gt;&lt;titles&gt;&lt;title&gt;Minimal clinically important difference for change in 6-minute walk test distance of adults with pathology: a systematic review&lt;/title&gt;&lt;secondary-title&gt;J Eval Clin Pract&lt;/secondary-title&gt;&lt;/titles&gt;&lt;periodical&gt;&lt;full-title&gt;J Eval Clin Pract&lt;/full-title&gt;&lt;/periodical&gt;&lt;pages&gt;377-381&lt;/pages&gt;&lt;volume&gt;23&lt;/volume&gt;&lt;number&gt;2&lt;/number&gt;&lt;edition&gt;20160904&lt;/edition&gt;&lt;keywords&gt;&lt;keyword&gt;Accidental Falls&lt;/keyword&gt;&lt;keyword&gt;Bronchiectasis/physiopathology&lt;/keyword&gt;&lt;keyword&gt;Coronary Artery Disease/physiopathology&lt;/keyword&gt;&lt;keyword&gt;Fear&lt;/keyword&gt;&lt;keyword&gt;Humans&lt;/keyword&gt;&lt;keyword&gt;Lung Diseases, Interstitial/physiopathology&lt;/keyword&gt;&lt;keyword&gt;*Minimal Clinically Important Difference&lt;/keyword&gt;&lt;keyword&gt;Pulmonary Disease, Chronic Obstructive/physiopathology&lt;/keyword&gt;&lt;keyword&gt;Quality of Life&lt;/keyword&gt;&lt;keyword&gt;ROC Curve&lt;/keyword&gt;&lt;keyword&gt;Walk Test/*standards&lt;/keyword&gt;&lt;keyword&gt;clinimetrics&lt;/keyword&gt;&lt;keyword&gt;gait&lt;/keyword&gt;&lt;keyword&gt;measurement&lt;/keyword&gt;&lt;keyword&gt;responsiveness&lt;/keyword&gt;&lt;/keywords&gt;&lt;dates&gt;&lt;year&gt;2017&lt;/year&gt;&lt;pub-dates&gt;&lt;date&gt;Apr&lt;/date&gt;&lt;/pub-dates&gt;&lt;/dates&gt;&lt;isbn&gt;1356-1294&lt;/isbn&gt;&lt;accession-num&gt;27592691&lt;/accession-num&gt;&lt;urls&gt;&lt;/urls&gt;&lt;electronic-resource-num&gt;10.1111/jep.12629&lt;/electronic-resource-num&gt;&lt;remote-database-provider&gt;NLM&lt;/remote-database-provider&gt;&lt;language&gt;eng&lt;/language&gt;&lt;/record&gt;&lt;/Cite&gt;&lt;/EndNote&gt;</w:instrText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1)</w:t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  <w:t xml:space="preserve"> </w:t>
      </w:r>
    </w:p>
    <w:p w14:paraId="3ED4D054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Borg </w:t>
      </w:r>
      <w:proofErr w:type="spellStart"/>
      <w:r w:rsidRPr="00B731C1">
        <w:rPr>
          <w:sz w:val="18"/>
          <w:szCs w:val="18"/>
        </w:rPr>
        <w:t>Dyspnea</w:t>
      </w:r>
      <w:proofErr w:type="spellEnd"/>
      <w:r w:rsidRPr="00B731C1">
        <w:rPr>
          <w:sz w:val="18"/>
          <w:szCs w:val="18"/>
        </w:rPr>
        <w:t xml:space="preserve"> Scale, range 0-10; MCID: 1 </w:t>
      </w:r>
      <w:r w:rsidRPr="00B731C1">
        <w:rPr>
          <w:sz w:val="18"/>
          <w:szCs w:val="18"/>
        </w:rPr>
        <w:fldChar w:fldCharType="begin"/>
      </w:r>
      <w:r w:rsidRPr="00B731C1">
        <w:rPr>
          <w:sz w:val="18"/>
          <w:szCs w:val="18"/>
        </w:rPr>
        <w:instrText xml:space="preserve"> ADDIN EN.CITE &lt;EndNote&gt;&lt;Cite&gt;&lt;Author&gt;Ries&lt;/Author&gt;&lt;Year&gt;2005&lt;/Year&gt;&lt;RecNum&gt;396&lt;/RecNum&gt;&lt;DisplayText&gt;(42)&lt;/DisplayText&gt;&lt;record&gt;&lt;rec-number&gt;396&lt;/rec-number&gt;&lt;foreign-keys&gt;&lt;key app="EN" db-id="25xzrsfv1d55e1e5v0r5v0ssrest9xwpprzp" timestamp="1725997201"&gt;396&lt;/key&gt;&lt;/foreign-keys&gt;&lt;ref-type name="Journal Article"&gt;17&lt;/ref-type&gt;&lt;contributors&gt;&lt;authors&gt;&lt;author&gt;Ries, A. L.&lt;/author&gt;&lt;/authors&gt;&lt;/contributors&gt;&lt;auth-address&gt;University of California, UCSD Medical Center 200 W. Arbor Drive, San Diego, California 92103-8377, USA. aries@ucsd.edu&lt;/auth-address&gt;&lt;titles&gt;&lt;title&gt;Minimally clinically important difference for the UCSD Shortness of Breath Questionnaire, Borg Scale, and Visual Analog Scale&lt;/title&gt;&lt;secondary-title&gt;Copd&lt;/secondary-title&gt;&lt;/titles&gt;&lt;periodical&gt;&lt;full-title&gt;Copd&lt;/full-title&gt;&lt;/periodical&gt;&lt;pages&gt;105-10&lt;/pages&gt;&lt;volume&gt;2&lt;/volume&gt;&lt;number&gt;1&lt;/number&gt;&lt;keywords&gt;&lt;keyword&gt;Data Interpretation, Statistical&lt;/keyword&gt;&lt;keyword&gt;Dyspnea/*diagnosis&lt;/keyword&gt;&lt;keyword&gt;Humans&lt;/keyword&gt;&lt;keyword&gt;Pain Measurement&lt;/keyword&gt;&lt;keyword&gt;Pulmonary Disease, Chronic Obstructive/*diagnosis&lt;/keyword&gt;&lt;keyword&gt;*Surveys and Questionnaires&lt;/keyword&gt;&lt;/keywords&gt;&lt;dates&gt;&lt;year&gt;2005&lt;/year&gt;&lt;pub-dates&gt;&lt;date&gt;Mar&lt;/date&gt;&lt;/pub-dates&gt;&lt;/dates&gt;&lt;isbn&gt;1541-2555 (Print)&amp;#xD;1541-2563&lt;/isbn&gt;&lt;accession-num&gt;17136970&lt;/accession-num&gt;&lt;urls&gt;&lt;/urls&gt;&lt;electronic-resource-num&gt;10.1081/copd-200050655&lt;/electronic-resource-num&gt;&lt;remote-database-provider&gt;NLM&lt;/remote-database-provider&gt;&lt;language&gt;eng&lt;/language&gt;&lt;/record&gt;&lt;/Cite&gt;&lt;/EndNote&gt;</w:instrText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2)</w:t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  <w:t xml:space="preserve"> </w:t>
      </w:r>
    </w:p>
    <w:p w14:paraId="05490D19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DLQI: Dermatology Life Quality Index questionnaire, range 0-30; MCID: 4 </w:t>
      </w:r>
      <w:r w:rsidRPr="00B731C1">
        <w:rPr>
          <w:sz w:val="18"/>
          <w:szCs w:val="18"/>
        </w:rPr>
        <w:fldChar w:fldCharType="begin"/>
      </w:r>
      <w:r w:rsidRPr="00B731C1">
        <w:rPr>
          <w:sz w:val="18"/>
          <w:szCs w:val="18"/>
        </w:rPr>
        <w:instrText xml:space="preserve"> ADDIN EN.CITE &lt;EndNote&gt;&lt;Cite&gt;&lt;Author&gt;Basra&lt;/Author&gt;&lt;Year&gt;2015&lt;/Year&gt;&lt;RecNum&gt;397&lt;/RecNum&gt;&lt;DisplayText&gt;(43)&lt;/DisplayText&gt;&lt;record&gt;&lt;rec-number&gt;397&lt;/rec-number&gt;&lt;foreign-keys&gt;&lt;key app="EN" db-id="25xzrsfv1d55e1e5v0r5v0ssrest9xwpprzp" timestamp="1725997238"&gt;397&lt;/key&gt;&lt;/foreign-keys&gt;&lt;ref-type name="Journal Article"&gt;17&lt;/ref-type&gt;&lt;contributors&gt;&lt;authors&gt;&lt;author&gt;Basra, M. K.&lt;/author&gt;&lt;author&gt;Salek, M. S.&lt;/author&gt;&lt;author&gt;Camilleri, L.&lt;/author&gt;&lt;author&gt;Sturkey, R.&lt;/author&gt;&lt;author&gt;Finlay, A. Y.&lt;/author&gt;&lt;/authors&gt;&lt;/contributors&gt;&lt;auth-address&gt;Department of Dermatology, Derriford Hospital, Plymouth, UK.&lt;/auth-address&gt;&lt;titles&gt;&lt;title&gt;Determining the minimal clinically important difference and responsiveness of the Dermatology Life Quality Index (DLQI): further data&lt;/title&gt;&lt;secondary-title&gt;Dermatology&lt;/secondary-title&gt;&lt;/titles&gt;&lt;periodical&gt;&lt;full-title&gt;Dermatology&lt;/full-title&gt;&lt;/periodical&gt;&lt;pages&gt;27-33&lt;/pages&gt;&lt;volume&gt;230&lt;/volume&gt;&lt;number&gt;1&lt;/number&gt;&lt;edition&gt;20150120&lt;/edition&gt;&lt;keywords&gt;&lt;keyword&gt;Adolescent&lt;/keyword&gt;&lt;keyword&gt;Adult&lt;/keyword&gt;&lt;keyword&gt;Aged&lt;/keyword&gt;&lt;keyword&gt;Aged, 80 and over&lt;/keyword&gt;&lt;keyword&gt;Dermatology&lt;/keyword&gt;&lt;keyword&gt;Female&lt;/keyword&gt;&lt;keyword&gt;Humans&lt;/keyword&gt;&lt;keyword&gt;Longitudinal Studies&lt;/keyword&gt;&lt;keyword&gt;Male&lt;/keyword&gt;&lt;keyword&gt;Middle Aged&lt;/keyword&gt;&lt;keyword&gt;*Quality of Life&lt;/keyword&gt;&lt;keyword&gt;*Skin Diseases&lt;/keyword&gt;&lt;keyword&gt;Surveys and Questionnaires&lt;/keyword&gt;&lt;keyword&gt;Young Adult&lt;/keyword&gt;&lt;/keywords&gt;&lt;dates&gt;&lt;year&gt;2015&lt;/year&gt;&lt;/dates&gt;&lt;isbn&gt;1018-8665&lt;/isbn&gt;&lt;accession-num&gt;25613671&lt;/accession-num&gt;&lt;urls&gt;&lt;/urls&gt;&lt;electronic-resource-num&gt;10.1159/000365390&lt;/electronic-resource-num&gt;&lt;remote-database-provider&gt;NLM&lt;/remote-database-provider&gt;&lt;language&gt;eng&lt;/language&gt;&lt;/record&gt;&lt;/Cite&gt;&lt;/EndNote&gt;</w:instrText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3)</w:t>
      </w:r>
      <w:r w:rsidRPr="00B731C1">
        <w:rPr>
          <w:sz w:val="18"/>
          <w:szCs w:val="18"/>
        </w:rPr>
        <w:fldChar w:fldCharType="end"/>
      </w:r>
    </w:p>
    <w:p w14:paraId="5E881EBE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CSAMI: Cutaneous Sarcoidosis Activity and Morphology Instrument, range 0-165; MCID: 5 </w:t>
      </w:r>
      <w:r w:rsidRPr="00B731C1">
        <w:rPr>
          <w:sz w:val="18"/>
          <w:szCs w:val="18"/>
        </w:rPr>
        <w:fldChar w:fldCharType="begin">
          <w:fldData xml:space="preserve">PEVuZE5vdGU+PENpdGU+PEF1dGhvcj5Ob2U8L0F1dGhvcj48WWVhcj4yMDIwPC9ZZWFyPjxSZWNO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Ob2U8L0F1dGhvcj48WWVhcj4yMDIwPC9ZZWFyPjxSZWNO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4)</w:t>
      </w:r>
      <w:r w:rsidRPr="00B731C1">
        <w:rPr>
          <w:sz w:val="18"/>
          <w:szCs w:val="18"/>
        </w:rPr>
        <w:fldChar w:fldCharType="end"/>
      </w:r>
    </w:p>
    <w:p w14:paraId="271054BD" w14:textId="77777777" w:rsidR="00B731C1" w:rsidRPr="00B731C1" w:rsidRDefault="00B731C1" w:rsidP="00B731C1">
      <w:pPr>
        <w:rPr>
          <w:sz w:val="18"/>
          <w:szCs w:val="18"/>
        </w:rPr>
      </w:pPr>
      <w:proofErr w:type="spellStart"/>
      <w:r w:rsidRPr="00B731C1">
        <w:rPr>
          <w:sz w:val="18"/>
          <w:szCs w:val="18"/>
        </w:rPr>
        <w:t>sGPA</w:t>
      </w:r>
      <w:proofErr w:type="spellEnd"/>
      <w:r w:rsidRPr="00B731C1">
        <w:rPr>
          <w:sz w:val="18"/>
          <w:szCs w:val="18"/>
        </w:rPr>
        <w:t xml:space="preserve">: Static Physician's Global Assessment; range 0-5 MCID: 2 </w:t>
      </w:r>
      <w:r w:rsidRPr="00B731C1">
        <w:rPr>
          <w:sz w:val="18"/>
          <w:szCs w:val="18"/>
        </w:rPr>
        <w:fldChar w:fldCharType="begin">
          <w:fldData xml:space="preserve">PEVuZE5vdGU+PENpdGU+PEF1dGhvcj5TaW1wc29uPC9BdXRob3I+PFllYXI+MjAxNTwvWWVhcj48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TaW1wc29uPC9BdXRob3I+PFllYXI+MjAxNTwvWWVhcj48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5)</w:t>
      </w:r>
      <w:r w:rsidRPr="00B731C1">
        <w:rPr>
          <w:sz w:val="18"/>
          <w:szCs w:val="18"/>
        </w:rPr>
        <w:fldChar w:fldCharType="end"/>
      </w:r>
    </w:p>
    <w:p w14:paraId="388F97D9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SASI: Sarcoidosis Activity and Severity Index, range 0-72; MCID not established  </w:t>
      </w:r>
      <w:r w:rsidRPr="00B731C1">
        <w:rPr>
          <w:sz w:val="18"/>
          <w:szCs w:val="18"/>
        </w:rPr>
        <w:fldChar w:fldCharType="begin">
          <w:fldData xml:space="preserve">PEVuZE5vdGU+PENpdGU+PEF1dGhvcj5Sb3NlbmJhY2g8L0F1dGhvcj48WWVhcj4yMDEzPC9ZZWFy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Sb3NlbmJhY2g8L0F1dGhvcj48WWVhcj4yMDEzPC9ZZWFy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6)</w:t>
      </w:r>
      <w:r w:rsidRPr="00B731C1">
        <w:rPr>
          <w:sz w:val="18"/>
          <w:szCs w:val="18"/>
        </w:rPr>
        <w:fldChar w:fldCharType="end"/>
      </w:r>
    </w:p>
    <w:p w14:paraId="77C13AB8" w14:textId="77777777" w:rsidR="00B731C1" w:rsidRPr="00B731C1" w:rsidRDefault="00B731C1" w:rsidP="00B731C1">
      <w:pPr>
        <w:rPr>
          <w:sz w:val="18"/>
          <w:szCs w:val="18"/>
        </w:rPr>
      </w:pPr>
      <w:proofErr w:type="spellStart"/>
      <w:r w:rsidRPr="00B731C1">
        <w:rPr>
          <w:sz w:val="18"/>
          <w:szCs w:val="18"/>
        </w:rPr>
        <w:t>ePOST</w:t>
      </w:r>
      <w:proofErr w:type="spellEnd"/>
      <w:r w:rsidRPr="00B731C1">
        <w:rPr>
          <w:sz w:val="18"/>
          <w:szCs w:val="18"/>
        </w:rPr>
        <w:t xml:space="preserve">: extrapulmonary physician organ severity tool; range 0-102 MCID not established </w:t>
      </w:r>
      <w:r w:rsidRPr="00B731C1">
        <w:rPr>
          <w:sz w:val="18"/>
          <w:szCs w:val="18"/>
        </w:rPr>
        <w:fldChar w:fldCharType="begin">
          <w:fldData xml:space="preserve">PEVuZE5vdGU+PENpdGU+PEF1dGhvcj5KdWRzb248L0F1dGhvcj48WWVhcj4yMDIyPC9ZZWFyPjxS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==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KdWRzb248L0F1dGhvcj48WWVhcj4yMDIyPC9ZZWFyPjxS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==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7)</w:t>
      </w:r>
      <w:r w:rsidRPr="00B731C1">
        <w:rPr>
          <w:sz w:val="18"/>
          <w:szCs w:val="18"/>
        </w:rPr>
        <w:fldChar w:fldCharType="end"/>
      </w:r>
    </w:p>
    <w:p w14:paraId="4AF68B58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PGA: Patient global assessment; range 1-10, MCID: 2 </w:t>
      </w:r>
      <w:r w:rsidRPr="00B731C1">
        <w:rPr>
          <w:sz w:val="18"/>
          <w:szCs w:val="18"/>
        </w:rPr>
        <w:fldChar w:fldCharType="begin">
          <w:fldData xml:space="preserve">PEVuZE5vdGU+PENpdGU+PEF1dGhvcj5CYXVnaG1hbjwvQXV0aG9yPjxZZWFyPjIwMjE8L1llYXI+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CYXVnaG1hbjwvQXV0aG9yPjxZZWFyPjIwMjE8L1llYXI+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0)</w:t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  <w:t xml:space="preserve"> </w:t>
      </w:r>
    </w:p>
    <w:p w14:paraId="6F4C9B63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HAQ: Health Assessment Questionnaire, range 0-3 MCID 0.25 </w:t>
      </w:r>
      <w:r w:rsidRPr="00B731C1">
        <w:rPr>
          <w:sz w:val="18"/>
          <w:szCs w:val="18"/>
        </w:rPr>
        <w:fldChar w:fldCharType="begin">
          <w:fldData xml:space="preserve">PEVuZE5vdGU+PENpdGU+PEF1dGhvcj7DmHJuYmplcmc8L0F1dGhvcj48WWVhcj4yMDIwPC9ZZWFy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7DmHJuYmplcmc8L0F1dGhvcj48WWVhcj4yMDIwPC9ZZWFy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8)</w:t>
      </w:r>
      <w:r w:rsidRPr="00B731C1">
        <w:rPr>
          <w:sz w:val="18"/>
          <w:szCs w:val="18"/>
        </w:rPr>
        <w:fldChar w:fldCharType="end"/>
      </w:r>
    </w:p>
    <w:p w14:paraId="68F21ECC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FAS: Fatigue Assessment Scale; range 10-50, MCID:4 </w:t>
      </w:r>
      <w:r w:rsidRPr="00B731C1">
        <w:rPr>
          <w:sz w:val="18"/>
          <w:szCs w:val="18"/>
        </w:rPr>
        <w:fldChar w:fldCharType="begin"/>
      </w:r>
      <w:r w:rsidRPr="00B731C1">
        <w:rPr>
          <w:sz w:val="18"/>
          <w:szCs w:val="18"/>
        </w:rPr>
        <w:instrText xml:space="preserve"> ADDIN EN.CITE &lt;EndNote&gt;&lt;Cite&gt;&lt;Author&gt;de Kleijn&lt;/Author&gt;&lt;Year&gt;2011&lt;/Year&gt;&lt;RecNum&gt;404&lt;/RecNum&gt;&lt;DisplayText&gt;(49)&lt;/DisplayText&gt;&lt;record&gt;&lt;rec-number&gt;404&lt;/rec-number&gt;&lt;foreign-keys&gt;&lt;key app="EN" db-id="25xzrsfv1d55e1e5v0r5v0ssrest9xwpprzp" timestamp="1725997571"&gt;404&lt;/key&gt;&lt;/foreign-keys&gt;&lt;ref-type name="Journal Article"&gt;17&lt;/ref-type&gt;&lt;contributors&gt;&lt;authors&gt;&lt;author&gt;de Kleijn, W. P.&lt;/author&gt;&lt;author&gt;De Vries, J.&lt;/author&gt;&lt;author&gt;Wijnen, P. A.&lt;/author&gt;&lt;author&gt;Drent, M.&lt;/author&gt;&lt;/authors&gt;&lt;/contributors&gt;&lt;auth-address&gt;Center of Research on Psychology in Somatic Diseases (CoRPS), Department of Medical Psychology, Tilburg University, Tilburg, The Netherlands.&lt;/auth-address&gt;&lt;titles&gt;&lt;title&gt;Minimal (clinically) important differences for the Fatigue Assessment Scale in sarcoidosis&lt;/title&gt;&lt;secondary-title&gt;Respir Med&lt;/secondary-title&gt;&lt;/titles&gt;&lt;periodical&gt;&lt;full-title&gt;Respir Med&lt;/full-title&gt;&lt;/periodical&gt;&lt;pages&gt;1388-95&lt;/pages&gt;&lt;volume&gt;105&lt;/volume&gt;&lt;number&gt;9&lt;/number&gt;&lt;edition&gt;20110623&lt;/edition&gt;&lt;keywords&gt;&lt;keyword&gt;Activities of Daily Living&lt;/keyword&gt;&lt;keyword&gt;Adult&lt;/keyword&gt;&lt;keyword&gt;Aged&lt;/keyword&gt;&lt;keyword&gt;Aged, 80 and over&lt;/keyword&gt;&lt;keyword&gt;Disability Evaluation&lt;/keyword&gt;&lt;keyword&gt;Fatigue/*diagnosis/etiology/psychology&lt;/keyword&gt;&lt;keyword&gt;Female&lt;/keyword&gt;&lt;keyword&gt;Follow-Up Studies&lt;/keyword&gt;&lt;keyword&gt;Humans&lt;/keyword&gt;&lt;keyword&gt;Middle Aged&lt;/keyword&gt;&lt;keyword&gt;Netherlands&lt;/keyword&gt;&lt;keyword&gt;Prospective Studies&lt;/keyword&gt;&lt;keyword&gt;Quality of Life/*psychology&lt;/keyword&gt;&lt;keyword&gt;Sarcoidosis, Pulmonary/complications/*diagnosis/psychology&lt;/keyword&gt;&lt;keyword&gt;Severity of Illness Index&lt;/keyword&gt;&lt;keyword&gt;Surveys and Questionnaires/*standards&lt;/keyword&gt;&lt;keyword&gt;Treatment Outcome&lt;/keyword&gt;&lt;/keywords&gt;&lt;dates&gt;&lt;year&gt;2011&lt;/year&gt;&lt;pub-dates&gt;&lt;date&gt;Sep&lt;/date&gt;&lt;/pub-dates&gt;&lt;/dates&gt;&lt;isbn&gt;0954-6111&lt;/isbn&gt;&lt;accession-num&gt;21700440&lt;/accession-num&gt;&lt;urls&gt;&lt;/urls&gt;&lt;electronic-resource-num&gt;10.1016/j.rmed.2011.05.004&lt;/electronic-resource-num&gt;&lt;remote-database-provider&gt;NLM&lt;/remote-database-provider&gt;&lt;language&gt;eng&lt;/language&gt;&lt;/record&gt;&lt;/Cite&gt;&lt;/EndNote&gt;</w:instrText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9)</w:t>
      </w:r>
      <w:r w:rsidRPr="00B731C1">
        <w:rPr>
          <w:sz w:val="18"/>
          <w:szCs w:val="18"/>
        </w:rPr>
        <w:fldChar w:fldCharType="end"/>
      </w:r>
    </w:p>
    <w:p w14:paraId="2B945F70" w14:textId="77777777" w:rsidR="00B731C1" w:rsidRPr="00B731C1" w:rsidRDefault="00B731C1" w:rsidP="00B731C1">
      <w:pPr>
        <w:rPr>
          <w:sz w:val="18"/>
          <w:szCs w:val="18"/>
        </w:rPr>
      </w:pPr>
      <w:bookmarkStart w:id="4" w:name="_Hlk178754485"/>
      <w:r w:rsidRPr="00B731C1">
        <w:rPr>
          <w:sz w:val="18"/>
          <w:szCs w:val="18"/>
        </w:rPr>
        <w:t xml:space="preserve">SHQ: Sarcoidosis Health Questionnaire, range 0-7; MCID not established </w:t>
      </w:r>
      <w:r w:rsidRPr="00B731C1">
        <w:rPr>
          <w:sz w:val="18"/>
          <w:szCs w:val="18"/>
        </w:rPr>
        <w:fldChar w:fldCharType="begin">
          <w:fldData xml:space="preserve">PEVuZE5vdGU+PENpdGU+PEF1dGhvcj5UYW5pemF3YTwvQXV0aG9yPjxZZWFyPjIwMTk8L1llYXI+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UYW5pemF3YTwvQXV0aG9yPjxZZWFyPjIwMTk8L1llYXI+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39)</w:t>
      </w:r>
      <w:r w:rsidRPr="00B731C1">
        <w:rPr>
          <w:sz w:val="18"/>
          <w:szCs w:val="18"/>
        </w:rPr>
        <w:fldChar w:fldCharType="end"/>
      </w:r>
    </w:p>
    <w:p w14:paraId="761E11AB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KSQ: King’s Sarcoidosis Questionnaire; MCID: 8 </w:t>
      </w:r>
      <w:r w:rsidRPr="00B731C1">
        <w:rPr>
          <w:sz w:val="18"/>
          <w:szCs w:val="18"/>
        </w:rPr>
        <w:fldChar w:fldCharType="begin">
          <w:fldData xml:space="preserve">PEVuZE5vdGU+PENpdGU+PEF1dGhvcj5CYXVnaG1hbjwvQXV0aG9yPjxZZWFyPjIwMjE8L1llYXI+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CYXVnaG1hbjwvQXV0aG9yPjxZZWFyPjIwMjE8L1llYXI+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40)</w:t>
      </w:r>
      <w:r w:rsidRPr="00B731C1">
        <w:rPr>
          <w:sz w:val="18"/>
          <w:szCs w:val="18"/>
        </w:rPr>
        <w:fldChar w:fldCharType="end"/>
      </w:r>
    </w:p>
    <w:p w14:paraId="7A98BFFC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lastRenderedPageBreak/>
        <w:t>SAT: Sarcoidosis Assessment Tool</w:t>
      </w:r>
      <w:bookmarkEnd w:id="4"/>
      <w:r w:rsidRPr="00B731C1">
        <w:rPr>
          <w:sz w:val="18"/>
          <w:szCs w:val="18"/>
        </w:rPr>
        <w:t xml:space="preserve">; range 29-203; MCID not established  </w:t>
      </w:r>
      <w:r w:rsidRPr="00B731C1">
        <w:rPr>
          <w:sz w:val="18"/>
          <w:szCs w:val="18"/>
        </w:rPr>
        <w:fldChar w:fldCharType="begin"/>
      </w:r>
      <w:r w:rsidRPr="00B731C1">
        <w:rPr>
          <w:sz w:val="18"/>
          <w:szCs w:val="18"/>
        </w:rPr>
        <w:instrText xml:space="preserve"> ADDIN EN.CITE &lt;EndNote&gt;&lt;Cite&gt;&lt;Author&gt;Judson&lt;/Author&gt;&lt;Year&gt;2015&lt;/Year&gt;&lt;RecNum&gt;408&lt;/RecNum&gt;&lt;DisplayText&gt;(50)&lt;/DisplayText&gt;&lt;record&gt;&lt;rec-number&gt;408&lt;/rec-number&gt;&lt;foreign-keys&gt;&lt;key app="EN" db-id="25xzrsfv1d55e1e5v0r5v0ssrest9xwpprzp" timestamp="1725997690"&gt;408&lt;/key&gt;&lt;/foreign-keys&gt;&lt;ref-type name="Journal Article"&gt;17&lt;/ref-type&gt;&lt;contributors&gt;&lt;authors&gt;&lt;author&gt;Judson, M. A.&lt;/author&gt;&lt;author&gt;Mack, M.&lt;/author&gt;&lt;author&gt;Beaumont, J. L.&lt;/author&gt;&lt;author&gt;Watt, R.&lt;/author&gt;&lt;author&gt;Barnathan, E. S.&lt;/author&gt;&lt;author&gt;Victorson, D. E.&lt;/author&gt;&lt;/authors&gt;&lt;/contributors&gt;&lt;auth-address&gt;1 Division of Pulmonary and Critical Care Medicine, Department of Medicine, Albany Medical College, Albany, New York.&lt;/auth-address&gt;&lt;titles&gt;&lt;title&gt;Validation and important differences for the Sarcoidosis Assessment Tool. A new patient-reported outcome measure&lt;/title&gt;&lt;secondary-title&gt;Am J Respir Crit Care Med&lt;/secondary-title&gt;&lt;/titles&gt;&lt;periodical&gt;&lt;full-title&gt;Am J Respir Crit Care Med&lt;/full-title&gt;&lt;/periodical&gt;&lt;pages&gt;786-95&lt;/pages&gt;&lt;volume&gt;191&lt;/volume&gt;&lt;number&gt;7&lt;/number&gt;&lt;keywords&gt;&lt;keyword&gt;Adult&lt;/keyword&gt;&lt;keyword&gt;Female&lt;/keyword&gt;&lt;keyword&gt;Humans&lt;/keyword&gt;&lt;keyword&gt;Lung/*pathology&lt;/keyword&gt;&lt;keyword&gt;Male&lt;/keyword&gt;&lt;keyword&gt;Middle Aged&lt;/keyword&gt;&lt;keyword&gt;*Patient Outcome Assessment&lt;/keyword&gt;&lt;keyword&gt;Reproducibility of Results&lt;/keyword&gt;&lt;keyword&gt;Sarcoidosis/*therapy&lt;/keyword&gt;&lt;keyword&gt;Self-Assessment&lt;/keyword&gt;&lt;keyword&gt;Skin/*pathology&lt;/keyword&gt;&lt;keyword&gt;Surveys and Questionnaires&lt;/keyword&gt;&lt;keyword&gt;Treatment Outcome&lt;/keyword&gt;&lt;keyword&gt;assessment tool&lt;/keyword&gt;&lt;keyword&gt;patient-reported outcome&lt;/keyword&gt;&lt;keyword&gt;sarcoidosis&lt;/keyword&gt;&lt;/keywords&gt;&lt;dates&gt;&lt;year&gt;2015&lt;/year&gt;&lt;pub-dates&gt;&lt;date&gt;Apr 1&lt;/date&gt;&lt;/pub-dates&gt;&lt;/dates&gt;&lt;isbn&gt;1073-449x&lt;/isbn&gt;&lt;accession-num&gt;25594886&lt;/accession-num&gt;&lt;urls&gt;&lt;/urls&gt;&lt;electronic-resource-num&gt;10.1164/rccm.201410-1785OC&lt;/electronic-resource-num&gt;&lt;remote-database-provider&gt;NLM&lt;/remote-database-provider&gt;&lt;language&gt;eng&lt;/language&gt;&lt;/record&gt;&lt;/Cite&gt;&lt;/EndNote&gt;</w:instrText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50)</w:t>
      </w:r>
      <w:r w:rsidRPr="00B731C1">
        <w:rPr>
          <w:sz w:val="18"/>
          <w:szCs w:val="18"/>
        </w:rPr>
        <w:fldChar w:fldCharType="end"/>
      </w:r>
    </w:p>
    <w:p w14:paraId="510A11EB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FACIT: Functional Assessment of Chronic Illness Therapy; range 0-52; MCID: 4 </w:t>
      </w:r>
      <w:r w:rsidRPr="00B731C1">
        <w:rPr>
          <w:sz w:val="18"/>
          <w:szCs w:val="18"/>
        </w:rPr>
        <w:fldChar w:fldCharType="begin">
          <w:fldData xml:space="preserve">PEVuZE5vdGU+PENpdGU+PEF1dGhvcj5LaXNzPC9BdXRob3I+PFllYXI+MjAyMjwvWWVhcj48UmVj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</w:fldData>
        </w:fldChar>
      </w:r>
      <w:r w:rsidRPr="00B731C1">
        <w:rPr>
          <w:sz w:val="18"/>
          <w:szCs w:val="18"/>
        </w:rPr>
        <w:instrText xml:space="preserve"> ADDIN EN.CITE </w:instrText>
      </w:r>
      <w:r w:rsidRPr="00B731C1">
        <w:rPr>
          <w:sz w:val="18"/>
          <w:szCs w:val="18"/>
        </w:rPr>
        <w:fldChar w:fldCharType="begin">
          <w:fldData xml:space="preserve">PEVuZE5vdGU+PENpdGU+PEF1dGhvcj5LaXNzPC9BdXRob3I+PFllYXI+MjAyMjwvWWVhcj48UmVj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</w:fldData>
        </w:fldChar>
      </w:r>
      <w:r w:rsidRPr="00B731C1">
        <w:rPr>
          <w:sz w:val="18"/>
          <w:szCs w:val="18"/>
        </w:rPr>
        <w:instrText xml:space="preserve"> ADDIN EN.CITE.DATA </w:instrText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end"/>
      </w:r>
      <w:r w:rsidRPr="00B731C1">
        <w:rPr>
          <w:sz w:val="18"/>
          <w:szCs w:val="18"/>
        </w:rPr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51)</w:t>
      </w:r>
      <w:r w:rsidRPr="00B731C1">
        <w:rPr>
          <w:sz w:val="18"/>
          <w:szCs w:val="18"/>
        </w:rPr>
        <w:fldChar w:fldCharType="end"/>
      </w:r>
    </w:p>
    <w:p w14:paraId="0A5E4974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SF36: 36-Item Short Form Health Survey, range 0-100; MCID 2-4 </w:t>
      </w:r>
      <w:r w:rsidRPr="00B731C1">
        <w:rPr>
          <w:sz w:val="18"/>
          <w:szCs w:val="18"/>
        </w:rPr>
        <w:fldChar w:fldCharType="begin"/>
      </w:r>
      <w:r w:rsidRPr="00B731C1">
        <w:rPr>
          <w:sz w:val="18"/>
          <w:szCs w:val="18"/>
        </w:rPr>
        <w:instrText xml:space="preserve"> ADDIN EN.CITE &lt;EndNote&gt;&lt;Cite&gt;&lt;Author&gt;Swigris&lt;/Author&gt;&lt;Year&gt;2010&lt;/Year&gt;&lt;RecNum&gt;411&lt;/RecNum&gt;&lt;DisplayText&gt;(52)&lt;/DisplayText&gt;&lt;record&gt;&lt;rec-number&gt;411&lt;/rec-number&gt;&lt;foreign-keys&gt;&lt;key app="EN" db-id="25xzrsfv1d55e1e5v0r5v0ssrest9xwpprzp" timestamp="1725997773"&gt;411&lt;/key&gt;&lt;/foreign-keys&gt;&lt;ref-type name="Journal Article"&gt;17&lt;/ref-type&gt;&lt;contributors&gt;&lt;authors&gt;&lt;author&gt;Swigris, J. J.&lt;/author&gt;&lt;author&gt;Brown, K. K.&lt;/author&gt;&lt;author&gt;Behr, J.&lt;/author&gt;&lt;author&gt;du Bois, R. M.&lt;/author&gt;&lt;author&gt;King, T. E.&lt;/author&gt;&lt;author&gt;Raghu, G.&lt;/author&gt;&lt;author&gt;Wamboldt, F. S.&lt;/author&gt;&lt;/authors&gt;&lt;/contributors&gt;&lt;auth-address&gt;Interstitial Lung Disease Program in the Autoimmune Lung Center and Division of Psychosocial Medicine, National Jewish Health, Denver, CO, USA. swigrisj@njc.org&lt;/auth-address&gt;&lt;titles&gt;&lt;title&gt;The SF-36 and SGRQ: validity and first look at minimum important differences in IPF&lt;/title&gt;&lt;secondary-title&gt;Respir Med&lt;/secondary-title&gt;&lt;/titles&gt;&lt;periodical&gt;&lt;full-title&gt;Respir Med&lt;/full-title&gt;&lt;/periodical&gt;&lt;pages&gt;296-304&lt;/pages&gt;&lt;volume&gt;104&lt;/volume&gt;&lt;number&gt;2&lt;/number&gt;&lt;edition&gt;20091007&lt;/edition&gt;&lt;keywords&gt;&lt;keyword&gt;Aged&lt;/keyword&gt;&lt;keyword&gt;Analysis of Variance&lt;/keyword&gt;&lt;keyword&gt;Dyspnea/*physiopathology/psychology&lt;/keyword&gt;&lt;keyword&gt;Female&lt;/keyword&gt;&lt;keyword&gt;*Health Status&lt;/keyword&gt;&lt;keyword&gt;Humans&lt;/keyword&gt;&lt;keyword&gt;Idiopathic Pulmonary Fibrosis/*physiopathology/psychology&lt;/keyword&gt;&lt;keyword&gt;Longitudinal Studies&lt;/keyword&gt;&lt;keyword&gt;Male&lt;/keyword&gt;&lt;keyword&gt;Middle Aged&lt;/keyword&gt;&lt;keyword&gt;*Quality of Life/psychology&lt;/keyword&gt;&lt;keyword&gt;Respiratory Function Tests&lt;/keyword&gt;&lt;keyword&gt;*Surveys and Questionnaires&lt;/keyword&gt;&lt;/keywords&gt;&lt;dates&gt;&lt;year&gt;2010&lt;/year&gt;&lt;pub-dates&gt;&lt;date&gt;Feb&lt;/date&gt;&lt;/pub-dates&gt;&lt;/dates&gt;&lt;isbn&gt;0954-6111 (Print)&amp;#xD;0954-6111&lt;/isbn&gt;&lt;accession-num&gt;19815403&lt;/accession-num&gt;&lt;urls&gt;&lt;/urls&gt;&lt;custom2&gt;PMC2856332&lt;/custom2&gt;&lt;custom6&gt;NIHMS188878&lt;/custom6&gt;&lt;electronic-resource-num&gt;10.1016/j.rmed.2009.09.006&lt;/electronic-resource-num&gt;&lt;remote-database-provider&gt;NLM&lt;/remote-database-provider&gt;&lt;language&gt;eng&lt;/language&gt;&lt;/record&gt;&lt;/Cite&gt;&lt;/EndNote&gt;</w:instrText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52)</w:t>
      </w:r>
      <w:r w:rsidRPr="00B731C1">
        <w:rPr>
          <w:sz w:val="18"/>
          <w:szCs w:val="18"/>
        </w:rPr>
        <w:fldChar w:fldCharType="end"/>
      </w:r>
    </w:p>
    <w:p w14:paraId="5E349BE3" w14:textId="77777777" w:rsidR="00B731C1" w:rsidRPr="00B731C1" w:rsidRDefault="00B731C1" w:rsidP="00B731C1">
      <w:pPr>
        <w:rPr>
          <w:sz w:val="18"/>
          <w:szCs w:val="18"/>
        </w:rPr>
      </w:pPr>
      <w:r w:rsidRPr="00B731C1">
        <w:rPr>
          <w:sz w:val="18"/>
          <w:szCs w:val="18"/>
        </w:rPr>
        <w:t xml:space="preserve">St Georges Respiratory Questionnaire, range 0-100; MCID 5-8 </w:t>
      </w:r>
      <w:r w:rsidRPr="00B731C1">
        <w:rPr>
          <w:sz w:val="18"/>
          <w:szCs w:val="18"/>
        </w:rPr>
        <w:fldChar w:fldCharType="begin"/>
      </w:r>
      <w:r w:rsidRPr="00B731C1">
        <w:rPr>
          <w:sz w:val="18"/>
          <w:szCs w:val="18"/>
        </w:rPr>
        <w:instrText xml:space="preserve"> ADDIN EN.CITE &lt;EndNote&gt;&lt;Cite&gt;&lt;Author&gt;Swigris&lt;/Author&gt;&lt;Year&gt;2010&lt;/Year&gt;&lt;RecNum&gt;411&lt;/RecNum&gt;&lt;DisplayText&gt;(52)&lt;/DisplayText&gt;&lt;record&gt;&lt;rec-number&gt;411&lt;/rec-number&gt;&lt;foreign-keys&gt;&lt;key app="EN" db-id="25xzrsfv1d55e1e5v0r5v0ssrest9xwpprzp" timestamp="1725997773"&gt;411&lt;/key&gt;&lt;/foreign-keys&gt;&lt;ref-type name="Journal Article"&gt;17&lt;/ref-type&gt;&lt;contributors&gt;&lt;authors&gt;&lt;author&gt;Swigris, J. J.&lt;/author&gt;&lt;author&gt;Brown, K. K.&lt;/author&gt;&lt;author&gt;Behr, J.&lt;/author&gt;&lt;author&gt;du Bois, R. M.&lt;/author&gt;&lt;author&gt;King, T. E.&lt;/author&gt;&lt;author&gt;Raghu, G.&lt;/author&gt;&lt;author&gt;Wamboldt, F. S.&lt;/author&gt;&lt;/authors&gt;&lt;/contributors&gt;&lt;auth-address&gt;Interstitial Lung Disease Program in the Autoimmune Lung Center and Division of Psychosocial Medicine, National Jewish Health, Denver, CO, USA. swigrisj@njc.org&lt;/auth-address&gt;&lt;titles&gt;&lt;title&gt;The SF-36 and SGRQ: validity and first look at minimum important differences in IPF&lt;/title&gt;&lt;secondary-title&gt;Respir Med&lt;/secondary-title&gt;&lt;/titles&gt;&lt;periodical&gt;&lt;full-title&gt;Respir Med&lt;/full-title&gt;&lt;/periodical&gt;&lt;pages&gt;296-304&lt;/pages&gt;&lt;volume&gt;104&lt;/volume&gt;&lt;number&gt;2&lt;/number&gt;&lt;edition&gt;20091007&lt;/edition&gt;&lt;keywords&gt;&lt;keyword&gt;Aged&lt;/keyword&gt;&lt;keyword&gt;Analysis of Variance&lt;/keyword&gt;&lt;keyword&gt;Dyspnea/*physiopathology/psychology&lt;/keyword&gt;&lt;keyword&gt;Female&lt;/keyword&gt;&lt;keyword&gt;*Health Status&lt;/keyword&gt;&lt;keyword&gt;Humans&lt;/keyword&gt;&lt;keyword&gt;Idiopathic Pulmonary Fibrosis/*physiopathology/psychology&lt;/keyword&gt;&lt;keyword&gt;Longitudinal Studies&lt;/keyword&gt;&lt;keyword&gt;Male&lt;/keyword&gt;&lt;keyword&gt;Middle Aged&lt;/keyword&gt;&lt;keyword&gt;*Quality of Life/psychology&lt;/keyword&gt;&lt;keyword&gt;Respiratory Function Tests&lt;/keyword&gt;&lt;keyword&gt;*Surveys and Questionnaires&lt;/keyword&gt;&lt;/keywords&gt;&lt;dates&gt;&lt;year&gt;2010&lt;/year&gt;&lt;pub-dates&gt;&lt;date&gt;Feb&lt;/date&gt;&lt;/pub-dates&gt;&lt;/dates&gt;&lt;isbn&gt;0954-6111 (Print)&amp;#xD;0954-6111&lt;/isbn&gt;&lt;accession-num&gt;19815403&lt;/accession-num&gt;&lt;urls&gt;&lt;/urls&gt;&lt;custom2&gt;PMC2856332&lt;/custom2&gt;&lt;custom6&gt;NIHMS188878&lt;/custom6&gt;&lt;electronic-resource-num&gt;10.1016/j.rmed.2009.09.006&lt;/electronic-resource-num&gt;&lt;remote-database-provider&gt;NLM&lt;/remote-database-provider&gt;&lt;language&gt;eng&lt;/language&gt;&lt;/record&gt;&lt;/Cite&gt;&lt;/EndNote&gt;</w:instrText>
      </w:r>
      <w:r w:rsidRPr="00B731C1">
        <w:rPr>
          <w:sz w:val="18"/>
          <w:szCs w:val="18"/>
        </w:rPr>
        <w:fldChar w:fldCharType="separate"/>
      </w:r>
      <w:r w:rsidRPr="00B731C1">
        <w:rPr>
          <w:noProof/>
          <w:sz w:val="18"/>
          <w:szCs w:val="18"/>
        </w:rPr>
        <w:t>(52)</w:t>
      </w:r>
      <w:r w:rsidRPr="00B731C1">
        <w:rPr>
          <w:sz w:val="18"/>
          <w:szCs w:val="18"/>
        </w:rPr>
        <w:fldChar w:fldCharType="end"/>
      </w:r>
    </w:p>
    <w:p w14:paraId="47F69470" w14:textId="77777777" w:rsidR="003130C6" w:rsidRDefault="003130C6" w:rsidP="00B731C1">
      <w:pPr>
        <w:rPr>
          <w:sz w:val="22"/>
          <w:szCs w:val="22"/>
        </w:rPr>
        <w:sectPr w:rsidR="003130C6" w:rsidSect="00B731C1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ListTable2"/>
        <w:tblpPr w:leftFromText="180" w:rightFromText="180" w:vertAnchor="text" w:horzAnchor="margin" w:tblpY="576"/>
        <w:tblW w:w="13893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134"/>
        <w:gridCol w:w="1843"/>
        <w:gridCol w:w="1559"/>
        <w:gridCol w:w="1843"/>
        <w:gridCol w:w="1843"/>
        <w:gridCol w:w="1701"/>
      </w:tblGrid>
      <w:tr w:rsidR="003130C6" w:rsidRPr="00860537" w14:paraId="345B6B4B" w14:textId="77777777" w:rsidTr="003130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55388BD6" w14:textId="77777777" w:rsidR="003130C6" w:rsidRPr="00860537" w:rsidRDefault="003130C6" w:rsidP="003130C6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  <w:p w14:paraId="75597AC3" w14:textId="77777777" w:rsidR="003130C6" w:rsidRPr="00860537" w:rsidRDefault="003130C6" w:rsidP="003130C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4C78BDF" w14:textId="77777777" w:rsidR="003130C6" w:rsidRPr="00860537" w:rsidRDefault="003130C6" w:rsidP="00313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Study design</w:t>
            </w:r>
          </w:p>
        </w:tc>
        <w:tc>
          <w:tcPr>
            <w:tcW w:w="1134" w:type="dxa"/>
            <w:shd w:val="clear" w:color="auto" w:fill="auto"/>
          </w:tcPr>
          <w:p w14:paraId="764D9564" w14:textId="77777777" w:rsidR="003130C6" w:rsidRPr="00860537" w:rsidRDefault="003130C6" w:rsidP="00313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Study duration</w:t>
            </w:r>
          </w:p>
        </w:tc>
        <w:tc>
          <w:tcPr>
            <w:tcW w:w="1843" w:type="dxa"/>
            <w:shd w:val="clear" w:color="auto" w:fill="auto"/>
          </w:tcPr>
          <w:p w14:paraId="1969240D" w14:textId="77777777" w:rsidR="003130C6" w:rsidRPr="00860537" w:rsidRDefault="003130C6" w:rsidP="00313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Drug</w:t>
            </w:r>
          </w:p>
        </w:tc>
        <w:tc>
          <w:tcPr>
            <w:tcW w:w="1559" w:type="dxa"/>
            <w:shd w:val="clear" w:color="auto" w:fill="auto"/>
          </w:tcPr>
          <w:p w14:paraId="7198D0F9" w14:textId="77777777" w:rsidR="003130C6" w:rsidRPr="00860537" w:rsidRDefault="003130C6" w:rsidP="00313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Number on drug</w:t>
            </w:r>
          </w:p>
        </w:tc>
        <w:tc>
          <w:tcPr>
            <w:tcW w:w="1843" w:type="dxa"/>
            <w:shd w:val="clear" w:color="auto" w:fill="auto"/>
          </w:tcPr>
          <w:p w14:paraId="0E95E0E3" w14:textId="77777777" w:rsidR="003130C6" w:rsidRPr="00860537" w:rsidRDefault="003130C6" w:rsidP="00313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ung outcome </w:t>
            </w:r>
          </w:p>
        </w:tc>
        <w:tc>
          <w:tcPr>
            <w:tcW w:w="1843" w:type="dxa"/>
            <w:shd w:val="clear" w:color="auto" w:fill="auto"/>
          </w:tcPr>
          <w:p w14:paraId="26E124D5" w14:textId="77777777" w:rsidR="003130C6" w:rsidRPr="00860537" w:rsidRDefault="003130C6" w:rsidP="00313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Mean or medium </w:t>
            </w:r>
          </w:p>
        </w:tc>
        <w:tc>
          <w:tcPr>
            <w:tcW w:w="1701" w:type="dxa"/>
            <w:shd w:val="clear" w:color="auto" w:fill="auto"/>
          </w:tcPr>
          <w:p w14:paraId="264EB3FB" w14:textId="77777777" w:rsidR="003130C6" w:rsidRPr="00860537" w:rsidRDefault="003130C6" w:rsidP="00313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SD or IQR or CI</w:t>
            </w:r>
          </w:p>
        </w:tc>
      </w:tr>
      <w:tr w:rsidR="003130C6" w:rsidRPr="00860537" w14:paraId="644080B6" w14:textId="77777777" w:rsidTr="00313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322FDE2F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Baughman et al., 2006</w:t>
            </w:r>
          </w:p>
        </w:tc>
        <w:tc>
          <w:tcPr>
            <w:tcW w:w="1701" w:type="dxa"/>
            <w:shd w:val="clear" w:color="auto" w:fill="auto"/>
          </w:tcPr>
          <w:p w14:paraId="716B84EB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RCT</w:t>
            </w:r>
          </w:p>
        </w:tc>
        <w:tc>
          <w:tcPr>
            <w:tcW w:w="1134" w:type="dxa"/>
            <w:shd w:val="clear" w:color="auto" w:fill="auto"/>
          </w:tcPr>
          <w:p w14:paraId="44D70F07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14:paraId="09684980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Infliximab</w:t>
            </w:r>
          </w:p>
        </w:tc>
        <w:tc>
          <w:tcPr>
            <w:tcW w:w="1559" w:type="dxa"/>
            <w:shd w:val="clear" w:color="auto" w:fill="auto"/>
          </w:tcPr>
          <w:p w14:paraId="00D871B2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1843" w:type="dxa"/>
            <w:shd w:val="clear" w:color="auto" w:fill="auto"/>
          </w:tcPr>
          <w:p w14:paraId="0A8E6401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% change in FVC at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4</w:t>
            </w: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 weeks</w:t>
            </w:r>
          </w:p>
        </w:tc>
        <w:tc>
          <w:tcPr>
            <w:tcW w:w="1843" w:type="dxa"/>
            <w:shd w:val="clear" w:color="auto" w:fill="auto"/>
          </w:tcPr>
          <w:p w14:paraId="139F1F88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5A8966FB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SD 0.7</w:t>
            </w:r>
          </w:p>
        </w:tc>
      </w:tr>
      <w:tr w:rsidR="003130C6" w:rsidRPr="00860537" w14:paraId="684FF85E" w14:textId="77777777" w:rsidTr="003130C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1996C041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Judson et al., 2014</w:t>
            </w:r>
          </w:p>
        </w:tc>
        <w:tc>
          <w:tcPr>
            <w:tcW w:w="1701" w:type="dxa"/>
            <w:shd w:val="clear" w:color="auto" w:fill="auto"/>
          </w:tcPr>
          <w:p w14:paraId="475A33F0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RCT</w:t>
            </w:r>
          </w:p>
        </w:tc>
        <w:tc>
          <w:tcPr>
            <w:tcW w:w="1134" w:type="dxa"/>
            <w:shd w:val="clear" w:color="auto" w:fill="auto"/>
          </w:tcPr>
          <w:p w14:paraId="6A874C1C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14:paraId="637FCAC7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Ustekinumab</w:t>
            </w:r>
          </w:p>
        </w:tc>
        <w:tc>
          <w:tcPr>
            <w:tcW w:w="1559" w:type="dxa"/>
            <w:shd w:val="clear" w:color="auto" w:fill="auto"/>
          </w:tcPr>
          <w:p w14:paraId="389310C1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auto"/>
          </w:tcPr>
          <w:p w14:paraId="7CF69B7E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16 weeks</w:t>
            </w:r>
          </w:p>
        </w:tc>
        <w:tc>
          <w:tcPr>
            <w:tcW w:w="1843" w:type="dxa"/>
            <w:shd w:val="clear" w:color="auto" w:fill="auto"/>
          </w:tcPr>
          <w:p w14:paraId="1BB839BF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-0.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8C095D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 -2.68 to 2.38</w:t>
            </w:r>
          </w:p>
        </w:tc>
      </w:tr>
      <w:tr w:rsidR="003130C6" w:rsidRPr="00860537" w14:paraId="13C322FE" w14:textId="77777777" w:rsidTr="00313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5EF82834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Judson et al., 2014</w:t>
            </w:r>
          </w:p>
        </w:tc>
        <w:tc>
          <w:tcPr>
            <w:tcW w:w="1701" w:type="dxa"/>
            <w:shd w:val="clear" w:color="auto" w:fill="auto"/>
          </w:tcPr>
          <w:p w14:paraId="712B4EF8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RCT</w:t>
            </w:r>
          </w:p>
        </w:tc>
        <w:tc>
          <w:tcPr>
            <w:tcW w:w="1134" w:type="dxa"/>
            <w:shd w:val="clear" w:color="auto" w:fill="auto"/>
          </w:tcPr>
          <w:p w14:paraId="25817881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14:paraId="72F8C2CE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Golimumab</w:t>
            </w:r>
          </w:p>
        </w:tc>
        <w:tc>
          <w:tcPr>
            <w:tcW w:w="1559" w:type="dxa"/>
            <w:shd w:val="clear" w:color="auto" w:fill="auto"/>
          </w:tcPr>
          <w:p w14:paraId="4C563FC9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843" w:type="dxa"/>
            <w:shd w:val="clear" w:color="auto" w:fill="auto"/>
          </w:tcPr>
          <w:p w14:paraId="23D9F20A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16 weeks</w:t>
            </w:r>
          </w:p>
        </w:tc>
        <w:tc>
          <w:tcPr>
            <w:tcW w:w="1843" w:type="dxa"/>
            <w:shd w:val="clear" w:color="auto" w:fill="auto"/>
          </w:tcPr>
          <w:p w14:paraId="7B27324F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9C2083F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 -1.64 to 3.95</w:t>
            </w:r>
          </w:p>
        </w:tc>
      </w:tr>
      <w:tr w:rsidR="003130C6" w:rsidRPr="00860537" w14:paraId="3958BE7B" w14:textId="77777777" w:rsidTr="003130C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  <w:shd w:val="clear" w:color="auto" w:fill="auto"/>
          </w:tcPr>
          <w:p w14:paraId="40223667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Baker et al., 2023*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B8DD5DF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R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B52BEA8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0068E337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Sarilumab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52E16097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B434FC2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16 weeks</w:t>
            </w:r>
          </w:p>
        </w:tc>
        <w:tc>
          <w:tcPr>
            <w:tcW w:w="1843" w:type="dxa"/>
            <w:shd w:val="clear" w:color="auto" w:fill="auto"/>
          </w:tcPr>
          <w:p w14:paraId="5057919A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-3.0</w:t>
            </w:r>
            <w:r w:rsidRPr="00860537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701" w:type="dxa"/>
            <w:shd w:val="clear" w:color="auto" w:fill="auto"/>
          </w:tcPr>
          <w:p w14:paraId="4A79AFC4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NR</w:t>
            </w:r>
          </w:p>
        </w:tc>
      </w:tr>
      <w:tr w:rsidR="003130C6" w:rsidRPr="00860537" w14:paraId="4CF1EBFF" w14:textId="77777777" w:rsidTr="00313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shd w:val="clear" w:color="auto" w:fill="auto"/>
          </w:tcPr>
          <w:p w14:paraId="1C904B14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69D024C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06E1B1E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0B130AE5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495A11F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B53095D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Absolute change in FVC at 16 weeks</w:t>
            </w:r>
          </w:p>
        </w:tc>
        <w:tc>
          <w:tcPr>
            <w:tcW w:w="1843" w:type="dxa"/>
            <w:shd w:val="clear" w:color="auto" w:fill="auto"/>
          </w:tcPr>
          <w:p w14:paraId="2B9B0C3A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-110ml</w:t>
            </w:r>
            <w:r w:rsidRPr="00860537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1701" w:type="dxa"/>
            <w:shd w:val="clear" w:color="auto" w:fill="auto"/>
          </w:tcPr>
          <w:p w14:paraId="7630E5EF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NR</w:t>
            </w:r>
          </w:p>
        </w:tc>
      </w:tr>
      <w:tr w:rsidR="003130C6" w:rsidRPr="00860537" w14:paraId="4E60CF07" w14:textId="77777777" w:rsidTr="003130C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77F77E4F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Sweiss et al., 2014</w:t>
            </w:r>
          </w:p>
        </w:tc>
        <w:tc>
          <w:tcPr>
            <w:tcW w:w="1701" w:type="dxa"/>
            <w:shd w:val="clear" w:color="auto" w:fill="auto"/>
          </w:tcPr>
          <w:p w14:paraId="6CB59362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Open-label</w:t>
            </w:r>
            <w:proofErr w:type="gramEnd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CE40C05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14:paraId="23ADC135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Adalimumab</w:t>
            </w:r>
          </w:p>
        </w:tc>
        <w:tc>
          <w:tcPr>
            <w:tcW w:w="1559" w:type="dxa"/>
            <w:shd w:val="clear" w:color="auto" w:fill="auto"/>
          </w:tcPr>
          <w:p w14:paraId="5BD9DA3B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14:paraId="4F95EA51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24 weeks</w:t>
            </w:r>
          </w:p>
        </w:tc>
        <w:tc>
          <w:tcPr>
            <w:tcW w:w="1843" w:type="dxa"/>
            <w:shd w:val="clear" w:color="auto" w:fill="auto"/>
          </w:tcPr>
          <w:p w14:paraId="454AF9F2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8638E8E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CI-3 to 13</w:t>
            </w:r>
          </w:p>
        </w:tc>
      </w:tr>
      <w:tr w:rsidR="003130C6" w:rsidRPr="00860537" w14:paraId="008A7990" w14:textId="77777777" w:rsidTr="00313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72F31987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Kullberg et al., 2020</w:t>
            </w:r>
          </w:p>
        </w:tc>
        <w:tc>
          <w:tcPr>
            <w:tcW w:w="1701" w:type="dxa"/>
            <w:shd w:val="clear" w:color="auto" w:fill="auto"/>
          </w:tcPr>
          <w:p w14:paraId="73275603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Open-label</w:t>
            </w:r>
            <w:proofErr w:type="gramEnd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471BA89A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14:paraId="0B1FEB00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Infliximab</w:t>
            </w:r>
          </w:p>
        </w:tc>
        <w:tc>
          <w:tcPr>
            <w:tcW w:w="1559" w:type="dxa"/>
            <w:shd w:val="clear" w:color="auto" w:fill="auto"/>
          </w:tcPr>
          <w:p w14:paraId="62870450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14:paraId="70BD5C6F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26 weeks</w:t>
            </w:r>
          </w:p>
        </w:tc>
        <w:tc>
          <w:tcPr>
            <w:tcW w:w="1843" w:type="dxa"/>
            <w:shd w:val="clear" w:color="auto" w:fill="auto"/>
          </w:tcPr>
          <w:p w14:paraId="2B8FF354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8~</w:t>
            </w:r>
          </w:p>
        </w:tc>
        <w:tc>
          <w:tcPr>
            <w:tcW w:w="1701" w:type="dxa"/>
            <w:shd w:val="clear" w:color="auto" w:fill="auto"/>
          </w:tcPr>
          <w:p w14:paraId="4C76B1A9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1.8~</w:t>
            </w:r>
          </w:p>
        </w:tc>
      </w:tr>
      <w:tr w:rsidR="003130C6" w:rsidRPr="00860537" w14:paraId="473122B2" w14:textId="77777777" w:rsidTr="003130C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5B6642A2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Vorselaars</w:t>
            </w:r>
            <w:proofErr w:type="spellEnd"/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et al., 2015</w:t>
            </w:r>
          </w:p>
        </w:tc>
        <w:tc>
          <w:tcPr>
            <w:tcW w:w="1701" w:type="dxa"/>
            <w:shd w:val="clear" w:color="auto" w:fill="auto"/>
          </w:tcPr>
          <w:p w14:paraId="7D1718F7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Open-label</w:t>
            </w:r>
            <w:proofErr w:type="gramEnd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A25B868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14:paraId="14207794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Infliximab</w:t>
            </w:r>
          </w:p>
        </w:tc>
        <w:tc>
          <w:tcPr>
            <w:tcW w:w="1559" w:type="dxa"/>
            <w:shd w:val="clear" w:color="auto" w:fill="auto"/>
          </w:tcPr>
          <w:p w14:paraId="3C981DBE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56</w:t>
            </w:r>
          </w:p>
        </w:tc>
        <w:tc>
          <w:tcPr>
            <w:tcW w:w="1843" w:type="dxa"/>
            <w:shd w:val="clear" w:color="auto" w:fill="auto"/>
          </w:tcPr>
          <w:p w14:paraId="32B9C59C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26 weeks</w:t>
            </w:r>
          </w:p>
        </w:tc>
        <w:tc>
          <w:tcPr>
            <w:tcW w:w="1843" w:type="dxa"/>
            <w:shd w:val="clear" w:color="auto" w:fill="auto"/>
          </w:tcPr>
          <w:p w14:paraId="1BDEC55F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6.64</w:t>
            </w:r>
          </w:p>
        </w:tc>
        <w:tc>
          <w:tcPr>
            <w:tcW w:w="1701" w:type="dxa"/>
            <w:shd w:val="clear" w:color="auto" w:fill="auto"/>
          </w:tcPr>
          <w:p w14:paraId="4C467CDE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9.38*</w:t>
            </w:r>
          </w:p>
        </w:tc>
      </w:tr>
      <w:tr w:rsidR="003130C6" w:rsidRPr="00860537" w14:paraId="172E3A45" w14:textId="77777777" w:rsidTr="00313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430CDC88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Sweiss et al., 2014</w:t>
            </w:r>
          </w:p>
        </w:tc>
        <w:tc>
          <w:tcPr>
            <w:tcW w:w="1701" w:type="dxa"/>
            <w:shd w:val="clear" w:color="auto" w:fill="auto"/>
          </w:tcPr>
          <w:p w14:paraId="5F752D63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Open-label</w:t>
            </w:r>
            <w:proofErr w:type="gramEnd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D5B22F5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14:paraId="1C58CB60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Rituximab</w:t>
            </w:r>
          </w:p>
        </w:tc>
        <w:tc>
          <w:tcPr>
            <w:tcW w:w="1559" w:type="dxa"/>
            <w:shd w:val="clear" w:color="auto" w:fill="auto"/>
          </w:tcPr>
          <w:p w14:paraId="157EE876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40A8AE64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24 weeks</w:t>
            </w:r>
          </w:p>
        </w:tc>
        <w:tc>
          <w:tcPr>
            <w:tcW w:w="1843" w:type="dxa"/>
            <w:shd w:val="clear" w:color="auto" w:fill="auto"/>
          </w:tcPr>
          <w:p w14:paraId="2236FCA9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6.61~</w:t>
            </w:r>
          </w:p>
        </w:tc>
        <w:tc>
          <w:tcPr>
            <w:tcW w:w="1701" w:type="dxa"/>
            <w:shd w:val="clear" w:color="auto" w:fill="auto"/>
          </w:tcPr>
          <w:p w14:paraId="32879A11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7.9~</w:t>
            </w:r>
          </w:p>
        </w:tc>
      </w:tr>
      <w:tr w:rsidR="003130C6" w:rsidRPr="00860537" w14:paraId="4DFE42B0" w14:textId="77777777" w:rsidTr="003130C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637E3677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Friedman et al., 2021</w:t>
            </w:r>
          </w:p>
        </w:tc>
        <w:tc>
          <w:tcPr>
            <w:tcW w:w="1701" w:type="dxa"/>
            <w:shd w:val="clear" w:color="auto" w:fill="auto"/>
          </w:tcPr>
          <w:p w14:paraId="7BFC656B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Open-label</w:t>
            </w:r>
            <w:proofErr w:type="gramEnd"/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CCBB32F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14:paraId="4DA5C88C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 xml:space="preserve"> Tofacitinib</w:t>
            </w:r>
          </w:p>
        </w:tc>
        <w:tc>
          <w:tcPr>
            <w:tcW w:w="1559" w:type="dxa"/>
            <w:shd w:val="clear" w:color="auto" w:fill="auto"/>
          </w:tcPr>
          <w:p w14:paraId="6C0B7EB8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10094D36" w14:textId="77777777" w:rsidR="003130C6" w:rsidRPr="00860537" w:rsidRDefault="003130C6" w:rsidP="0031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16 weeks</w:t>
            </w:r>
          </w:p>
        </w:tc>
        <w:tc>
          <w:tcPr>
            <w:tcW w:w="1843" w:type="dxa"/>
            <w:shd w:val="clear" w:color="auto" w:fill="auto"/>
          </w:tcPr>
          <w:p w14:paraId="4FE3C78A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06AD870" w14:textId="77777777" w:rsidR="003130C6" w:rsidRPr="00860537" w:rsidRDefault="003130C6" w:rsidP="00313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NR</w:t>
            </w:r>
          </w:p>
        </w:tc>
      </w:tr>
      <w:tr w:rsidR="003130C6" w:rsidRPr="00860537" w14:paraId="2FF5B81F" w14:textId="77777777" w:rsidTr="00313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2E513979" w14:textId="77777777" w:rsidR="003130C6" w:rsidRPr="00860537" w:rsidRDefault="003130C6" w:rsidP="003130C6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Rossman et al., 2006*</w:t>
            </w:r>
          </w:p>
        </w:tc>
        <w:tc>
          <w:tcPr>
            <w:tcW w:w="1701" w:type="dxa"/>
            <w:shd w:val="clear" w:color="auto" w:fill="auto"/>
          </w:tcPr>
          <w:p w14:paraId="7D16A122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RCT</w:t>
            </w:r>
          </w:p>
        </w:tc>
        <w:tc>
          <w:tcPr>
            <w:tcW w:w="1134" w:type="dxa"/>
            <w:shd w:val="clear" w:color="auto" w:fill="auto"/>
          </w:tcPr>
          <w:p w14:paraId="68308ECF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29E385F9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Infliximab</w:t>
            </w:r>
          </w:p>
        </w:tc>
        <w:tc>
          <w:tcPr>
            <w:tcW w:w="1559" w:type="dxa"/>
            <w:shd w:val="clear" w:color="auto" w:fill="auto"/>
          </w:tcPr>
          <w:p w14:paraId="18977514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14:paraId="05734F05" w14:textId="77777777" w:rsidR="003130C6" w:rsidRPr="00860537" w:rsidRDefault="003130C6" w:rsidP="0031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% change in FVC at 6 weeks</w:t>
            </w:r>
          </w:p>
        </w:tc>
        <w:tc>
          <w:tcPr>
            <w:tcW w:w="1843" w:type="dxa"/>
            <w:shd w:val="clear" w:color="auto" w:fill="auto"/>
          </w:tcPr>
          <w:p w14:paraId="33AB229F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15.22</w:t>
            </w:r>
          </w:p>
        </w:tc>
        <w:tc>
          <w:tcPr>
            <w:tcW w:w="1701" w:type="dxa"/>
            <w:shd w:val="clear" w:color="auto" w:fill="auto"/>
          </w:tcPr>
          <w:p w14:paraId="475C0341" w14:textId="77777777" w:rsidR="003130C6" w:rsidRPr="00860537" w:rsidRDefault="003130C6" w:rsidP="00313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0537">
              <w:rPr>
                <w:rFonts w:asciiTheme="majorHAnsi" w:hAnsiTheme="majorHAnsi" w:cstheme="majorHAnsi"/>
                <w:sz w:val="20"/>
                <w:szCs w:val="20"/>
              </w:rPr>
              <w:t>9.91</w:t>
            </w:r>
          </w:p>
        </w:tc>
      </w:tr>
    </w:tbl>
    <w:p w14:paraId="336F5B07" w14:textId="77777777" w:rsidR="003130C6" w:rsidRDefault="003130C6" w:rsidP="003130C6">
      <w:pPr>
        <w:pStyle w:val="Heading1"/>
        <w:rPr>
          <w:noProof/>
        </w:rPr>
      </w:pPr>
      <w:bookmarkStart w:id="5" w:name="_Toc197960299"/>
      <w:r>
        <w:rPr>
          <w:b/>
          <w:bCs/>
        </w:rPr>
        <w:t>Supplementary</w:t>
      </w:r>
      <w:r w:rsidRPr="00EC61E2">
        <w:rPr>
          <w:b/>
          <w:bCs/>
        </w:rPr>
        <w:t xml:space="preserve"> </w:t>
      </w:r>
      <w:r>
        <w:rPr>
          <w:b/>
          <w:bCs/>
        </w:rPr>
        <w:t xml:space="preserve">4. </w:t>
      </w:r>
      <w:r>
        <w:t>Improvement in pulmonary function</w:t>
      </w:r>
      <w:bookmarkEnd w:id="5"/>
      <w:r w:rsidRPr="003A1605">
        <w:rPr>
          <w:noProof/>
        </w:rPr>
        <w:t xml:space="preserve"> </w:t>
      </w:r>
    </w:p>
    <w:p w14:paraId="5203DEE7" w14:textId="77777777" w:rsidR="003130C6" w:rsidRPr="003A1605" w:rsidRDefault="003130C6" w:rsidP="003130C6">
      <w:pPr>
        <w:rPr>
          <w:b/>
          <w:bCs/>
          <w:sz w:val="22"/>
          <w:szCs w:val="22"/>
        </w:rPr>
      </w:pPr>
    </w:p>
    <w:p w14:paraId="798B2911" w14:textId="77777777" w:rsidR="003130C6" w:rsidRDefault="003130C6" w:rsidP="003130C6">
      <w:pPr>
        <w:rPr>
          <w:sz w:val="22"/>
          <w:szCs w:val="22"/>
        </w:rPr>
      </w:pPr>
    </w:p>
    <w:p w14:paraId="6AB3799E" w14:textId="77777777" w:rsidR="003130C6" w:rsidRPr="003E7136" w:rsidRDefault="003130C6" w:rsidP="003130C6">
      <w:pPr>
        <w:rPr>
          <w:rFonts w:cstheme="minorHAnsi"/>
          <w:sz w:val="18"/>
          <w:szCs w:val="18"/>
        </w:rPr>
      </w:pPr>
      <w:r w:rsidRPr="003E7136">
        <w:rPr>
          <w:rFonts w:cstheme="minorHAnsi"/>
          <w:sz w:val="18"/>
          <w:szCs w:val="18"/>
        </w:rPr>
        <w:t>^median and not mean published</w:t>
      </w:r>
    </w:p>
    <w:p w14:paraId="024D99C3" w14:textId="77777777" w:rsidR="003130C6" w:rsidRPr="003E7136" w:rsidRDefault="003130C6" w:rsidP="003130C6">
      <w:pPr>
        <w:rPr>
          <w:rFonts w:cstheme="minorHAnsi"/>
          <w:sz w:val="18"/>
          <w:szCs w:val="18"/>
        </w:rPr>
      </w:pPr>
      <w:r w:rsidRPr="003E7136">
        <w:rPr>
          <w:rFonts w:cstheme="minorHAnsi"/>
          <w:sz w:val="18"/>
          <w:szCs w:val="18"/>
        </w:rPr>
        <w:t>~ mean and SD calculated using published data.</w:t>
      </w:r>
    </w:p>
    <w:p w14:paraId="76108EE0" w14:textId="77777777" w:rsidR="003130C6" w:rsidRPr="003E7136" w:rsidRDefault="003130C6" w:rsidP="003130C6">
      <w:pPr>
        <w:rPr>
          <w:rFonts w:cstheme="minorHAnsi"/>
          <w:sz w:val="18"/>
          <w:szCs w:val="18"/>
        </w:rPr>
      </w:pPr>
      <w:r w:rsidRPr="003E7136">
        <w:rPr>
          <w:rFonts w:cstheme="minorHAnsi"/>
          <w:sz w:val="18"/>
          <w:szCs w:val="18"/>
        </w:rPr>
        <w:t xml:space="preserve">* SD calculated using published data.  </w:t>
      </w:r>
    </w:p>
    <w:p w14:paraId="234D4EE0" w14:textId="77777777" w:rsidR="00B731C1" w:rsidRDefault="00B731C1" w:rsidP="00B731C1">
      <w:pPr>
        <w:rPr>
          <w:sz w:val="22"/>
          <w:szCs w:val="22"/>
        </w:rPr>
        <w:sectPr w:rsidR="00B731C1" w:rsidSect="00B731C1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84F668" w14:textId="32089427" w:rsidR="0003460F" w:rsidRDefault="007922A5" w:rsidP="0001705D">
      <w:pPr>
        <w:pStyle w:val="Heading1"/>
      </w:pPr>
      <w:bookmarkStart w:id="6" w:name="_Toc197960300"/>
      <w:r>
        <w:rPr>
          <w:b/>
          <w:bCs/>
        </w:rPr>
        <w:lastRenderedPageBreak/>
        <w:t>Supplementary</w:t>
      </w:r>
      <w:r w:rsidR="0001705D">
        <w:rPr>
          <w:b/>
          <w:bCs/>
        </w:rPr>
        <w:t xml:space="preserve"> 5.</w:t>
      </w:r>
      <w:r>
        <w:t xml:space="preserve"> </w:t>
      </w:r>
      <w:r w:rsidRPr="007922A5">
        <w:t xml:space="preserve">Leave one out analysis </w:t>
      </w:r>
      <w:r w:rsidR="00A21B9F">
        <w:t xml:space="preserve">i) </w:t>
      </w:r>
      <w:r w:rsidR="0003460F">
        <w:t>for all studies and</w:t>
      </w:r>
      <w:r w:rsidR="00A21B9F">
        <w:t xml:space="preserve"> ii)</w:t>
      </w:r>
      <w:r w:rsidR="0003460F">
        <w:t xml:space="preserve"> restricted to studies of anti-TNF class.</w:t>
      </w:r>
      <w:bookmarkEnd w:id="6"/>
    </w:p>
    <w:p w14:paraId="5506FA78" w14:textId="52F6C17D" w:rsidR="000C1FF6" w:rsidRDefault="000C1FF6" w:rsidP="007922A5">
      <w:pPr>
        <w:rPr>
          <w:rFonts w:cstheme="minorHAnsi"/>
          <w:sz w:val="22"/>
          <w:szCs w:val="22"/>
        </w:rPr>
      </w:pPr>
      <w:r w:rsidRPr="000C1FF6">
        <w:rPr>
          <w:rFonts w:cstheme="minorHAnsi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3C2D0AD1" wp14:editId="6C91D379">
            <wp:simplePos x="0" y="0"/>
            <wp:positionH relativeFrom="column">
              <wp:posOffset>-914400</wp:posOffset>
            </wp:positionH>
            <wp:positionV relativeFrom="paragraph">
              <wp:posOffset>-1270</wp:posOffset>
            </wp:positionV>
            <wp:extent cx="7576457" cy="2889430"/>
            <wp:effectExtent l="0" t="0" r="5715" b="6350"/>
            <wp:wrapTopAndBottom/>
            <wp:docPr id="140921784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13" b="23688"/>
                    <a:stretch/>
                  </pic:blipFill>
                  <pic:spPr bwMode="auto">
                    <a:xfrm>
                      <a:off x="0" y="0"/>
                      <a:ext cx="7576457" cy="288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4D4AB68" w14:textId="77777777" w:rsidR="001334B6" w:rsidRDefault="00497FFE" w:rsidP="00AE4E0A">
      <w:pPr>
        <w:rPr>
          <w:rFonts w:ascii="Calibri Light" w:hAnsi="Calibri Light" w:cs="Calibri Light"/>
        </w:rPr>
        <w:sectPr w:rsidR="001334B6" w:rsidSect="000170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97FFE">
        <w:rPr>
          <w:rFonts w:cstheme="minorHAnsi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E81CBA3" wp14:editId="0BE094EB">
            <wp:simplePos x="0" y="0"/>
            <wp:positionH relativeFrom="column">
              <wp:posOffset>-914400</wp:posOffset>
            </wp:positionH>
            <wp:positionV relativeFrom="paragraph">
              <wp:posOffset>1270</wp:posOffset>
            </wp:positionV>
            <wp:extent cx="7561690" cy="2584578"/>
            <wp:effectExtent l="0" t="0" r="1270" b="6350"/>
            <wp:wrapTopAndBottom/>
            <wp:docPr id="2708183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17" b="27821"/>
                    <a:stretch/>
                  </pic:blipFill>
                  <pic:spPr bwMode="auto">
                    <a:xfrm>
                      <a:off x="0" y="0"/>
                      <a:ext cx="7561690" cy="2584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CC168A4" w14:textId="3E97DB2E" w:rsidR="007112C8" w:rsidRDefault="007112C8" w:rsidP="0001705D">
      <w:pPr>
        <w:pStyle w:val="Heading1"/>
      </w:pPr>
      <w:bookmarkStart w:id="7" w:name="_Toc197960301"/>
      <w:r>
        <w:rPr>
          <w:b/>
          <w:bCs/>
        </w:rPr>
        <w:lastRenderedPageBreak/>
        <w:t xml:space="preserve">Supplementary </w:t>
      </w:r>
      <w:r w:rsidR="0001705D">
        <w:rPr>
          <w:b/>
          <w:bCs/>
        </w:rPr>
        <w:t>6</w:t>
      </w:r>
      <w:r>
        <w:t>. Sensitivity analysis restricting to studies without high risk of bias</w:t>
      </w:r>
      <w:bookmarkEnd w:id="7"/>
    </w:p>
    <w:p w14:paraId="52D85556" w14:textId="77777777" w:rsidR="007112C8" w:rsidRDefault="007112C8" w:rsidP="007112C8">
      <w:pPr>
        <w:rPr>
          <w:rFonts w:cstheme="minorHAnsi"/>
          <w:sz w:val="22"/>
          <w:szCs w:val="22"/>
        </w:rPr>
      </w:pPr>
    </w:p>
    <w:p w14:paraId="504EA486" w14:textId="77777777" w:rsidR="007112C8" w:rsidRDefault="007112C8" w:rsidP="007112C8">
      <w:pPr>
        <w:rPr>
          <w:rFonts w:cstheme="minorHAnsi"/>
          <w:sz w:val="22"/>
          <w:szCs w:val="22"/>
        </w:rPr>
      </w:pPr>
      <w:r w:rsidRPr="007112C8">
        <w:rPr>
          <w:rFonts w:cstheme="minorHAnsi"/>
          <w:noProof/>
          <w:sz w:val="22"/>
          <w:szCs w:val="22"/>
        </w:rPr>
        <w:drawing>
          <wp:inline distT="0" distB="0" distL="0" distR="0" wp14:anchorId="7A229E4A" wp14:editId="09CCFB39">
            <wp:extent cx="8799616" cy="4846161"/>
            <wp:effectExtent l="0" t="0" r="1905" b="0"/>
            <wp:docPr id="18295957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18" b="11044"/>
                    <a:stretch/>
                  </pic:blipFill>
                  <pic:spPr bwMode="auto">
                    <a:xfrm>
                      <a:off x="0" y="0"/>
                      <a:ext cx="8820166" cy="485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A922D" w14:textId="77777777" w:rsidR="007112C8" w:rsidRDefault="007112C8" w:rsidP="007112C8">
      <w:pPr>
        <w:rPr>
          <w:rFonts w:cstheme="minorHAnsi"/>
          <w:sz w:val="22"/>
          <w:szCs w:val="22"/>
        </w:rPr>
      </w:pPr>
    </w:p>
    <w:p w14:paraId="1E4F5AB8" w14:textId="77777777" w:rsidR="001334B6" w:rsidRDefault="001334B6" w:rsidP="007112C8">
      <w:pPr>
        <w:jc w:val="both"/>
        <w:rPr>
          <w:rFonts w:cstheme="minorHAnsi"/>
          <w:sz w:val="22"/>
          <w:szCs w:val="22"/>
        </w:rPr>
        <w:sectPr w:rsidR="001334B6" w:rsidSect="001334B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54B13F" w14:textId="03DC8963" w:rsidR="001334B6" w:rsidRPr="006360AA" w:rsidRDefault="001334B6" w:rsidP="0001705D">
      <w:pPr>
        <w:pStyle w:val="Heading1"/>
      </w:pPr>
      <w:bookmarkStart w:id="8" w:name="_Toc197960302"/>
      <w:r w:rsidRPr="00437396">
        <w:rPr>
          <w:b/>
          <w:bCs/>
        </w:rPr>
        <w:lastRenderedPageBreak/>
        <w:t xml:space="preserve">Supplementary </w:t>
      </w:r>
      <w:r w:rsidR="0001705D">
        <w:rPr>
          <w:b/>
          <w:bCs/>
        </w:rPr>
        <w:t>7</w:t>
      </w:r>
      <w:r>
        <w:t>. Fu</w:t>
      </w:r>
      <w:r w:rsidRPr="003C2690">
        <w:t>nnel plots, assessing potential publication bias in pairwise meta</w:t>
      </w:r>
      <w:r>
        <w:t>-</w:t>
      </w:r>
      <w:r w:rsidRPr="003C2690">
        <w:t xml:space="preserve">analysis, </w:t>
      </w:r>
      <w:r>
        <w:t>primary outcome</w:t>
      </w:r>
      <w:bookmarkEnd w:id="8"/>
      <w:r>
        <w:t xml:space="preserve"> </w:t>
      </w:r>
    </w:p>
    <w:p w14:paraId="4220A716" w14:textId="77777777" w:rsidR="001334B6" w:rsidRDefault="001334B6" w:rsidP="001334B6">
      <w:pPr>
        <w:rPr>
          <w:b/>
          <w:bCs/>
          <w:sz w:val="22"/>
          <w:szCs w:val="22"/>
        </w:rPr>
      </w:pPr>
    </w:p>
    <w:p w14:paraId="79B6D1BA" w14:textId="77777777" w:rsidR="001334B6" w:rsidRDefault="001334B6" w:rsidP="001334B6">
      <w:pPr>
        <w:rPr>
          <w:b/>
          <w:bCs/>
          <w:sz w:val="22"/>
          <w:szCs w:val="22"/>
        </w:rPr>
      </w:pPr>
      <w:r w:rsidRPr="007778AF">
        <w:rPr>
          <w:b/>
          <w:bCs/>
          <w:noProof/>
          <w:sz w:val="22"/>
          <w:szCs w:val="22"/>
        </w:rPr>
        <w:drawing>
          <wp:inline distT="0" distB="0" distL="0" distR="0" wp14:anchorId="2C67FA60" wp14:editId="50A25337">
            <wp:extent cx="7148945" cy="4765963"/>
            <wp:effectExtent l="0" t="0" r="0" b="0"/>
            <wp:docPr id="10192685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4039" cy="4769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8CB7F" w14:textId="77777777" w:rsidR="001334B6" w:rsidRDefault="001334B6" w:rsidP="001334B6">
      <w:pPr>
        <w:rPr>
          <w:b/>
          <w:bCs/>
          <w:sz w:val="22"/>
          <w:szCs w:val="22"/>
        </w:rPr>
      </w:pPr>
    </w:p>
    <w:p w14:paraId="4FA3B37C" w14:textId="77777777" w:rsidR="009D0CDA" w:rsidRDefault="009D0CDA"/>
    <w:sectPr w:rsidR="009D0CDA" w:rsidSect="001334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76032" w14:textId="77777777" w:rsidR="00D50124" w:rsidRDefault="00D50124" w:rsidP="00014D24">
      <w:r>
        <w:separator/>
      </w:r>
    </w:p>
  </w:endnote>
  <w:endnote w:type="continuationSeparator" w:id="0">
    <w:p w14:paraId="57779CC4" w14:textId="77777777" w:rsidR="00D50124" w:rsidRDefault="00D50124" w:rsidP="00014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0D193" w14:textId="77777777" w:rsidR="00D50124" w:rsidRDefault="00D50124" w:rsidP="00014D24">
      <w:r>
        <w:separator/>
      </w:r>
    </w:p>
  </w:footnote>
  <w:footnote w:type="continuationSeparator" w:id="0">
    <w:p w14:paraId="4D01762A" w14:textId="77777777" w:rsidR="00D50124" w:rsidRDefault="00D50124" w:rsidP="00014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1C1"/>
    <w:rsid w:val="00014D24"/>
    <w:rsid w:val="0001705D"/>
    <w:rsid w:val="0003460F"/>
    <w:rsid w:val="00081AF5"/>
    <w:rsid w:val="000C1FF6"/>
    <w:rsid w:val="001039E5"/>
    <w:rsid w:val="001334B6"/>
    <w:rsid w:val="001B045E"/>
    <w:rsid w:val="00303C44"/>
    <w:rsid w:val="003130C6"/>
    <w:rsid w:val="00363DA9"/>
    <w:rsid w:val="00382A4A"/>
    <w:rsid w:val="003C04A5"/>
    <w:rsid w:val="00427550"/>
    <w:rsid w:val="00437396"/>
    <w:rsid w:val="00437AD2"/>
    <w:rsid w:val="00497FFE"/>
    <w:rsid w:val="004A6AC7"/>
    <w:rsid w:val="005A0ED7"/>
    <w:rsid w:val="006134B2"/>
    <w:rsid w:val="0069386C"/>
    <w:rsid w:val="006D57E0"/>
    <w:rsid w:val="006E4A75"/>
    <w:rsid w:val="00700B29"/>
    <w:rsid w:val="007112C8"/>
    <w:rsid w:val="00727142"/>
    <w:rsid w:val="00781238"/>
    <w:rsid w:val="007922A5"/>
    <w:rsid w:val="0082590F"/>
    <w:rsid w:val="0084344A"/>
    <w:rsid w:val="008750E5"/>
    <w:rsid w:val="008815BE"/>
    <w:rsid w:val="008B4E9B"/>
    <w:rsid w:val="009066B9"/>
    <w:rsid w:val="009132AE"/>
    <w:rsid w:val="00962C15"/>
    <w:rsid w:val="009A0667"/>
    <w:rsid w:val="009D0CDA"/>
    <w:rsid w:val="009D5CD9"/>
    <w:rsid w:val="00A05988"/>
    <w:rsid w:val="00A105F2"/>
    <w:rsid w:val="00A208BD"/>
    <w:rsid w:val="00A21B9F"/>
    <w:rsid w:val="00A963C3"/>
    <w:rsid w:val="00AE4E0A"/>
    <w:rsid w:val="00B0020F"/>
    <w:rsid w:val="00B60149"/>
    <w:rsid w:val="00B60DD4"/>
    <w:rsid w:val="00B731C1"/>
    <w:rsid w:val="00B773F2"/>
    <w:rsid w:val="00B962B4"/>
    <w:rsid w:val="00BE1574"/>
    <w:rsid w:val="00BF420F"/>
    <w:rsid w:val="00C146DA"/>
    <w:rsid w:val="00C25AEF"/>
    <w:rsid w:val="00C60214"/>
    <w:rsid w:val="00CB6B39"/>
    <w:rsid w:val="00D346B4"/>
    <w:rsid w:val="00D50124"/>
    <w:rsid w:val="00DA1773"/>
    <w:rsid w:val="00DC5F24"/>
    <w:rsid w:val="00E01B93"/>
    <w:rsid w:val="00E1331D"/>
    <w:rsid w:val="00E15F0F"/>
    <w:rsid w:val="00E9032C"/>
    <w:rsid w:val="00E92E47"/>
    <w:rsid w:val="00F33A12"/>
    <w:rsid w:val="00FB21E2"/>
    <w:rsid w:val="00FD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55854"/>
  <w15:chartTrackingRefBased/>
  <w15:docId w15:val="{8E145BD9-62DD-491E-9474-2895BA63C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1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238"/>
    <w:pPr>
      <w:keepNext/>
      <w:keepLines/>
      <w:spacing w:before="360" w:after="80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1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1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1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1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1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1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1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238"/>
    <w:rPr>
      <w:rFonts w:ascii="Times New Roman" w:eastAsiaTheme="majorEastAsia" w:hAnsi="Times New Roman" w:cstheme="majorBidi"/>
      <w:kern w:val="0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1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1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1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1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1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1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1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1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1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1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1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1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1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1C1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B731C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1">
    <w:name w:val="Normal1"/>
    <w:basedOn w:val="NormalWeb"/>
    <w:uiPriority w:val="1"/>
    <w:qFormat/>
    <w:rsid w:val="00081AF5"/>
    <w:pPr>
      <w:spacing w:beforeAutospacing="1" w:afterAutospacing="1" w:line="360" w:lineRule="auto"/>
    </w:pPr>
    <w:rPr>
      <w:rFonts w:cstheme="minorBidi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B731C1"/>
    <w:pPr>
      <w:spacing w:after="0" w:line="240" w:lineRule="auto"/>
    </w:pPr>
    <w:rPr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B731C1"/>
  </w:style>
  <w:style w:type="paragraph" w:styleId="Header">
    <w:name w:val="header"/>
    <w:basedOn w:val="Normal"/>
    <w:link w:val="HeaderChar"/>
    <w:uiPriority w:val="99"/>
    <w:unhideWhenUsed/>
    <w:rsid w:val="00014D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D2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4D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D2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2590F"/>
    <w:pPr>
      <w:spacing w:before="240" w:after="0" w:line="259" w:lineRule="auto"/>
      <w:outlineLvl w:val="9"/>
    </w:pPr>
    <w:rPr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2590F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2590F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82590F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/>
      <w14:ligatures w14:val="none"/>
    </w:rPr>
  </w:style>
  <w:style w:type="paragraph" w:styleId="NoSpacing">
    <w:name w:val="No Spacing"/>
    <w:uiPriority w:val="1"/>
    <w:qFormat/>
    <w:rsid w:val="0082590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1AF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00308-7E29-4D85-B961-B00208E1E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3</Pages>
  <Words>4244</Words>
  <Characters>24196</Characters>
  <Application>Microsoft Office Word</Application>
  <DocSecurity>0</DocSecurity>
  <Lines>201</Lines>
  <Paragraphs>56</Paragraphs>
  <ScaleCrop>false</ScaleCrop>
  <Company/>
  <LinksUpToDate>false</LinksUpToDate>
  <CharactersWithSpaces>28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echman</dc:creator>
  <cp:keywords/>
  <dc:description/>
  <cp:lastModifiedBy>Katie Bechman</cp:lastModifiedBy>
  <cp:revision>50</cp:revision>
  <dcterms:created xsi:type="dcterms:W3CDTF">2024-10-24T19:39:00Z</dcterms:created>
  <dcterms:modified xsi:type="dcterms:W3CDTF">2025-05-12T15:52:00Z</dcterms:modified>
</cp:coreProperties>
</file>